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27B" w:rsidRPr="008D4262" w:rsidRDefault="00FE627B" w:rsidP="00FE627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8D4262">
        <w:rPr>
          <w:rFonts w:ascii="Times New Roman" w:hAnsi="Times New Roman" w:cs="Times New Roman" w:hint="eastAsia"/>
          <w:b/>
          <w:bCs/>
          <w:sz w:val="22"/>
        </w:rPr>
        <w:t xml:space="preserve">The pro-domains of </w:t>
      </w:r>
      <w:proofErr w:type="spellStart"/>
      <w:r w:rsidRPr="008D4262">
        <w:rPr>
          <w:rFonts w:ascii="Times New Roman" w:hAnsi="Times New Roman" w:cs="Times New Roman" w:hint="eastAsia"/>
          <w:b/>
          <w:bCs/>
          <w:sz w:val="22"/>
        </w:rPr>
        <w:t>neurotrophins</w:t>
      </w:r>
      <w:proofErr w:type="spellEnd"/>
      <w:r w:rsidRPr="008D4262">
        <w:rPr>
          <w:rFonts w:ascii="Times New Roman" w:hAnsi="Times New Roman" w:cs="Times New Roman"/>
          <w:b/>
          <w:bCs/>
          <w:sz w:val="22"/>
        </w:rPr>
        <w:t>, including BDNF,</w:t>
      </w:r>
      <w:r w:rsidRPr="008D426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D4262">
        <w:rPr>
          <w:rFonts w:ascii="Times New Roman" w:hAnsi="Times New Roman" w:cs="Times New Roman"/>
          <w:b/>
          <w:bCs/>
          <w:sz w:val="22"/>
          <w:lang w:val="en-GB"/>
        </w:rPr>
        <w:t xml:space="preserve">are linked </w:t>
      </w:r>
      <w:r w:rsidRPr="008D4262">
        <w:rPr>
          <w:rFonts w:ascii="Times New Roman" w:hAnsi="Times New Roman" w:cs="Times New Roman"/>
          <w:b/>
          <w:bCs/>
          <w:sz w:val="22"/>
        </w:rPr>
        <w:t>to Alzheimer’s disease through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D4262">
        <w:rPr>
          <w:rFonts w:ascii="Times New Roman" w:hAnsi="Times New Roman" w:cs="Times New Roman"/>
          <w:b/>
          <w:bCs/>
          <w:sz w:val="22"/>
        </w:rPr>
        <w:t xml:space="preserve">a </w:t>
      </w:r>
      <w:r w:rsidRPr="008D4262">
        <w:rPr>
          <w:rFonts w:ascii="Times New Roman" w:hAnsi="Times New Roman" w:cs="Times New Roman" w:hint="eastAsia"/>
          <w:b/>
          <w:bCs/>
          <w:sz w:val="22"/>
        </w:rPr>
        <w:t xml:space="preserve">toxic </w:t>
      </w:r>
      <w:r w:rsidRPr="008D4262">
        <w:rPr>
          <w:rFonts w:ascii="Times New Roman" w:hAnsi="Times New Roman" w:cs="Times New Roman"/>
          <w:b/>
          <w:bCs/>
          <w:sz w:val="22"/>
        </w:rPr>
        <w:t>synerg</w:t>
      </w:r>
      <w:r w:rsidRPr="008D4262">
        <w:rPr>
          <w:rFonts w:ascii="Times New Roman" w:hAnsi="Times New Roman" w:cs="Times New Roman" w:hint="eastAsia"/>
          <w:b/>
          <w:bCs/>
          <w:sz w:val="22"/>
        </w:rPr>
        <w:t xml:space="preserve">y </w:t>
      </w:r>
      <w:r w:rsidRPr="008D4262">
        <w:rPr>
          <w:rFonts w:ascii="Times New Roman" w:hAnsi="Times New Roman" w:cs="Times New Roman"/>
          <w:b/>
          <w:bCs/>
          <w:sz w:val="22"/>
        </w:rPr>
        <w:t>with A</w:t>
      </w:r>
      <w:r w:rsidRPr="008D4262">
        <w:rPr>
          <w:rFonts w:ascii="Times New Roman" w:hAnsi="Times New Roman" w:cs="Times New Roman" w:hint="eastAsia"/>
          <w:b/>
          <w:bCs/>
          <w:sz w:val="22"/>
        </w:rPr>
        <w:sym w:font="Symbol" w:char="F062"/>
      </w:r>
    </w:p>
    <w:p w:rsidR="00FE627B" w:rsidRPr="00070AFE" w:rsidRDefault="00FE627B" w:rsidP="00FE627B">
      <w:pPr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</w:p>
    <w:p w:rsidR="00FE627B" w:rsidRPr="0082546C" w:rsidRDefault="00FE627B" w:rsidP="00FE627B">
      <w:pPr>
        <w:rPr>
          <w:rFonts w:ascii="Times New Roman" w:hAnsi="Times New Roman" w:cs="Times New Roman"/>
          <w:bCs/>
          <w:sz w:val="22"/>
        </w:rPr>
      </w:pPr>
    </w:p>
    <w:p w:rsidR="00FE627B" w:rsidRPr="0082546C" w:rsidRDefault="00FE627B" w:rsidP="00FE627B">
      <w:pPr>
        <w:jc w:val="center"/>
        <w:rPr>
          <w:rFonts w:ascii="Times New Roman" w:hAnsi="Times New Roman" w:cs="Times New Roman"/>
          <w:bCs/>
          <w:sz w:val="22"/>
          <w:vertAlign w:val="superscript"/>
        </w:rPr>
      </w:pPr>
      <w:r w:rsidRPr="0082546C">
        <w:rPr>
          <w:rFonts w:ascii="Times New Roman" w:hAnsi="Times New Roman" w:cs="Times New Roman"/>
          <w:bCs/>
          <w:sz w:val="22"/>
        </w:rPr>
        <w:t xml:space="preserve">Jung </w:t>
      </w:r>
      <w:proofErr w:type="spellStart"/>
      <w:r w:rsidRPr="0082546C">
        <w:rPr>
          <w:rFonts w:ascii="Times New Roman" w:hAnsi="Times New Roman" w:cs="Times New Roman"/>
          <w:bCs/>
          <w:sz w:val="22"/>
        </w:rPr>
        <w:t>Yeon</w:t>
      </w:r>
      <w:proofErr w:type="spellEnd"/>
      <w:r w:rsidRPr="0082546C">
        <w:rPr>
          <w:rFonts w:ascii="Times New Roman" w:hAnsi="Times New Roman" w:cs="Times New Roman"/>
          <w:bCs/>
          <w:sz w:val="22"/>
        </w:rPr>
        <w:t xml:space="preserve"> Lim</w:t>
      </w:r>
      <w:r w:rsidRPr="0082546C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82546C">
        <w:rPr>
          <w:rFonts w:ascii="Times New Roman" w:hAnsi="Times New Roman" w:cs="Times New Roman"/>
          <w:bCs/>
          <w:sz w:val="22"/>
        </w:rPr>
        <w:t>,</w:t>
      </w:r>
      <w:r w:rsidRPr="0082546C">
        <w:rPr>
          <w:rFonts w:ascii="Times New Roman" w:hAnsi="Times New Roman" w:cs="Times New Roman"/>
          <w:kern w:val="0"/>
          <w:sz w:val="22"/>
        </w:rPr>
        <w:t xml:space="preserve"> </w:t>
      </w:r>
      <w:r w:rsidRPr="0082546C">
        <w:rPr>
          <w:rFonts w:ascii="Times New Roman" w:eastAsia="Gulim" w:hAnsi="Times New Roman" w:cs="Times New Roman"/>
          <w:kern w:val="0"/>
          <w:sz w:val="22"/>
        </w:rPr>
        <w:t>Charles P. Reighard</w:t>
      </w:r>
      <w:r w:rsidRPr="0082546C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82546C">
        <w:rPr>
          <w:rFonts w:ascii="Times New Roman" w:eastAsia="Gulim" w:hAnsi="Times New Roman" w:cs="Times New Roman"/>
          <w:kern w:val="0"/>
          <w:sz w:val="22"/>
        </w:rPr>
        <w:t xml:space="preserve">, </w:t>
      </w:r>
      <w:r w:rsidRPr="0082546C">
        <w:rPr>
          <w:rFonts w:ascii="Times New Roman" w:hAnsi="Times New Roman" w:cs="Times New Roman"/>
          <w:bCs/>
          <w:sz w:val="22"/>
        </w:rPr>
        <w:t>Damian C. Crowther</w:t>
      </w:r>
      <w:r w:rsidRPr="0082546C">
        <w:rPr>
          <w:rFonts w:ascii="Times New Roman" w:hAnsi="Times New Roman" w:cs="Times New Roman"/>
          <w:bCs/>
          <w:sz w:val="22"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sz w:val="22"/>
          <w:vertAlign w:val="superscript"/>
        </w:rPr>
        <w:t>,3</w:t>
      </w:r>
      <w:proofErr w:type="gramEnd"/>
      <w:r w:rsidRPr="0082546C">
        <w:rPr>
          <w:rFonts w:ascii="Times New Roman" w:hAnsi="Times New Roman" w:cs="Times New Roman"/>
          <w:bCs/>
          <w:sz w:val="22"/>
          <w:vertAlign w:val="superscript"/>
        </w:rPr>
        <w:t>*</w:t>
      </w:r>
    </w:p>
    <w:p w:rsidR="00FE627B" w:rsidRPr="0082546C" w:rsidRDefault="00FE627B" w:rsidP="00FE627B">
      <w:pPr>
        <w:rPr>
          <w:rFonts w:ascii="Times New Roman" w:hAnsi="Times New Roman" w:cs="Times New Roman"/>
          <w:bCs/>
          <w:sz w:val="22"/>
          <w:vertAlign w:val="superscript"/>
        </w:rPr>
      </w:pPr>
    </w:p>
    <w:p w:rsidR="00FE627B" w:rsidRPr="0082546C" w:rsidRDefault="00FE627B" w:rsidP="00FE627B">
      <w:pPr>
        <w:rPr>
          <w:rFonts w:ascii="Times New Roman" w:eastAsia="Gulim" w:hAnsi="Times New Roman" w:cs="Times New Roman"/>
          <w:kern w:val="0"/>
          <w:sz w:val="22"/>
        </w:rPr>
      </w:pPr>
    </w:p>
    <w:p w:rsidR="00FE627B" w:rsidRPr="0082546C" w:rsidRDefault="00FE627B" w:rsidP="00FE627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FE627B" w:rsidRDefault="00FE627B" w:rsidP="00FE627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82546C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82546C">
        <w:rPr>
          <w:rFonts w:ascii="Times New Roman" w:hAnsi="Times New Roman" w:cs="Times New Roman"/>
          <w:kern w:val="0"/>
          <w:sz w:val="22"/>
        </w:rPr>
        <w:t>University of Cambridge, Department of Genetics, Downing Street, Cambridge, CB2 3EH</w:t>
      </w:r>
      <w:r>
        <w:rPr>
          <w:rFonts w:ascii="Times New Roman" w:hAnsi="Times New Roman" w:cs="Times New Roman" w:hint="eastAsia"/>
          <w:kern w:val="0"/>
          <w:sz w:val="22"/>
        </w:rPr>
        <w:t>,</w:t>
      </w:r>
      <w:r>
        <w:rPr>
          <w:rFonts w:ascii="Times New Roman" w:hAnsi="Times New Roman" w:cs="Times New Roman"/>
          <w:kern w:val="0"/>
          <w:sz w:val="22"/>
        </w:rPr>
        <w:t xml:space="preserve"> UK</w:t>
      </w:r>
    </w:p>
    <w:p w:rsidR="00FE627B" w:rsidRPr="006154CF" w:rsidRDefault="00FE627B" w:rsidP="00FE627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82546C">
        <w:rPr>
          <w:rFonts w:ascii="Times New Roman" w:eastAsia="Gulim" w:hAnsi="Times New Roman" w:cs="Times New Roman"/>
          <w:kern w:val="0"/>
          <w:sz w:val="22"/>
          <w:vertAlign w:val="superscript"/>
        </w:rPr>
        <w:t>2</w:t>
      </w:r>
      <w:r w:rsidRPr="0082546C">
        <w:rPr>
          <w:rFonts w:ascii="Times New Roman" w:eastAsia="Gulim" w:hAnsi="Times New Roman" w:cs="Times New Roman"/>
          <w:kern w:val="0"/>
          <w:sz w:val="22"/>
        </w:rPr>
        <w:t>University of Cambridge, Department of Biochemistry, Tennis Court Road, Cambridge, CB2 1GA</w:t>
      </w:r>
      <w:r>
        <w:rPr>
          <w:rFonts w:ascii="Times New Roman" w:hAnsi="Times New Roman" w:cs="Times New Roman"/>
          <w:kern w:val="0"/>
          <w:sz w:val="22"/>
        </w:rPr>
        <w:t>, UK</w:t>
      </w:r>
    </w:p>
    <w:p w:rsidR="00FE627B" w:rsidRPr="006154CF" w:rsidRDefault="00FE627B" w:rsidP="00FE627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eastAsia="Gulim" w:hAnsi="Times New Roman" w:cs="Times New Roman"/>
          <w:kern w:val="0"/>
          <w:sz w:val="22"/>
          <w:vertAlign w:val="superscript"/>
        </w:rPr>
        <w:t>3</w:t>
      </w:r>
      <w:r>
        <w:rPr>
          <w:rFonts w:ascii="Times New Roman" w:eastAsia="Gulim" w:hAnsi="Times New Roman" w:cs="Times New Roman"/>
          <w:kern w:val="0"/>
          <w:sz w:val="22"/>
        </w:rPr>
        <w:t xml:space="preserve">MedImmune Limited, </w:t>
      </w:r>
      <w:r w:rsidRPr="009A7825">
        <w:rPr>
          <w:rFonts w:ascii="Times New Roman" w:eastAsia="Gulim" w:hAnsi="Times New Roman" w:cs="Times New Roman"/>
          <w:kern w:val="0"/>
          <w:sz w:val="22"/>
        </w:rPr>
        <w:t xml:space="preserve">Aaron Klug Building, </w:t>
      </w:r>
      <w:proofErr w:type="spellStart"/>
      <w:r w:rsidRPr="009A7825">
        <w:rPr>
          <w:rFonts w:ascii="Times New Roman" w:eastAsia="Gulim" w:hAnsi="Times New Roman" w:cs="Times New Roman"/>
          <w:kern w:val="0"/>
          <w:sz w:val="22"/>
        </w:rPr>
        <w:t>Gra</w:t>
      </w:r>
      <w:r>
        <w:rPr>
          <w:rFonts w:ascii="Times New Roman" w:eastAsia="Gulim" w:hAnsi="Times New Roman" w:cs="Times New Roman"/>
          <w:kern w:val="0"/>
          <w:sz w:val="22"/>
        </w:rPr>
        <w:t>nta</w:t>
      </w:r>
      <w:proofErr w:type="spellEnd"/>
      <w:r>
        <w:rPr>
          <w:rFonts w:ascii="Times New Roman" w:eastAsia="Gulim" w:hAnsi="Times New Roman" w:cs="Times New Roman"/>
          <w:kern w:val="0"/>
          <w:sz w:val="22"/>
        </w:rPr>
        <w:t xml:space="preserve"> Park, Cambridge, CB21 6GH</w:t>
      </w:r>
      <w:r>
        <w:rPr>
          <w:rFonts w:ascii="Times New Roman" w:hAnsi="Times New Roman" w:cs="Times New Roman"/>
          <w:kern w:val="0"/>
          <w:sz w:val="22"/>
        </w:rPr>
        <w:t>, UK</w:t>
      </w:r>
    </w:p>
    <w:p w:rsidR="00FE627B" w:rsidRPr="0082546C" w:rsidRDefault="00FE627B" w:rsidP="00FE627B">
      <w:pPr>
        <w:widowControl/>
        <w:wordWrap/>
        <w:autoSpaceDE/>
        <w:autoSpaceDN/>
        <w:jc w:val="left"/>
        <w:rPr>
          <w:rFonts w:ascii="Times New Roman" w:eastAsia="Gulim" w:hAnsi="Times New Roman" w:cs="Times New Roman"/>
          <w:color w:val="333333"/>
          <w:kern w:val="0"/>
          <w:szCs w:val="20"/>
        </w:rPr>
      </w:pPr>
    </w:p>
    <w:p w:rsidR="00FE627B" w:rsidRPr="0082546C" w:rsidRDefault="00FE627B" w:rsidP="00FE627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FE627B" w:rsidRPr="0082546C" w:rsidRDefault="00FE627B" w:rsidP="00FE627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FE627B" w:rsidRPr="0082546C" w:rsidRDefault="00FE627B" w:rsidP="00FE627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:rsidR="00FE627B" w:rsidRPr="00291EE6" w:rsidRDefault="00FE627B" w:rsidP="00FE627B">
      <w:pPr>
        <w:pStyle w:val="a6"/>
        <w:wordWrap/>
        <w:spacing w:line="480" w:lineRule="auto"/>
        <w:jc w:val="center"/>
        <w:rPr>
          <w:rFonts w:ascii="Times New Roman"/>
          <w:sz w:val="22"/>
          <w:szCs w:val="22"/>
        </w:rPr>
      </w:pPr>
      <w:r w:rsidRPr="00291EE6">
        <w:rPr>
          <w:rFonts w:ascii="Times New Roman"/>
          <w:sz w:val="22"/>
          <w:szCs w:val="22"/>
        </w:rPr>
        <w:t>*To whom correspondence should be addressed.</w:t>
      </w:r>
    </w:p>
    <w:p w:rsidR="00FE627B" w:rsidRPr="00291EE6" w:rsidRDefault="00FE627B" w:rsidP="00FE627B">
      <w:pPr>
        <w:pStyle w:val="a6"/>
        <w:wordWrap/>
        <w:spacing w:line="480" w:lineRule="auto"/>
        <w:jc w:val="center"/>
        <w:rPr>
          <w:rFonts w:ascii="Times New Roman"/>
          <w:sz w:val="22"/>
          <w:szCs w:val="22"/>
          <w:lang w:val="pt-BR"/>
        </w:rPr>
      </w:pPr>
      <w:r w:rsidRPr="00291EE6">
        <w:rPr>
          <w:rFonts w:ascii="Times New Roman"/>
          <w:sz w:val="22"/>
          <w:szCs w:val="22"/>
          <w:lang w:val="pt-BR"/>
        </w:rPr>
        <w:t xml:space="preserve">Tel: +44 </w:t>
      </w:r>
      <w:r w:rsidRPr="00291EE6">
        <w:rPr>
          <w:rFonts w:ascii="Times New Roman"/>
          <w:iCs/>
          <w:sz w:val="22"/>
          <w:szCs w:val="22"/>
          <w:lang w:val="en-GB"/>
        </w:rPr>
        <w:t>1223 760346</w:t>
      </w:r>
      <w:r w:rsidRPr="00291EE6">
        <w:rPr>
          <w:rFonts w:ascii="Times New Roman"/>
          <w:sz w:val="22"/>
          <w:szCs w:val="22"/>
          <w:lang w:val="pt-BR"/>
        </w:rPr>
        <w:t xml:space="preserve"> ; Fax: +44 </w:t>
      </w:r>
      <w:r w:rsidRPr="00291EE6">
        <w:rPr>
          <w:rFonts w:ascii="Times New Roman"/>
          <w:iCs/>
          <w:sz w:val="22"/>
          <w:szCs w:val="22"/>
          <w:lang w:val="en-GB"/>
        </w:rPr>
        <w:t>1223 654400</w:t>
      </w:r>
    </w:p>
    <w:p w:rsidR="00FE627B" w:rsidRPr="00291EE6" w:rsidRDefault="00FE627B" w:rsidP="00FE627B">
      <w:pPr>
        <w:pStyle w:val="a6"/>
        <w:wordWrap/>
        <w:spacing w:line="480" w:lineRule="auto"/>
        <w:jc w:val="center"/>
        <w:rPr>
          <w:rFonts w:ascii="Times New Roman"/>
          <w:sz w:val="22"/>
          <w:szCs w:val="22"/>
        </w:rPr>
      </w:pPr>
      <w:r w:rsidRPr="00291EE6">
        <w:rPr>
          <w:rFonts w:ascii="Times New Roman"/>
          <w:sz w:val="22"/>
          <w:szCs w:val="22"/>
          <w:lang w:val="it-IT"/>
        </w:rPr>
        <w:t>E-mail: dcc26@cam.gen.ac.uk</w:t>
      </w:r>
    </w:p>
    <w:p w:rsidR="00FE627B" w:rsidRPr="00291EE6" w:rsidRDefault="00FE627B" w:rsidP="00FE627B">
      <w:pPr>
        <w:spacing w:line="480" w:lineRule="auto"/>
        <w:jc w:val="center"/>
        <w:rPr>
          <w:rFonts w:ascii="Times New Roman"/>
          <w:b/>
          <w:sz w:val="22"/>
        </w:rPr>
      </w:pPr>
    </w:p>
    <w:p w:rsidR="00FE627B" w:rsidRDefault="00FE627B" w:rsidP="00FE627B">
      <w:pPr>
        <w:spacing w:line="480" w:lineRule="auto"/>
        <w:jc w:val="center"/>
        <w:rPr>
          <w:rFonts w:ascii="Times New Roman"/>
          <w:b/>
          <w:sz w:val="22"/>
        </w:rPr>
      </w:pPr>
    </w:p>
    <w:p w:rsidR="00FE627B" w:rsidRDefault="00FE627B" w:rsidP="00FE627B">
      <w:pPr>
        <w:spacing w:line="480" w:lineRule="auto"/>
        <w:rPr>
          <w:rFonts w:ascii="Times New Roman"/>
          <w:b/>
          <w:sz w:val="22"/>
        </w:rPr>
      </w:pPr>
    </w:p>
    <w:p w:rsidR="00FE627B" w:rsidRDefault="00FE627B" w:rsidP="00FE627B">
      <w:pPr>
        <w:spacing w:line="480" w:lineRule="auto"/>
        <w:rPr>
          <w:rFonts w:ascii="Times New Roman"/>
          <w:b/>
          <w:sz w:val="22"/>
        </w:rPr>
      </w:pPr>
    </w:p>
    <w:p w:rsidR="00FE627B" w:rsidRPr="000D7367" w:rsidRDefault="00FE627B" w:rsidP="00FE627B">
      <w:pPr>
        <w:spacing w:line="480" w:lineRule="auto"/>
        <w:rPr>
          <w:rFonts w:ascii="Times New Roman"/>
          <w:b/>
          <w:sz w:val="22"/>
        </w:rPr>
      </w:pPr>
    </w:p>
    <w:p w:rsidR="00FE627B" w:rsidRDefault="00FE627B" w:rsidP="00FE627B">
      <w:pPr>
        <w:spacing w:line="480" w:lineRule="auto"/>
        <w:rPr>
          <w:rFonts w:ascii="Times New Roman" w:hAnsi="Times New Roman" w:cs="Times New Roman"/>
          <w:b/>
          <w:bCs/>
          <w:i/>
          <w:sz w:val="22"/>
          <w:lang w:val="en-GB"/>
        </w:rPr>
      </w:pPr>
    </w:p>
    <w:p w:rsidR="00FE627B" w:rsidRDefault="00FE627B" w:rsidP="00FE627B">
      <w:pPr>
        <w:wordWrap/>
        <w:adjustRightInd w:val="0"/>
        <w:spacing w:line="480" w:lineRule="auto"/>
        <w:ind w:left="2164" w:hangingChars="1050" w:hanging="2164"/>
        <w:jc w:val="left"/>
        <w:rPr>
          <w:rFonts w:ascii="Times New Roman" w:eastAsia="Gulim" w:hAnsi="Times New Roman" w:cs="Times New Roman"/>
          <w:b/>
          <w:bCs/>
          <w:kern w:val="0"/>
          <w:sz w:val="21"/>
        </w:rPr>
      </w:pPr>
    </w:p>
    <w:p w:rsidR="00FE627B" w:rsidRPr="00755360" w:rsidRDefault="00FE627B" w:rsidP="00FE627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1"/>
        </w:rPr>
      </w:pPr>
    </w:p>
    <w:p w:rsidR="00FE627B" w:rsidRDefault="00FE627B" w:rsidP="00B165AE">
      <w:pPr>
        <w:wordWrap/>
        <w:adjustRightInd w:val="0"/>
        <w:spacing w:line="480" w:lineRule="auto"/>
        <w:rPr>
          <w:rFonts w:ascii="Times New Roman"/>
          <w:b/>
          <w:sz w:val="22"/>
        </w:rPr>
      </w:pPr>
    </w:p>
    <w:p w:rsidR="00FE627B" w:rsidRDefault="00FE627B" w:rsidP="00B165AE">
      <w:pPr>
        <w:wordWrap/>
        <w:adjustRightInd w:val="0"/>
        <w:spacing w:line="480" w:lineRule="auto"/>
        <w:rPr>
          <w:rFonts w:ascii="Times New Roman"/>
          <w:b/>
          <w:sz w:val="22"/>
        </w:rPr>
      </w:pPr>
    </w:p>
    <w:p w:rsidR="00FE627B" w:rsidRDefault="00FE627B" w:rsidP="00B165AE">
      <w:pPr>
        <w:wordWrap/>
        <w:adjustRightInd w:val="0"/>
        <w:spacing w:line="480" w:lineRule="auto"/>
        <w:rPr>
          <w:rFonts w:ascii="Times New Roman"/>
          <w:b/>
          <w:sz w:val="22"/>
        </w:rPr>
      </w:pPr>
    </w:p>
    <w:p w:rsidR="00B165AE" w:rsidRPr="0051578B" w:rsidRDefault="003F5304" w:rsidP="00B165AE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proofErr w:type="gramStart"/>
      <w:r>
        <w:rPr>
          <w:rFonts w:ascii="Times New Roman" w:hint="eastAsia"/>
          <w:b/>
          <w:sz w:val="22"/>
        </w:rPr>
        <w:lastRenderedPageBreak/>
        <w:t>Fig.</w:t>
      </w:r>
      <w:proofErr w:type="gramEnd"/>
      <w:r>
        <w:rPr>
          <w:rFonts w:ascii="Times New Roman" w:hint="eastAsia"/>
          <w:b/>
          <w:sz w:val="22"/>
        </w:rPr>
        <w:t xml:space="preserve"> S1. </w:t>
      </w:r>
      <w:r w:rsidR="00B165AE">
        <w:rPr>
          <w:rFonts w:ascii="Times New Roman" w:hAnsi="Times New Roman" w:cs="Times New Roman" w:hint="eastAsia"/>
          <w:b/>
          <w:bCs/>
          <w:sz w:val="22"/>
        </w:rPr>
        <w:t xml:space="preserve">DNT1 deficiency </w:t>
      </w:r>
      <w:r w:rsidR="00B165AE">
        <w:rPr>
          <w:rFonts w:ascii="Times New Roman" w:hAnsi="Times New Roman" w:cs="Times New Roman"/>
          <w:b/>
          <w:bCs/>
          <w:sz w:val="22"/>
          <w:lang w:val="en-GB"/>
        </w:rPr>
        <w:t>has little impact on</w:t>
      </w:r>
      <w:r w:rsidR="00B165AE">
        <w:rPr>
          <w:rFonts w:ascii="Times New Roman" w:hAnsi="Times New Roman" w:cs="Times New Roman" w:hint="eastAsia"/>
          <w:b/>
          <w:bCs/>
          <w:sz w:val="22"/>
        </w:rPr>
        <w:t xml:space="preserve"> functional phenotype</w:t>
      </w:r>
      <w:r w:rsidR="00B165AE">
        <w:rPr>
          <w:rFonts w:ascii="Times New Roman" w:hAnsi="Times New Roman" w:cs="Times New Roman"/>
          <w:b/>
          <w:bCs/>
          <w:sz w:val="22"/>
          <w:lang w:val="en-GB"/>
        </w:rPr>
        <w:t>s</w:t>
      </w:r>
      <w:r w:rsidR="00B165A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B165AE">
        <w:rPr>
          <w:rFonts w:ascii="Times New Roman" w:hAnsi="Times New Roman" w:cs="Times New Roman"/>
          <w:b/>
          <w:bCs/>
          <w:sz w:val="22"/>
          <w:lang w:val="en-GB"/>
        </w:rPr>
        <w:t>in</w:t>
      </w:r>
      <w:r w:rsidR="00B165AE">
        <w:rPr>
          <w:rFonts w:ascii="Times New Roman" w:hAnsi="Times New Roman" w:cs="Times New Roman" w:hint="eastAsia"/>
          <w:b/>
          <w:bCs/>
          <w:sz w:val="22"/>
        </w:rPr>
        <w:t xml:space="preserve"> adult flies.</w:t>
      </w:r>
    </w:p>
    <w:p w:rsidR="00B165AE" w:rsidRDefault="00B165AE" w:rsidP="00B165AE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0D587C">
        <w:rPr>
          <w:rFonts w:ascii="Times New Roman" w:hAnsi="Times New Roman" w:cs="Times New Roman" w:hint="eastAsia"/>
          <w:bCs/>
          <w:sz w:val="22"/>
        </w:rPr>
        <w:t>(</w:t>
      </w:r>
      <w:r w:rsidRPr="00F22564">
        <w:rPr>
          <w:rFonts w:ascii="Times New Roman" w:hAnsi="Times New Roman" w:cs="Times New Roman" w:hint="eastAsia"/>
          <w:b/>
          <w:bCs/>
          <w:sz w:val="22"/>
        </w:rPr>
        <w:t>A</w:t>
      </w:r>
      <w:r w:rsidRPr="000D587C"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 xml:space="preserve">DNT1 and RP49 mRNA were measured at days 0 (D0) and 10 (D10) by quantitative real-time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PCR in control flies and those </w:t>
      </w:r>
      <w:r w:rsidRPr="00016F85">
        <w:rPr>
          <w:rFonts w:ascii="Times New Roman" w:hAnsi="Times New Roman" w:cs="Times New Roman"/>
          <w:bCs/>
          <w:sz w:val="22"/>
          <w:lang w:val="en-GB"/>
        </w:rPr>
        <w:t>in which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DNT1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was </w:t>
      </w:r>
      <w:r w:rsidRPr="00016F85">
        <w:rPr>
          <w:rFonts w:ascii="Times New Roman" w:hAnsi="Times New Roman" w:cs="Times New Roman" w:hint="eastAsia"/>
          <w:bCs/>
          <w:sz w:val="22"/>
        </w:rPr>
        <w:t>knocked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down </w:t>
      </w:r>
      <w:r w:rsidRPr="00016F85">
        <w:rPr>
          <w:rFonts w:ascii="Times New Roman" w:hAnsi="Times New Roman" w:cs="Times New Roman"/>
          <w:bCs/>
          <w:sz w:val="22"/>
          <w:lang w:val="en-GB"/>
        </w:rPr>
        <w:t>using DNT1-RNA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i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or by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introducing a single DNT1</w:t>
      </w:r>
      <w:r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null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 allele into the genetic background</w:t>
      </w:r>
      <w:r w:rsidR="00816A0B">
        <w:rPr>
          <w:rFonts w:ascii="Times New Roman" w:hAnsi="Times New Roman" w:cs="Times New Roman" w:hint="eastAsia"/>
          <w:bCs/>
          <w:sz w:val="22"/>
          <w:lang w:val="en-GB"/>
        </w:rPr>
        <w:t xml:space="preserve"> (</w:t>
      </w:r>
      <w:r w:rsidR="00816A0B" w:rsidRPr="00016F85">
        <w:rPr>
          <w:rFonts w:ascii="Times New Roman" w:hAnsi="Times New Roman" w:cs="Times New Roman" w:hint="eastAsia"/>
          <w:bCs/>
          <w:sz w:val="22"/>
          <w:lang w:val="en-GB"/>
        </w:rPr>
        <w:t>DNT1</w:t>
      </w:r>
      <w:r w:rsidR="00816A0B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-</w:t>
      </w:r>
      <w:r w:rsidR="00816A0B" w:rsidRPr="00016F85">
        <w:rPr>
          <w:rFonts w:ascii="Times New Roman" w:hAnsi="Times New Roman" w:cs="Times New Roman" w:hint="eastAsia"/>
          <w:bCs/>
          <w:sz w:val="22"/>
          <w:lang w:val="en-GB"/>
        </w:rPr>
        <w:t>/</w:t>
      </w:r>
      <w:r w:rsidR="00816A0B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+</w:t>
      </w:r>
      <w:r w:rsidR="00816A0B">
        <w:rPr>
          <w:rFonts w:ascii="Times New Roman" w:hAnsi="Times New Roman" w:cs="Times New Roman" w:hint="eastAsia"/>
          <w:bCs/>
          <w:sz w:val="22"/>
        </w:rPr>
        <w:t>)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.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Both approaches to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DNT1 knockdown </w:t>
      </w:r>
      <w:r w:rsidRPr="00016F85">
        <w:rPr>
          <w:rFonts w:ascii="Times New Roman" w:hAnsi="Times New Roman" w:cs="Times New Roman"/>
          <w:bCs/>
          <w:sz w:val="22"/>
          <w:lang w:val="en-GB"/>
        </w:rPr>
        <w:t>resulted in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 lower levels of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endogenous DNT1 mRNA </w:t>
      </w:r>
      <w:r w:rsidRPr="00016F85">
        <w:rPr>
          <w:rFonts w:ascii="Times New Roman" w:hAnsi="Times New Roman" w:cs="Times New Roman"/>
          <w:bCs/>
          <w:sz w:val="22"/>
          <w:lang w:val="en-GB"/>
        </w:rPr>
        <w:t>during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adult life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.</w:t>
      </w:r>
      <w:r w:rsidRPr="00016F8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Data are expressed as </w:t>
      </w:r>
      <w:r w:rsidRPr="00016F85">
        <w:rPr>
          <w:rFonts w:ascii="Times New Roman" w:hAnsi="Times New Roman" w:cs="Times New Roman"/>
          <w:bCs/>
          <w:sz w:val="22"/>
          <w:lang w:val="en-GB"/>
        </w:rPr>
        <w:t>the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ratio of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DNT1 to </w:t>
      </w:r>
      <w:r w:rsidRPr="00016F85">
        <w:rPr>
          <w:rFonts w:ascii="Times New Roman" w:hAnsi="Times New Roman" w:cs="Times New Roman" w:hint="eastAsia"/>
          <w:bCs/>
          <w:sz w:val="22"/>
        </w:rPr>
        <w:t>RP49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 mRNA levels (+/- S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D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). </w:t>
      </w:r>
      <w:r w:rsidRPr="00016F85">
        <w:rPr>
          <w:rFonts w:ascii="Times New Roman" w:hAnsi="Times New Roman" w:cs="Times New Roman"/>
          <w:bCs/>
          <w:sz w:val="22"/>
        </w:rPr>
        <w:t xml:space="preserve">Statistical comparisons were made by one-way analysis variance test. </w:t>
      </w:r>
      <w:r w:rsidRPr="00016F85">
        <w:rPr>
          <w:rFonts w:ascii="Times New Roman" w:hAnsi="Times New Roman" w:cs="Times New Roman" w:hint="eastAsia"/>
          <w:bCs/>
          <w:sz w:val="22"/>
        </w:rPr>
        <w:t>***</w:t>
      </w:r>
      <w:r w:rsidRPr="00016F85">
        <w:rPr>
          <w:rFonts w:ascii="Times New Roman" w:hAnsi="Times New Roman" w:cs="Times New Roman"/>
          <w:bCs/>
          <w:sz w:val="22"/>
        </w:rPr>
        <w:t xml:space="preserve"> </w:t>
      </w:r>
      <w:proofErr w:type="gramStart"/>
      <w:r w:rsidRPr="00016F85">
        <w:rPr>
          <w:rFonts w:ascii="Times New Roman" w:hAnsi="Times New Roman" w:cs="Times New Roman" w:hint="eastAsia"/>
          <w:bCs/>
          <w:i/>
          <w:sz w:val="22"/>
        </w:rPr>
        <w:t>p</w:t>
      </w:r>
      <w:proofErr w:type="gramEnd"/>
      <w:r w:rsidRPr="00016F85">
        <w:rPr>
          <w:rFonts w:ascii="Times New Roman" w:hAnsi="Times New Roman" w:cs="Times New Roman" w:hint="eastAsia"/>
          <w:bCs/>
          <w:sz w:val="22"/>
        </w:rPr>
        <w:t xml:space="preserve"> &lt; 0.001</w:t>
      </w:r>
      <w:r w:rsidRPr="00016F85">
        <w:rPr>
          <w:rFonts w:ascii="Times New Roman" w:hAnsi="Times New Roman" w:cs="Times New Roman"/>
          <w:bCs/>
          <w:sz w:val="22"/>
        </w:rPr>
        <w:t xml:space="preserve">. </w:t>
      </w:r>
      <w:r w:rsidRPr="00016F85">
        <w:rPr>
          <w:rFonts w:ascii="Times New Roman" w:hAnsi="Times New Roman" w:cs="Times New Roman" w:hint="eastAsia"/>
          <w:bCs/>
          <w:sz w:val="22"/>
        </w:rPr>
        <w:t>(</w:t>
      </w:r>
      <w:r w:rsidRPr="00016F85">
        <w:rPr>
          <w:rFonts w:ascii="Times New Roman" w:hAnsi="Times New Roman" w:cs="Times New Roman" w:hint="eastAsia"/>
          <w:b/>
          <w:bCs/>
          <w:sz w:val="22"/>
        </w:rPr>
        <w:t>B</w:t>
      </w:r>
      <w:r w:rsidRPr="00016F85">
        <w:rPr>
          <w:rFonts w:ascii="Times New Roman" w:hAnsi="Times New Roman" w:cs="Times New Roman" w:hint="eastAsia"/>
          <w:bCs/>
          <w:sz w:val="22"/>
        </w:rPr>
        <w:t>)</w:t>
      </w:r>
      <w:r w:rsidRPr="00016F8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016F85">
        <w:rPr>
          <w:rFonts w:ascii="Times New Roman" w:hAnsi="Times New Roman" w:cs="Times New Roman" w:hint="eastAsia"/>
          <w:bCs/>
          <w:sz w:val="22"/>
        </w:rPr>
        <w:t>Median survival time</w:t>
      </w:r>
      <w:r w:rsidRPr="00016F85">
        <w:rPr>
          <w:rFonts w:ascii="Times New Roman" w:hAnsi="Times New Roman" w:cs="Times New Roman"/>
          <w:bCs/>
          <w:sz w:val="22"/>
          <w:lang w:val="en-GB"/>
        </w:rPr>
        <w:t>s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</w:t>
      </w:r>
      <w:r w:rsidRPr="00016F85">
        <w:rPr>
          <w:rFonts w:ascii="Times New Roman" w:hAnsi="Times New Roman" w:cs="Times New Roman"/>
          <w:bCs/>
          <w:sz w:val="22"/>
          <w:lang w:val="en-GB"/>
        </w:rPr>
        <w:t>(+/- S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EM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) </w:t>
      </w:r>
      <w:r w:rsidRPr="00016F85">
        <w:rPr>
          <w:rFonts w:ascii="Times New Roman" w:hAnsi="Times New Roman" w:cs="Times New Roman" w:hint="eastAsia"/>
          <w:bCs/>
          <w:sz w:val="22"/>
        </w:rPr>
        <w:t>of control flies and those expressing either DNT1</w:t>
      </w:r>
      <w:r w:rsidRPr="00016F85">
        <w:rPr>
          <w:rFonts w:ascii="Times New Roman" w:hAnsi="Times New Roman" w:cs="Times New Roman"/>
          <w:bCs/>
          <w:sz w:val="22"/>
        </w:rPr>
        <w:t>-</w:t>
      </w:r>
      <w:proofErr w:type="spellStart"/>
      <w:r w:rsidRPr="00016F85">
        <w:rPr>
          <w:rFonts w:ascii="Times New Roman" w:hAnsi="Times New Roman" w:cs="Times New Roman" w:hint="eastAsia"/>
          <w:bCs/>
          <w:sz w:val="22"/>
          <w:lang w:val="en-GB"/>
        </w:rPr>
        <w:t>RNAi</w:t>
      </w:r>
      <w:proofErr w:type="spellEnd"/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 or DNT1</w:t>
      </w:r>
      <w:r w:rsidR="00B42592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-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/</w:t>
      </w:r>
      <w:r w:rsidR="00B42592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+</w:t>
      </w:r>
      <w:r w:rsidRPr="00016F85">
        <w:rPr>
          <w:rFonts w:ascii="Times New Roman" w:hAnsi="Times New Roman" w:cs="Times New Roman" w:hint="eastAsia"/>
          <w:bCs/>
          <w:sz w:val="22"/>
        </w:rPr>
        <w:t>. T</w:t>
      </w:r>
      <w:r>
        <w:rPr>
          <w:rFonts w:ascii="Times New Roman" w:hAnsi="Times New Roman" w:cs="Times New Roman" w:hint="eastAsia"/>
          <w:bCs/>
          <w:sz w:val="22"/>
        </w:rPr>
        <w:t>he flies were cultured at 25</w:t>
      </w:r>
      <w:r>
        <w:rPr>
          <w:rFonts w:ascii="Times New Roman" w:hAnsi="Times New Roman" w:cs="Times New Roman" w:hint="eastAsia"/>
          <w:bCs/>
          <w:sz w:val="22"/>
        </w:rPr>
        <w:sym w:font="Symbol" w:char="F0B0"/>
      </w:r>
      <w:r>
        <w:rPr>
          <w:rFonts w:ascii="Times New Roman" w:hAnsi="Times New Roman" w:cs="Times New Roman" w:hint="eastAsia"/>
          <w:bCs/>
          <w:sz w:val="22"/>
        </w:rPr>
        <w:t>C. F</w:t>
      </w:r>
      <w:r w:rsidRPr="00C073DC">
        <w:rPr>
          <w:rFonts w:ascii="Times New Roman" w:hAnsi="Times New Roman" w:cs="Times New Roman"/>
          <w:bCs/>
          <w:sz w:val="22"/>
          <w:lang w:val="en-GB"/>
        </w:rPr>
        <w:t>lies</w:t>
      </w:r>
      <w:r w:rsidRPr="00C073DC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with DNT1 knockdown </w:t>
      </w:r>
      <w:r>
        <w:rPr>
          <w:rFonts w:ascii="Times New Roman" w:hAnsi="Times New Roman" w:cs="Times New Roman"/>
          <w:bCs/>
          <w:sz w:val="22"/>
          <w:lang w:val="en-GB"/>
        </w:rPr>
        <w:t>ha</w:t>
      </w:r>
      <w:r>
        <w:rPr>
          <w:rFonts w:ascii="Times New Roman" w:hAnsi="Times New Roman" w:cs="Times New Roman" w:hint="eastAsia"/>
          <w:bCs/>
          <w:sz w:val="22"/>
          <w:lang w:val="en-GB"/>
        </w:rPr>
        <w:t>d</w:t>
      </w:r>
      <w:r w:rsidRPr="00C073DC">
        <w:rPr>
          <w:rFonts w:ascii="Times New Roman" w:hAnsi="Times New Roman" w:cs="Times New Roman"/>
          <w:bCs/>
          <w:sz w:val="22"/>
          <w:lang w:val="en-GB"/>
        </w:rPr>
        <w:t xml:space="preserve"> a </w:t>
      </w:r>
      <w:r>
        <w:rPr>
          <w:rFonts w:ascii="Times New Roman" w:hAnsi="Times New Roman" w:cs="Times New Roman"/>
          <w:bCs/>
          <w:sz w:val="22"/>
          <w:lang w:val="en-GB"/>
        </w:rPr>
        <w:t xml:space="preserve">normal </w:t>
      </w:r>
      <w:r w:rsidRPr="00C073DC">
        <w:rPr>
          <w:rFonts w:ascii="Times New Roman" w:hAnsi="Times New Roman" w:cs="Times New Roman"/>
          <w:bCs/>
          <w:sz w:val="22"/>
          <w:lang w:val="en-GB"/>
        </w:rPr>
        <w:t xml:space="preserve">life span </w:t>
      </w:r>
      <w:r>
        <w:rPr>
          <w:rFonts w:ascii="Times New Roman" w:hAnsi="Times New Roman" w:cs="Times New Roman"/>
          <w:bCs/>
          <w:sz w:val="22"/>
          <w:lang w:val="en-GB"/>
        </w:rPr>
        <w:t>as compared to</w:t>
      </w:r>
      <w:r w:rsidRPr="00C073DC">
        <w:rPr>
          <w:rFonts w:ascii="Times New Roman" w:hAnsi="Times New Roman" w:cs="Times New Roman"/>
          <w:bCs/>
          <w:sz w:val="22"/>
          <w:lang w:val="en-GB"/>
        </w:rPr>
        <w:t xml:space="preserve"> wild type flies</w:t>
      </w:r>
      <w:r>
        <w:rPr>
          <w:rFonts w:ascii="Times New Roman" w:hAnsi="Times New Roman" w:cs="Times New Roman" w:hint="eastAsia"/>
          <w:bCs/>
          <w:sz w:val="22"/>
        </w:rPr>
        <w:t xml:space="preserve">. </w:t>
      </w:r>
      <w:r w:rsidRPr="000D587C">
        <w:rPr>
          <w:rFonts w:ascii="Times New Roman" w:hAnsi="Times New Roman" w:cs="Times New Roman" w:hint="eastAsia"/>
          <w:bCs/>
          <w:sz w:val="22"/>
        </w:rPr>
        <w:t>(</w:t>
      </w:r>
      <w:r w:rsidRPr="00F22564">
        <w:rPr>
          <w:rFonts w:ascii="Times New Roman" w:hAnsi="Times New Roman" w:cs="Times New Roman" w:hint="eastAsia"/>
          <w:b/>
          <w:bCs/>
          <w:sz w:val="22"/>
        </w:rPr>
        <w:t>C</w:t>
      </w:r>
      <w:r w:rsidRPr="000D587C"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 xml:space="preserve">Median survival time </w:t>
      </w:r>
      <w:r>
        <w:rPr>
          <w:rFonts w:ascii="Times New Roman" w:hAnsi="Times New Roman" w:cs="Times New Roman"/>
          <w:bCs/>
          <w:sz w:val="22"/>
          <w:lang w:val="en-GB"/>
        </w:rPr>
        <w:t>(+/- S</w:t>
      </w:r>
      <w:r>
        <w:rPr>
          <w:rFonts w:ascii="Times New Roman" w:hAnsi="Times New Roman" w:cs="Times New Roman" w:hint="eastAsia"/>
          <w:bCs/>
          <w:sz w:val="22"/>
          <w:lang w:val="en-GB"/>
        </w:rPr>
        <w:t>EM</w:t>
      </w:r>
      <w:r>
        <w:rPr>
          <w:rFonts w:ascii="Times New Roman" w:hAnsi="Times New Roman" w:cs="Times New Roman"/>
          <w:bCs/>
          <w:sz w:val="22"/>
          <w:lang w:val="en-GB"/>
        </w:rPr>
        <w:t xml:space="preserve">) </w:t>
      </w:r>
      <w:r>
        <w:rPr>
          <w:rFonts w:ascii="Times New Roman" w:hAnsi="Times New Roman" w:cs="Times New Roman" w:hint="eastAsia"/>
          <w:bCs/>
          <w:sz w:val="22"/>
        </w:rPr>
        <w:t>of control flies, Arc A</w:t>
      </w:r>
      <w:r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543CF6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>
        <w:rPr>
          <w:rFonts w:ascii="Times New Roman" w:hAnsi="Times New Roman" w:cs="Times New Roman" w:hint="eastAsia"/>
          <w:bCs/>
          <w:sz w:val="22"/>
          <w:vertAlign w:val="subscript"/>
        </w:rPr>
        <w:t xml:space="preserve"> </w:t>
      </w:r>
      <w:r w:rsidRPr="0025337A">
        <w:rPr>
          <w:rFonts w:ascii="Times New Roman" w:hAnsi="Times New Roman" w:cs="Times New Roman" w:hint="eastAsia"/>
          <w:bCs/>
          <w:sz w:val="22"/>
        </w:rPr>
        <w:t>f</w:t>
      </w:r>
      <w:r>
        <w:rPr>
          <w:rFonts w:ascii="Times New Roman" w:hAnsi="Times New Roman" w:cs="Times New Roman" w:hint="eastAsia"/>
          <w:bCs/>
          <w:sz w:val="22"/>
        </w:rPr>
        <w:t>lies, and Arc A</w:t>
      </w:r>
      <w:r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25337A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>
        <w:rPr>
          <w:rFonts w:ascii="Times New Roman" w:hAnsi="Times New Roman" w:cs="Times New Roman" w:hint="eastAsia"/>
          <w:bCs/>
          <w:sz w:val="22"/>
        </w:rPr>
        <w:t xml:space="preserve"> flies expressing either 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DNT1-RNAi or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DNT1</w:t>
      </w:r>
      <w:r w:rsidR="003D32AB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-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/</w:t>
      </w:r>
      <w:r w:rsidR="003D32AB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+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. </w:t>
      </w:r>
      <w:r w:rsidRPr="00016F85">
        <w:rPr>
          <w:rFonts w:ascii="Times New Roman" w:hAnsi="Times New Roman" w:cs="Times New Roman" w:hint="eastAsia"/>
          <w:bCs/>
          <w:sz w:val="22"/>
        </w:rPr>
        <w:t>The flies were cultured at 25</w:t>
      </w:r>
      <w:r w:rsidRPr="00016F85">
        <w:rPr>
          <w:rFonts w:ascii="Times New Roman" w:hAnsi="Times New Roman" w:cs="Times New Roman" w:hint="eastAsia"/>
          <w:bCs/>
          <w:sz w:val="22"/>
        </w:rPr>
        <w:sym w:font="Symbol" w:char="F0B0"/>
      </w:r>
      <w:r w:rsidRPr="00016F85">
        <w:rPr>
          <w:rFonts w:ascii="Times New Roman" w:hAnsi="Times New Roman" w:cs="Times New Roman" w:hint="eastAsia"/>
          <w:bCs/>
          <w:sz w:val="22"/>
        </w:rPr>
        <w:t xml:space="preserve">C.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DNT1 knockdown did not affect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the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longevity of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Arc </w:t>
      </w:r>
      <w:proofErr w:type="gramStart"/>
      <w:r w:rsidRPr="00016F85">
        <w:rPr>
          <w:rFonts w:ascii="Times New Roman" w:hAnsi="Times New Roman" w:cs="Times New Roman" w:hint="eastAsia"/>
          <w:bCs/>
          <w:sz w:val="22"/>
        </w:rPr>
        <w:t>A</w:t>
      </w:r>
      <w:proofErr w:type="gramEnd"/>
      <w:r w:rsidRPr="00016F85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016F85">
        <w:rPr>
          <w:rFonts w:ascii="Times New Roman" w:hAnsi="Times New Roman" w:cs="Times New Roman" w:hint="eastAsia"/>
          <w:bCs/>
          <w:sz w:val="22"/>
          <w:vertAlign w:val="subscript"/>
        </w:rPr>
        <w:t xml:space="preserve">1-42 </w:t>
      </w:r>
      <w:r w:rsidRPr="00016F85">
        <w:rPr>
          <w:rFonts w:ascii="Times New Roman" w:hAnsi="Times New Roman" w:cs="Times New Roman" w:hint="eastAsia"/>
          <w:bCs/>
          <w:sz w:val="22"/>
        </w:rPr>
        <w:t>flies</w:t>
      </w:r>
      <w:r>
        <w:rPr>
          <w:rFonts w:ascii="Times New Roman" w:hAnsi="Times New Roman" w:cs="Times New Roman" w:hint="eastAsia"/>
          <w:bCs/>
          <w:sz w:val="22"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Statistical comparisons were made by one-way analysis variance test. </w:t>
      </w:r>
      <w:r>
        <w:rPr>
          <w:rFonts w:ascii="Times New Roman" w:hAnsi="Times New Roman" w:cs="Times New Roman" w:hint="eastAsia"/>
          <w:bCs/>
          <w:sz w:val="22"/>
        </w:rPr>
        <w:t>***</w:t>
      </w:r>
      <w:r>
        <w:rPr>
          <w:rFonts w:ascii="Times New Roman" w:hAnsi="Times New Roman" w:cs="Times New Roman"/>
          <w:bCs/>
          <w:sz w:val="22"/>
        </w:rPr>
        <w:t xml:space="preserve"> </w:t>
      </w:r>
      <w:proofErr w:type="gramStart"/>
      <w:r w:rsidRPr="005E12F6">
        <w:rPr>
          <w:rFonts w:ascii="Times New Roman" w:hAnsi="Times New Roman" w:cs="Times New Roman" w:hint="eastAsia"/>
          <w:bCs/>
          <w:i/>
          <w:sz w:val="22"/>
        </w:rPr>
        <w:t>p</w:t>
      </w:r>
      <w:proofErr w:type="gramEnd"/>
      <w:r>
        <w:rPr>
          <w:rFonts w:ascii="Times New Roman" w:hAnsi="Times New Roman" w:cs="Times New Roman" w:hint="eastAsia"/>
          <w:bCs/>
          <w:sz w:val="22"/>
        </w:rPr>
        <w:t xml:space="preserve"> &lt; 0.001</w:t>
      </w:r>
      <w:r>
        <w:rPr>
          <w:rFonts w:ascii="Times New Roman" w:hAnsi="Times New Roman" w:cs="Times New Roman"/>
          <w:bCs/>
          <w:sz w:val="22"/>
        </w:rPr>
        <w:t>.</w:t>
      </w:r>
    </w:p>
    <w:p w:rsidR="00B165AE" w:rsidRPr="00016F85" w:rsidRDefault="00B165AE" w:rsidP="00B165AE">
      <w:pPr>
        <w:spacing w:line="480" w:lineRule="auto"/>
        <w:rPr>
          <w:rFonts w:ascii="Times New Roman"/>
          <w:b/>
          <w:sz w:val="22"/>
        </w:rPr>
      </w:pPr>
      <w:r w:rsidRPr="000D587C">
        <w:rPr>
          <w:rFonts w:ascii="Times New Roman" w:hAnsi="Times New Roman" w:cs="Times New Roman" w:hint="eastAsia"/>
          <w:bCs/>
          <w:sz w:val="22"/>
        </w:rPr>
        <w:t>(</w:t>
      </w:r>
      <w:r w:rsidRPr="00F22564">
        <w:rPr>
          <w:rFonts w:ascii="Times New Roman" w:hAnsi="Times New Roman" w:cs="Times New Roman" w:hint="eastAsia"/>
          <w:b/>
          <w:bCs/>
          <w:sz w:val="22"/>
        </w:rPr>
        <w:t>D</w:t>
      </w:r>
      <w:r w:rsidRPr="000D587C"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lang w:val="en-GB"/>
        </w:rPr>
        <w:t>The mean climbing velocity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of control flies was</w:t>
      </w:r>
      <w:r>
        <w:rPr>
          <w:rFonts w:ascii="Times New Roman" w:hAnsi="Times New Roman" w:cs="Times New Roman"/>
          <w:bCs/>
          <w:sz w:val="22"/>
          <w:lang w:val="en-GB"/>
        </w:rPr>
        <w:t xml:space="preserve"> not affected by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lang w:val="en-GB"/>
        </w:rPr>
        <w:t>DNT1-RNAi or DNT1</w:t>
      </w:r>
      <w:r w:rsidR="00E46D42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-/+</w:t>
      </w:r>
      <w:r>
        <w:rPr>
          <w:rFonts w:ascii="Times New Roman" w:hAnsi="Times New Roman" w:cs="Times New Roman" w:hint="eastAsia"/>
          <w:bCs/>
          <w:sz w:val="22"/>
        </w:rPr>
        <w:t>.</w:t>
      </w:r>
      <w:r>
        <w:rPr>
          <w:rFonts w:ascii="Times New Roman" w:hAnsi="Times New Roman" w:cs="Times New Roman"/>
          <w:bCs/>
          <w:sz w:val="22"/>
          <w:lang w:val="en-GB"/>
        </w:rPr>
        <w:t xml:space="preserve"> Mean climbing velocity +/- S</w:t>
      </w:r>
      <w:r>
        <w:rPr>
          <w:rFonts w:ascii="Times New Roman" w:hAnsi="Times New Roman" w:cs="Times New Roman" w:hint="eastAsia"/>
          <w:bCs/>
          <w:sz w:val="22"/>
          <w:lang w:val="en-GB"/>
        </w:rPr>
        <w:t>EM</w:t>
      </w:r>
      <w:r>
        <w:rPr>
          <w:rFonts w:ascii="Times New Roman" w:hAnsi="Times New Roman" w:cs="Times New Roman"/>
          <w:bCs/>
          <w:sz w:val="22"/>
          <w:lang w:val="en-GB"/>
        </w:rPr>
        <w:t xml:space="preserve">. </w:t>
      </w:r>
      <w:r w:rsidRPr="000D587C">
        <w:rPr>
          <w:rFonts w:ascii="Times New Roman" w:hAnsi="Times New Roman" w:cs="Times New Roman" w:hint="eastAsia"/>
          <w:bCs/>
          <w:sz w:val="22"/>
        </w:rPr>
        <w:t>(</w:t>
      </w:r>
      <w:r w:rsidRPr="00F22564">
        <w:rPr>
          <w:rFonts w:ascii="Times New Roman" w:hAnsi="Times New Roman" w:cs="Times New Roman" w:hint="eastAsia"/>
          <w:b/>
          <w:bCs/>
          <w:sz w:val="22"/>
        </w:rPr>
        <w:t>E</w:t>
      </w:r>
      <w:r w:rsidRPr="000D587C"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lang w:val="en-GB"/>
        </w:rPr>
        <w:t>The mean climbing velocity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>
        <w:rPr>
          <w:rFonts w:ascii="Times New Roman" w:hAnsi="Times New Roman" w:cs="Times New Roman"/>
          <w:bCs/>
          <w:sz w:val="22"/>
          <w:lang w:val="en-GB"/>
        </w:rPr>
        <w:t>(+/- S</w:t>
      </w:r>
      <w:r>
        <w:rPr>
          <w:rFonts w:ascii="Times New Roman" w:hAnsi="Times New Roman" w:cs="Times New Roman" w:hint="eastAsia"/>
          <w:bCs/>
          <w:sz w:val="22"/>
          <w:lang w:val="en-GB"/>
        </w:rPr>
        <w:t>EM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)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of Arc </w:t>
      </w:r>
      <w:proofErr w:type="gramStart"/>
      <w:r w:rsidRPr="00016F85">
        <w:rPr>
          <w:rFonts w:ascii="Times New Roman" w:hAnsi="Times New Roman" w:cs="Times New Roman" w:hint="eastAsia"/>
          <w:bCs/>
          <w:sz w:val="22"/>
        </w:rPr>
        <w:t>A</w:t>
      </w:r>
      <w:proofErr w:type="gramEnd"/>
      <w:r w:rsidRPr="00016F85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016F85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flies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was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 significantly reduced as compared to controls (circles vs. squares). Statistical comparisons were made by two-way analysis variance test. </w:t>
      </w:r>
      <w:r w:rsidRPr="00016F85">
        <w:rPr>
          <w:rFonts w:ascii="Times New Roman" w:hAnsi="Times New Roman" w:cs="Times New Roman" w:hint="eastAsia"/>
          <w:bCs/>
          <w:sz w:val="24"/>
        </w:rPr>
        <w:t xml:space="preserve">** </w:t>
      </w:r>
      <w:proofErr w:type="gramStart"/>
      <w:r w:rsidRPr="00016F85">
        <w:rPr>
          <w:rFonts w:ascii="Times New Roman" w:hAnsi="Times New Roman" w:cs="Times New Roman" w:hint="eastAsia"/>
          <w:bCs/>
          <w:i/>
          <w:sz w:val="24"/>
        </w:rPr>
        <w:t>p</w:t>
      </w:r>
      <w:proofErr w:type="gramEnd"/>
      <w:r w:rsidRPr="00016F85">
        <w:rPr>
          <w:rFonts w:ascii="Times New Roman" w:hAnsi="Times New Roman" w:cs="Times New Roman" w:hint="eastAsia"/>
          <w:bCs/>
          <w:sz w:val="24"/>
        </w:rPr>
        <w:t xml:space="preserve"> &lt; 0.01 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and *** </w:t>
      </w:r>
      <w:r w:rsidRPr="00016F85">
        <w:rPr>
          <w:rFonts w:ascii="Times New Roman" w:hAnsi="Times New Roman" w:cs="Times New Roman" w:hint="eastAsia"/>
          <w:bCs/>
          <w:i/>
          <w:sz w:val="22"/>
        </w:rPr>
        <w:t>p</w:t>
      </w:r>
      <w:r w:rsidRPr="00016F85">
        <w:rPr>
          <w:rFonts w:ascii="Times New Roman" w:hAnsi="Times New Roman" w:cs="Times New Roman" w:hint="eastAsia"/>
          <w:bCs/>
          <w:sz w:val="22"/>
        </w:rPr>
        <w:t xml:space="preserve"> &lt; 0.001</w:t>
      </w:r>
      <w:r w:rsidRPr="00016F85">
        <w:rPr>
          <w:rFonts w:ascii="Times New Roman" w:hAnsi="Times New Roman" w:cs="Times New Roman"/>
          <w:bCs/>
          <w:sz w:val="24"/>
          <w:lang w:val="en-GB"/>
        </w:rPr>
        <w:t>. Neither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 DNT1-RNAi </w:t>
      </w:r>
      <w:r w:rsidRPr="00016F85">
        <w:rPr>
          <w:rFonts w:ascii="Times New Roman" w:hAnsi="Times New Roman" w:cs="Times New Roman"/>
          <w:bCs/>
          <w:sz w:val="22"/>
          <w:lang w:val="en-GB"/>
        </w:rPr>
        <w:t>(triangles) n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or DNT1</w:t>
      </w:r>
      <w:r w:rsidR="00DB2A71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-</w:t>
      </w:r>
      <w:r w:rsidR="00DB2A71" w:rsidRPr="00016F85">
        <w:rPr>
          <w:rFonts w:ascii="Times New Roman" w:hAnsi="Times New Roman" w:cs="Times New Roman" w:hint="eastAsia"/>
          <w:bCs/>
          <w:sz w:val="22"/>
          <w:lang w:val="en-GB"/>
        </w:rPr>
        <w:t>/</w:t>
      </w:r>
      <w:r w:rsidR="00DB2A71" w:rsidRPr="00016F85"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+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Pr="00016F85">
        <w:rPr>
          <w:rFonts w:ascii="Times New Roman" w:hAnsi="Times New Roman" w:cs="Times New Roman"/>
          <w:bCs/>
          <w:sz w:val="22"/>
          <w:lang w:val="en-GB"/>
        </w:rPr>
        <w:t>(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 xml:space="preserve">inverted </w:t>
      </w:r>
      <w:r w:rsidRPr="00016F85">
        <w:rPr>
          <w:rFonts w:ascii="Times New Roman" w:hAnsi="Times New Roman" w:cs="Times New Roman"/>
          <w:bCs/>
          <w:sz w:val="22"/>
          <w:lang w:val="en-GB"/>
        </w:rPr>
        <w:t xml:space="preserve">triangles) </w:t>
      </w:r>
      <w:r w:rsidRPr="00016F85">
        <w:rPr>
          <w:rFonts w:ascii="Times New Roman" w:hAnsi="Times New Roman" w:cs="Times New Roman" w:hint="eastAsia"/>
          <w:bCs/>
          <w:sz w:val="22"/>
          <w:lang w:val="en-GB"/>
        </w:rPr>
        <w:t>modifies this effect</w:t>
      </w:r>
      <w:r w:rsidRPr="00016F85">
        <w:rPr>
          <w:rFonts w:ascii="Times New Roman" w:hAnsi="Times New Roman" w:cs="Times New Roman"/>
          <w:bCs/>
          <w:sz w:val="22"/>
          <w:lang w:val="en-GB"/>
        </w:rPr>
        <w:t>.</w:t>
      </w:r>
    </w:p>
    <w:p w:rsidR="00B165AE" w:rsidRPr="00016F85" w:rsidRDefault="00B165AE" w:rsidP="003F5304">
      <w:pPr>
        <w:spacing w:line="480" w:lineRule="auto"/>
        <w:rPr>
          <w:rFonts w:ascii="Times New Roman"/>
          <w:b/>
          <w:sz w:val="22"/>
        </w:rPr>
      </w:pPr>
    </w:p>
    <w:p w:rsidR="003F5304" w:rsidRPr="00291E71" w:rsidRDefault="003169BE" w:rsidP="003F5304">
      <w:pPr>
        <w:spacing w:line="480" w:lineRule="auto"/>
        <w:rPr>
          <w:rFonts w:ascii="Times New Roman"/>
          <w:b/>
          <w:sz w:val="22"/>
        </w:rPr>
      </w:pPr>
      <w:proofErr w:type="gramStart"/>
      <w:r>
        <w:rPr>
          <w:rFonts w:ascii="Times New Roman" w:hint="eastAsia"/>
          <w:b/>
          <w:sz w:val="22"/>
        </w:rPr>
        <w:t>Fig.</w:t>
      </w:r>
      <w:proofErr w:type="gramEnd"/>
      <w:r>
        <w:rPr>
          <w:rFonts w:ascii="Times New Roman" w:hint="eastAsia"/>
          <w:b/>
          <w:sz w:val="22"/>
        </w:rPr>
        <w:t xml:space="preserve"> S2. </w:t>
      </w:r>
      <w:r w:rsidR="00CD2001" w:rsidRPr="00CD2001">
        <w:rPr>
          <w:rFonts w:ascii="Times New Roman" w:hAnsi="Times New Roman" w:cs="Times New Roman"/>
          <w:b/>
          <w:bCs/>
          <w:sz w:val="22"/>
        </w:rPr>
        <w:t xml:space="preserve">The </w:t>
      </w:r>
      <w:proofErr w:type="spellStart"/>
      <w:r w:rsidR="00CD2001" w:rsidRPr="00CD2001">
        <w:rPr>
          <w:rFonts w:ascii="Times New Roman" w:hAnsi="Times New Roman" w:cs="Times New Roman"/>
          <w:b/>
          <w:bCs/>
          <w:sz w:val="22"/>
        </w:rPr>
        <w:t>subdomains</w:t>
      </w:r>
      <w:proofErr w:type="spellEnd"/>
      <w:r w:rsidR="00CD2001" w:rsidRPr="00CD2001">
        <w:rPr>
          <w:rFonts w:ascii="Times New Roman" w:hAnsi="Times New Roman" w:cs="Times New Roman"/>
          <w:b/>
          <w:bCs/>
          <w:sz w:val="22"/>
        </w:rPr>
        <w:t xml:space="preserve"> of DNT1 have differential effects on </w:t>
      </w:r>
      <w:proofErr w:type="spellStart"/>
      <w:r w:rsidR="00CD2001" w:rsidRPr="00CD2001">
        <w:rPr>
          <w:rFonts w:ascii="Times New Roman" w:hAnsi="Times New Roman" w:cs="Times New Roman"/>
          <w:b/>
          <w:bCs/>
          <w:sz w:val="22"/>
        </w:rPr>
        <w:t>neurotoxic</w:t>
      </w:r>
      <w:proofErr w:type="spellEnd"/>
      <w:r w:rsidR="00CD2001" w:rsidRPr="00CD2001">
        <w:rPr>
          <w:rFonts w:ascii="Times New Roman" w:hAnsi="Times New Roman" w:cs="Times New Roman"/>
          <w:b/>
          <w:bCs/>
          <w:sz w:val="22"/>
        </w:rPr>
        <w:t xml:space="preserve"> phenotypes in the fly.</w:t>
      </w:r>
    </w:p>
    <w:p w:rsidR="00B479C6" w:rsidRDefault="003F5304" w:rsidP="00D11FC1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lang w:val="en-GB"/>
        </w:rPr>
        <w:t>(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A</w:t>
      </w:r>
      <w:r>
        <w:rPr>
          <w:rFonts w:ascii="Times New Roman" w:hAnsi="Times New Roman" w:cs="Times New Roman" w:hint="eastAsia"/>
          <w:bCs/>
          <w:sz w:val="22"/>
          <w:lang w:val="en-GB"/>
        </w:rPr>
        <w:t>)</w:t>
      </w:r>
      <w:r>
        <w:rPr>
          <w:rFonts w:ascii="Times New Roman" w:hAnsi="Times New Roman" w:cs="Times New Roman"/>
          <w:bCs/>
          <w:sz w:val="22"/>
          <w:lang w:val="en-GB"/>
        </w:rPr>
        <w:t xml:space="preserve"> Expression of full-length and mature-domain of DNT1 prolonged the lifespan of control flies, whereas </w:t>
      </w:r>
      <w:r>
        <w:rPr>
          <w:rFonts w:ascii="Times New Roman" w:hAnsi="Times New Roman" w:cs="Times New Roman" w:hint="eastAsia"/>
          <w:bCs/>
          <w:sz w:val="22"/>
          <w:lang w:val="en-GB"/>
        </w:rPr>
        <w:t>DNT1</w:t>
      </w:r>
      <w:r>
        <w:rPr>
          <w:rFonts w:ascii="Times New Roman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pro-domain </w:t>
      </w:r>
      <w:r>
        <w:rPr>
          <w:rFonts w:ascii="Times New Roman" w:hAnsi="Times New Roman" w:cs="Times New Roman"/>
          <w:bCs/>
          <w:sz w:val="22"/>
          <w:lang w:val="en-GB"/>
        </w:rPr>
        <w:t xml:space="preserve">had no effect. </w:t>
      </w:r>
      <w:r w:rsidRPr="000D587C">
        <w:rPr>
          <w:rFonts w:ascii="Times New Roman" w:hAnsi="Times New Roman" w:cs="Times New Roman" w:hint="eastAsia"/>
          <w:bCs/>
          <w:sz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</w:rPr>
        <w:t>B</w:t>
      </w:r>
      <w:r w:rsidRPr="000D587C"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The over</w:t>
      </w:r>
      <w:r>
        <w:rPr>
          <w:rFonts w:ascii="Times New Roman" w:hAnsi="Times New Roman" w:cs="Times New Roman"/>
          <w:bCs/>
          <w:sz w:val="22"/>
          <w:lang w:val="en-GB"/>
        </w:rPr>
        <w:t xml:space="preserve">-expression of DNT1 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mature-domain </w:t>
      </w:r>
      <w:r>
        <w:rPr>
          <w:rFonts w:ascii="Times New Roman" w:hAnsi="Times New Roman" w:cs="Times New Roman"/>
          <w:bCs/>
          <w:sz w:val="22"/>
          <w:lang w:val="en-GB"/>
        </w:rPr>
        <w:t xml:space="preserve">significantly </w:t>
      </w:r>
      <w:r>
        <w:rPr>
          <w:rFonts w:ascii="Times New Roman" w:hAnsi="Times New Roman" w:cs="Times New Roman" w:hint="eastAsia"/>
          <w:bCs/>
          <w:sz w:val="22"/>
          <w:lang w:val="en-GB"/>
        </w:rPr>
        <w:t>increase</w:t>
      </w:r>
      <w:r>
        <w:rPr>
          <w:rFonts w:ascii="Times New Roman" w:hAnsi="Times New Roman" w:cs="Times New Roman"/>
          <w:bCs/>
          <w:sz w:val="22"/>
          <w:lang w:val="en-GB"/>
        </w:rPr>
        <w:t>d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median survival of </w:t>
      </w:r>
      <w:r>
        <w:rPr>
          <w:rFonts w:ascii="Times New Roman" w:hAnsi="Times New Roman" w:cs="Times New Roman"/>
          <w:bCs/>
          <w:sz w:val="22"/>
          <w:lang w:val="en-GB"/>
        </w:rPr>
        <w:t>Arc</w:t>
      </w:r>
      <w:r w:rsidRPr="00C073DC">
        <w:rPr>
          <w:rFonts w:ascii="Times New Roman" w:hAnsi="Times New Roman" w:cs="Times New Roman"/>
          <w:bCs/>
          <w:sz w:val="22"/>
          <w:lang w:val="en-GB"/>
        </w:rPr>
        <w:t xml:space="preserve"> </w:t>
      </w:r>
      <w:proofErr w:type="gramStart"/>
      <w:r w:rsidRPr="00C073DC">
        <w:rPr>
          <w:rFonts w:ascii="Times New Roman" w:hAnsi="Times New Roman" w:cs="Times New Roman"/>
          <w:bCs/>
          <w:sz w:val="22"/>
          <w:lang w:val="en-GB"/>
        </w:rPr>
        <w:t>A</w:t>
      </w:r>
      <w:proofErr w:type="gramEnd"/>
      <w:r w:rsidRPr="00C073DC">
        <w:rPr>
          <w:rFonts w:ascii="Times New Roman" w:hAnsi="Times New Roman" w:cs="Times New Roman"/>
          <w:bCs/>
          <w:sz w:val="22"/>
          <w:lang w:val="en-GB"/>
        </w:rPr>
        <w:sym w:font="Symbol" w:char="F062"/>
      </w:r>
      <w:r w:rsidRPr="00FE030E">
        <w:rPr>
          <w:rFonts w:ascii="Times New Roman" w:hAnsi="Times New Roman" w:cs="Times New Roman"/>
          <w:bCs/>
          <w:sz w:val="22"/>
          <w:vertAlign w:val="subscript"/>
          <w:lang w:val="en-GB"/>
        </w:rPr>
        <w:t>1-42</w:t>
      </w:r>
      <w:r>
        <w:rPr>
          <w:rFonts w:ascii="Times New Roman" w:hAnsi="Times New Roman" w:cs="Times New Roman" w:hint="eastAsia"/>
          <w:bCs/>
          <w:sz w:val="22"/>
        </w:rPr>
        <w:t xml:space="preserve"> flies</w:t>
      </w:r>
      <w:r>
        <w:rPr>
          <w:rFonts w:ascii="Times New Roman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lang w:val="en-GB"/>
        </w:rPr>
        <w:t>while DNT1 pro</w:t>
      </w:r>
      <w:r>
        <w:rPr>
          <w:rFonts w:ascii="Times New Roman" w:hAnsi="Times New Roman" w:cs="Times New Roman"/>
          <w:bCs/>
          <w:sz w:val="22"/>
          <w:lang w:val="en-GB"/>
        </w:rPr>
        <w:t>-domain further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reduced median </w:t>
      </w:r>
      <w:r>
        <w:rPr>
          <w:rFonts w:ascii="Times New Roman" w:hAnsi="Times New Roman" w:cs="Times New Roman"/>
          <w:bCs/>
          <w:sz w:val="22"/>
          <w:lang w:val="en-GB"/>
        </w:rPr>
        <w:t>survival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by 30%.</w:t>
      </w:r>
      <w:r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CD2001">
        <w:rPr>
          <w:rFonts w:ascii="Times New Roman" w:hAnsi="Times New Roman" w:cs="Times New Roman"/>
          <w:bCs/>
          <w:sz w:val="22"/>
        </w:rPr>
        <w:t>For both panels t</w:t>
      </w:r>
      <w:r>
        <w:rPr>
          <w:rFonts w:ascii="Times New Roman" w:hAnsi="Times New Roman" w:cs="Times New Roman" w:hint="eastAsia"/>
          <w:bCs/>
          <w:sz w:val="22"/>
        </w:rPr>
        <w:t>he flies were cultured at 25</w:t>
      </w:r>
      <w:r>
        <w:rPr>
          <w:rFonts w:ascii="Times New Roman" w:hAnsi="Times New Roman" w:cs="Times New Roman" w:hint="eastAsia"/>
          <w:bCs/>
          <w:sz w:val="22"/>
        </w:rPr>
        <w:sym w:font="Symbol" w:char="F0B0"/>
      </w:r>
      <w:r>
        <w:rPr>
          <w:rFonts w:ascii="Times New Roman" w:hAnsi="Times New Roman" w:cs="Times New Roman" w:hint="eastAsia"/>
          <w:bCs/>
          <w:sz w:val="22"/>
        </w:rPr>
        <w:t xml:space="preserve">C. </w:t>
      </w:r>
      <w:r>
        <w:rPr>
          <w:rFonts w:ascii="Times New Roman" w:hAnsi="Times New Roman" w:cs="Times New Roman"/>
          <w:bCs/>
          <w:sz w:val="22"/>
          <w:lang w:val="en-GB"/>
        </w:rPr>
        <w:t>Each graph presents the mean of ten estimates of median survival +/- S</w:t>
      </w:r>
      <w:r>
        <w:rPr>
          <w:rFonts w:ascii="Times New Roman" w:hAnsi="Times New Roman" w:cs="Times New Roman" w:hint="eastAsia"/>
          <w:bCs/>
          <w:sz w:val="22"/>
          <w:lang w:val="en-GB"/>
        </w:rPr>
        <w:t>EM</w:t>
      </w:r>
      <w:r>
        <w:rPr>
          <w:rFonts w:ascii="Times New Roman" w:hAnsi="Times New Roman" w:cs="Times New Roman"/>
          <w:bCs/>
          <w:sz w:val="22"/>
          <w:lang w:val="en-GB"/>
        </w:rPr>
        <w:t>.</w:t>
      </w:r>
      <w:r>
        <w:rPr>
          <w:rFonts w:ascii="Times New Roman" w:hAnsi="Times New Roman" w:cs="Times New Roman"/>
          <w:bCs/>
          <w:sz w:val="22"/>
        </w:rPr>
        <w:t xml:space="preserve"> Statistical comparisons were made by one-way analysis variance test. </w:t>
      </w:r>
      <w:r>
        <w:rPr>
          <w:rFonts w:ascii="Times New Roman" w:hAnsi="Times New Roman" w:cs="Times New Roman" w:hint="eastAsia"/>
          <w:bCs/>
          <w:sz w:val="22"/>
        </w:rPr>
        <w:t xml:space="preserve">**, </w:t>
      </w:r>
      <w:r w:rsidRPr="005E12F6">
        <w:rPr>
          <w:rFonts w:ascii="Times New Roman" w:hAnsi="Times New Roman" w:cs="Times New Roman" w:hint="eastAsia"/>
          <w:bCs/>
          <w:i/>
          <w:sz w:val="22"/>
        </w:rPr>
        <w:t>p</w:t>
      </w:r>
      <w:r>
        <w:rPr>
          <w:rFonts w:ascii="Times New Roman" w:hAnsi="Times New Roman" w:cs="Times New Roman" w:hint="eastAsia"/>
          <w:bCs/>
          <w:sz w:val="22"/>
        </w:rPr>
        <w:t xml:space="preserve"> &lt; 0.01 and ***, </w:t>
      </w:r>
      <w:r w:rsidRPr="005E12F6">
        <w:rPr>
          <w:rFonts w:ascii="Times New Roman" w:hAnsi="Times New Roman" w:cs="Times New Roman" w:hint="eastAsia"/>
          <w:bCs/>
          <w:i/>
          <w:sz w:val="22"/>
        </w:rPr>
        <w:t>p</w:t>
      </w:r>
      <w:r>
        <w:rPr>
          <w:rFonts w:ascii="Times New Roman" w:hAnsi="Times New Roman" w:cs="Times New Roman" w:hint="eastAsia"/>
          <w:bCs/>
          <w:sz w:val="22"/>
        </w:rPr>
        <w:t xml:space="preserve"> &lt; 0.001.</w:t>
      </w:r>
    </w:p>
    <w:p w:rsidR="00D11FC1" w:rsidRPr="00D11FC1" w:rsidRDefault="00D11FC1" w:rsidP="00D11FC1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3F5304" w:rsidRDefault="00D11FC1" w:rsidP="003F5304">
      <w:pPr>
        <w:spacing w:line="480" w:lineRule="auto"/>
        <w:rPr>
          <w:rFonts w:ascii="Times New Roman"/>
          <w:b/>
          <w:sz w:val="22"/>
        </w:rPr>
      </w:pPr>
      <w:proofErr w:type="gramStart"/>
      <w:r>
        <w:rPr>
          <w:rFonts w:ascii="Times New Roman" w:hint="eastAsia"/>
          <w:b/>
          <w:sz w:val="22"/>
        </w:rPr>
        <w:t>Fig.</w:t>
      </w:r>
      <w:proofErr w:type="gramEnd"/>
      <w:r>
        <w:rPr>
          <w:rFonts w:ascii="Times New Roman" w:hint="eastAsia"/>
          <w:b/>
          <w:sz w:val="22"/>
        </w:rPr>
        <w:t xml:space="preserve"> S3</w:t>
      </w:r>
      <w:r w:rsidR="003F5304">
        <w:rPr>
          <w:rFonts w:ascii="Times New Roman" w:hint="eastAsia"/>
          <w:b/>
          <w:sz w:val="22"/>
        </w:rPr>
        <w:t xml:space="preserve">. </w:t>
      </w:r>
      <w:proofErr w:type="spellStart"/>
      <w:r w:rsidR="00FF4A22">
        <w:rPr>
          <w:rFonts w:ascii="Times New Roman"/>
          <w:b/>
          <w:sz w:val="22"/>
        </w:rPr>
        <w:t>Monomeric</w:t>
      </w:r>
      <w:proofErr w:type="spellEnd"/>
      <w:r w:rsidR="00FF4A22">
        <w:rPr>
          <w:rFonts w:ascii="Times New Roman"/>
          <w:b/>
          <w:sz w:val="22"/>
        </w:rPr>
        <w:t xml:space="preserve"> and </w:t>
      </w:r>
      <w:proofErr w:type="spellStart"/>
      <w:r w:rsidR="00FF4A22">
        <w:rPr>
          <w:rFonts w:ascii="Times New Roman"/>
          <w:b/>
          <w:sz w:val="22"/>
        </w:rPr>
        <w:t>oligomeric</w:t>
      </w:r>
      <w:proofErr w:type="spellEnd"/>
      <w:r w:rsidR="00FF4A22">
        <w:rPr>
          <w:rFonts w:ascii="Times New Roman"/>
          <w:b/>
          <w:sz w:val="22"/>
        </w:rPr>
        <w:t xml:space="preserve"> </w:t>
      </w:r>
      <w:r w:rsidR="003F5304" w:rsidRPr="00F71C22">
        <w:rPr>
          <w:rFonts w:ascii="Times New Roman" w:hAnsi="Times New Roman" w:cs="Times New Roman" w:hint="eastAsia"/>
          <w:b/>
          <w:bCs/>
          <w:sz w:val="22"/>
        </w:rPr>
        <w:t>A</w:t>
      </w:r>
      <w:r w:rsidR="003F5304" w:rsidRPr="00F71C22">
        <w:rPr>
          <w:rFonts w:ascii="Times New Roman" w:hAnsi="Times New Roman" w:cs="Times New Roman" w:hint="eastAsia"/>
          <w:b/>
          <w:bCs/>
          <w:sz w:val="22"/>
        </w:rPr>
        <w:sym w:font="Symbol" w:char="F062"/>
      </w:r>
      <w:r w:rsidR="003F5304" w:rsidRPr="00F71C22">
        <w:rPr>
          <w:rFonts w:ascii="Times New Roman" w:hAnsi="Times New Roman" w:cs="Times New Roman" w:hint="eastAsia"/>
          <w:b/>
          <w:bCs/>
          <w:sz w:val="22"/>
          <w:vertAlign w:val="subscript"/>
        </w:rPr>
        <w:t>1-42</w:t>
      </w:r>
      <w:r w:rsidR="00FF4A2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F4A22">
        <w:rPr>
          <w:rFonts w:ascii="Times New Roman" w:hAnsi="Times New Roman" w:cs="Times New Roman"/>
          <w:b/>
          <w:bCs/>
          <w:sz w:val="22"/>
        </w:rPr>
        <w:t>conformers visualized by western blotting</w:t>
      </w:r>
      <w:r w:rsidR="003F5304" w:rsidRPr="00F71C22">
        <w:rPr>
          <w:rFonts w:ascii="Times New Roman" w:hAnsi="Times New Roman" w:cs="Times New Roman" w:hint="eastAsia"/>
          <w:b/>
          <w:bCs/>
          <w:sz w:val="22"/>
        </w:rPr>
        <w:t>.</w:t>
      </w:r>
    </w:p>
    <w:p w:rsidR="003F5304" w:rsidRDefault="003F5304" w:rsidP="003F5304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40304B">
        <w:rPr>
          <w:rFonts w:ascii="Times New Roman" w:hAnsi="Times New Roman" w:cs="Times New Roman" w:hint="eastAsia"/>
          <w:bCs/>
          <w:sz w:val="22"/>
        </w:rPr>
        <w:lastRenderedPageBreak/>
        <w:t>A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r w:rsidRPr="0040304B">
        <w:rPr>
          <w:rFonts w:ascii="Times New Roman" w:hAnsi="Times New Roman" w:cs="Times New Roman" w:hint="eastAsia"/>
          <w:bCs/>
          <w:sz w:val="22"/>
        </w:rPr>
        <w:t>oligomers</w:t>
      </w:r>
      <w:proofErr w:type="spellEnd"/>
      <w:r w:rsidRPr="0040304B">
        <w:rPr>
          <w:rFonts w:ascii="Times New Roman" w:hAnsi="Times New Roman" w:cs="Times New Roman" w:hint="eastAsia"/>
          <w:bCs/>
          <w:sz w:val="22"/>
        </w:rPr>
        <w:t xml:space="preserve"> were prepared in DMSO and F-12 and then incubated at 4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B0"/>
      </w:r>
      <w:r>
        <w:rPr>
          <w:rFonts w:ascii="Times New Roman" w:hAnsi="Times New Roman" w:cs="Times New Roman" w:hint="eastAsia"/>
          <w:bCs/>
          <w:sz w:val="22"/>
        </w:rPr>
        <w:t>C for 5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d</w:t>
      </w:r>
      <w:r>
        <w:rPr>
          <w:rFonts w:ascii="Times New Roman" w:hAnsi="Times New Roman" w:cs="Times New Roman" w:hint="eastAsia"/>
          <w:bCs/>
          <w:sz w:val="22"/>
        </w:rPr>
        <w:t xml:space="preserve"> and then RT for 2 d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. 0.2 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D"/>
      </w:r>
      <w:r w:rsidRPr="0040304B">
        <w:rPr>
          <w:rFonts w:ascii="Times New Roman" w:hAnsi="Times New Roman" w:cs="Times New Roman" w:hint="eastAsia"/>
          <w:bCs/>
          <w:sz w:val="22"/>
        </w:rPr>
        <w:t>g of A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monomer (lane 1), 0.1, and 0.2 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D"/>
      </w:r>
      <w:r w:rsidRPr="0040304B">
        <w:rPr>
          <w:rFonts w:ascii="Times New Roman" w:hAnsi="Times New Roman" w:cs="Times New Roman" w:hint="eastAsia"/>
          <w:bCs/>
          <w:sz w:val="22"/>
        </w:rPr>
        <w:t>g of A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r w:rsidRPr="0040304B">
        <w:rPr>
          <w:rFonts w:ascii="Times New Roman" w:hAnsi="Times New Roman" w:cs="Times New Roman" w:hint="eastAsia"/>
          <w:bCs/>
          <w:sz w:val="22"/>
        </w:rPr>
        <w:t>oligomers</w:t>
      </w:r>
      <w:proofErr w:type="spellEnd"/>
      <w:r w:rsidRPr="0040304B">
        <w:rPr>
          <w:rFonts w:ascii="Times New Roman" w:hAnsi="Times New Roman" w:cs="Times New Roman" w:hint="eastAsia"/>
          <w:bCs/>
          <w:sz w:val="22"/>
        </w:rPr>
        <w:t xml:space="preserve"> (lanes 2 and 3) were subjected to western blotting and </w:t>
      </w:r>
      <w:r w:rsidRPr="0040304B">
        <w:rPr>
          <w:rFonts w:ascii="Times New Roman" w:hAnsi="Times New Roman" w:cs="Times New Roman"/>
          <w:bCs/>
          <w:sz w:val="22"/>
          <w:lang w:val="en-GB"/>
        </w:rPr>
        <w:t>visual</w:t>
      </w:r>
      <w:r w:rsidR="00CD2001">
        <w:rPr>
          <w:rFonts w:ascii="Times New Roman" w:hAnsi="Times New Roman" w:cs="Times New Roman"/>
          <w:bCs/>
          <w:sz w:val="22"/>
          <w:lang w:val="en-GB"/>
        </w:rPr>
        <w:t>ize</w:t>
      </w:r>
      <w:r w:rsidRPr="0040304B">
        <w:rPr>
          <w:rFonts w:ascii="Times New Roman" w:hAnsi="Times New Roman" w:cs="Times New Roman"/>
          <w:bCs/>
          <w:sz w:val="22"/>
          <w:lang w:val="en-GB"/>
        </w:rPr>
        <w:t>d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with anti-A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</w:rPr>
        <w:t xml:space="preserve"> antibody (6E10).</w:t>
      </w:r>
      <w:r w:rsidRPr="0040304B">
        <w:rPr>
          <w:rFonts w:ascii="Times New Roman" w:hAnsi="Times New Roman" w:cs="Times New Roman"/>
          <w:bCs/>
          <w:sz w:val="22"/>
        </w:rPr>
        <w:t xml:space="preserve"> </w:t>
      </w:r>
      <w:r w:rsidR="00E736A5">
        <w:rPr>
          <w:rFonts w:ascii="Times New Roman" w:hAnsi="Times New Roman" w:cs="Times New Roman"/>
          <w:bCs/>
          <w:sz w:val="22"/>
        </w:rPr>
        <w:t xml:space="preserve">A ladder of </w:t>
      </w:r>
      <w:proofErr w:type="gramStart"/>
      <w:r w:rsidRPr="0040304B">
        <w:rPr>
          <w:rFonts w:ascii="Times New Roman" w:hAnsi="Times New Roman" w:cs="Times New Roman" w:hint="eastAsia"/>
          <w:bCs/>
          <w:sz w:val="22"/>
        </w:rPr>
        <w:t>A</w:t>
      </w:r>
      <w:proofErr w:type="gramEnd"/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</w:rPr>
        <w:t xml:space="preserve">42 </w:t>
      </w:r>
      <w:proofErr w:type="spellStart"/>
      <w:r w:rsidRPr="0040304B">
        <w:rPr>
          <w:rFonts w:ascii="Times New Roman" w:hAnsi="Times New Roman" w:cs="Times New Roman" w:hint="eastAsia"/>
          <w:bCs/>
          <w:sz w:val="22"/>
        </w:rPr>
        <w:t>immunoreactive</w:t>
      </w:r>
      <w:proofErr w:type="spellEnd"/>
      <w:r w:rsidRPr="0040304B">
        <w:rPr>
          <w:rFonts w:ascii="Times New Roman" w:hAnsi="Times New Roman" w:cs="Times New Roman" w:hint="eastAsia"/>
          <w:bCs/>
          <w:sz w:val="22"/>
        </w:rPr>
        <w:t xml:space="preserve"> bands </w:t>
      </w:r>
      <w:r w:rsidRPr="0040304B">
        <w:rPr>
          <w:rFonts w:ascii="Times New Roman" w:hAnsi="Times New Roman" w:cs="Times New Roman"/>
          <w:bCs/>
          <w:sz w:val="22"/>
          <w:lang w:val="en-GB"/>
        </w:rPr>
        <w:t>we</w:t>
      </w:r>
      <w:r w:rsidRPr="0040304B">
        <w:rPr>
          <w:rFonts w:ascii="Times New Roman" w:hAnsi="Times New Roman" w:cs="Times New Roman" w:hint="eastAsia"/>
          <w:bCs/>
          <w:sz w:val="22"/>
        </w:rPr>
        <w:t>re observed in A</w:t>
      </w:r>
      <w:r w:rsidRPr="0040304B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40304B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r w:rsidRPr="0040304B">
        <w:rPr>
          <w:rFonts w:ascii="Times New Roman" w:hAnsi="Times New Roman" w:cs="Times New Roman" w:hint="eastAsia"/>
          <w:bCs/>
          <w:sz w:val="22"/>
        </w:rPr>
        <w:t>oligomer</w:t>
      </w:r>
      <w:proofErr w:type="spellEnd"/>
      <w:r w:rsidRPr="0040304B">
        <w:rPr>
          <w:rFonts w:ascii="Times New Roman" w:hAnsi="Times New Roman" w:cs="Times New Roman" w:hint="eastAsia"/>
          <w:bCs/>
          <w:sz w:val="22"/>
        </w:rPr>
        <w:t xml:space="preserve"> lanes but not in </w:t>
      </w:r>
      <w:r w:rsidR="00E736A5">
        <w:rPr>
          <w:rFonts w:ascii="Times New Roman" w:hAnsi="Times New Roman" w:cs="Times New Roman"/>
          <w:bCs/>
          <w:sz w:val="22"/>
        </w:rPr>
        <w:t>the</w:t>
      </w:r>
      <w:r w:rsidRPr="0040304B">
        <w:rPr>
          <w:rFonts w:ascii="Times New Roman" w:hAnsi="Times New Roman" w:cs="Times New Roman" w:hint="eastAsia"/>
          <w:bCs/>
          <w:sz w:val="22"/>
        </w:rPr>
        <w:t xml:space="preserve"> monomer </w:t>
      </w:r>
      <w:r w:rsidRPr="0040304B">
        <w:rPr>
          <w:rFonts w:ascii="Times New Roman" w:hAnsi="Times New Roman" w:cs="Times New Roman"/>
          <w:bCs/>
          <w:sz w:val="22"/>
          <w:lang w:val="en-GB"/>
        </w:rPr>
        <w:t>preparation.</w:t>
      </w:r>
    </w:p>
    <w:p w:rsidR="003F5304" w:rsidRDefault="003F5304" w:rsidP="003F5304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</w:p>
    <w:p w:rsidR="009F2DFE" w:rsidRPr="00415568" w:rsidRDefault="00C22CE3" w:rsidP="009F2DFE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proofErr w:type="gramStart"/>
      <w:r>
        <w:rPr>
          <w:rFonts w:ascii="Times New Roman" w:hint="eastAsia"/>
          <w:b/>
          <w:sz w:val="22"/>
        </w:rPr>
        <w:t>Fig.</w:t>
      </w:r>
      <w:proofErr w:type="gramEnd"/>
      <w:r>
        <w:rPr>
          <w:rFonts w:ascii="Times New Roman" w:hint="eastAsia"/>
          <w:b/>
          <w:sz w:val="22"/>
        </w:rPr>
        <w:t xml:space="preserve"> S4</w:t>
      </w:r>
      <w:r w:rsidR="009F2DFE">
        <w:rPr>
          <w:rFonts w:ascii="Times New Roman" w:hint="eastAsia"/>
          <w:b/>
          <w:sz w:val="22"/>
        </w:rPr>
        <w:t xml:space="preserve">. </w:t>
      </w:r>
      <w:r w:rsidR="00E736A5">
        <w:rPr>
          <w:rFonts w:ascii="Times New Roman" w:hAnsi="Times New Roman" w:cs="Times New Roman"/>
          <w:b/>
          <w:bCs/>
          <w:sz w:val="22"/>
          <w:lang w:val="en-GB"/>
        </w:rPr>
        <w:t>Wild</w:t>
      </w:r>
      <w:r w:rsidR="009F2DFE">
        <w:rPr>
          <w:rFonts w:ascii="Times New Roman" w:hAnsi="Times New Roman" w:cs="Times New Roman" w:hint="eastAsia"/>
          <w:b/>
          <w:bCs/>
          <w:sz w:val="22"/>
          <w:lang w:val="en-GB"/>
        </w:rPr>
        <w:t xml:space="preserve">-type (Val66) </w:t>
      </w:r>
      <w:r w:rsidR="00E736A5" w:rsidRPr="0040304B">
        <w:rPr>
          <w:rFonts w:ascii="Times New Roman" w:hAnsi="Times New Roman" w:cs="Times New Roman"/>
          <w:b/>
          <w:bCs/>
          <w:sz w:val="22"/>
          <w:lang w:val="en-GB"/>
        </w:rPr>
        <w:t xml:space="preserve">BDNF </w:t>
      </w:r>
      <w:r w:rsidR="009F2DFE" w:rsidRPr="0040304B">
        <w:rPr>
          <w:rFonts w:ascii="Times New Roman" w:hAnsi="Times New Roman" w:cs="Times New Roman"/>
          <w:b/>
          <w:bCs/>
          <w:sz w:val="22"/>
          <w:lang w:val="en-GB"/>
        </w:rPr>
        <w:t xml:space="preserve">pro-domain </w:t>
      </w:r>
      <w:r w:rsidR="00E736A5">
        <w:rPr>
          <w:rFonts w:ascii="Times New Roman" w:hAnsi="Times New Roman" w:cs="Times New Roman"/>
          <w:b/>
          <w:bCs/>
          <w:sz w:val="22"/>
          <w:lang w:val="en-GB"/>
        </w:rPr>
        <w:t>does not interact with</w:t>
      </w:r>
      <w:r w:rsidR="009F2DFE" w:rsidRPr="0040304B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9F2DFE" w:rsidRPr="0040304B">
        <w:rPr>
          <w:rFonts w:ascii="Times New Roman" w:hAnsi="Times New Roman" w:cs="Times New Roman" w:hint="eastAsia"/>
          <w:b/>
          <w:bCs/>
          <w:sz w:val="22"/>
        </w:rPr>
        <w:t>A</w:t>
      </w:r>
      <w:r w:rsidR="009F2DFE" w:rsidRPr="0040304B">
        <w:rPr>
          <w:rFonts w:ascii="Times New Roman" w:hAnsi="Times New Roman" w:cs="Times New Roman" w:hint="eastAsia"/>
          <w:b/>
          <w:bCs/>
          <w:sz w:val="22"/>
        </w:rPr>
        <w:sym w:font="Symbol" w:char="F062"/>
      </w:r>
      <w:r w:rsidR="009F2DFE" w:rsidRPr="0040304B">
        <w:rPr>
          <w:rFonts w:ascii="Times New Roman" w:hAnsi="Times New Roman" w:cs="Times New Roman" w:hint="eastAsia"/>
          <w:b/>
          <w:bCs/>
          <w:sz w:val="22"/>
          <w:vertAlign w:val="subscript"/>
        </w:rPr>
        <w:t>1-42</w:t>
      </w:r>
      <w:r w:rsidR="009F2DFE" w:rsidRPr="0040304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F561D">
        <w:rPr>
          <w:rFonts w:ascii="Times New Roman" w:hAnsi="Times New Roman" w:cs="Times New Roman" w:hint="eastAsia"/>
          <w:b/>
          <w:bCs/>
          <w:sz w:val="22"/>
        </w:rPr>
        <w:t xml:space="preserve">but </w:t>
      </w:r>
      <w:r w:rsidR="00144501">
        <w:rPr>
          <w:rFonts w:ascii="Times New Roman" w:hAnsi="Times New Roman" w:cs="Times New Roman" w:hint="eastAsia"/>
          <w:b/>
          <w:bCs/>
          <w:sz w:val="22"/>
        </w:rPr>
        <w:t xml:space="preserve">BDNF mature-domain </w:t>
      </w:r>
      <w:r w:rsidR="004735CF">
        <w:rPr>
          <w:rFonts w:ascii="Times New Roman" w:hAnsi="Times New Roman" w:cs="Times New Roman" w:hint="eastAsia"/>
          <w:b/>
          <w:bCs/>
          <w:sz w:val="22"/>
        </w:rPr>
        <w:t xml:space="preserve">protects cells </w:t>
      </w:r>
      <w:r w:rsidR="00144501">
        <w:rPr>
          <w:rFonts w:ascii="Times New Roman" w:hAnsi="Times New Roman" w:cs="Times New Roman" w:hint="eastAsia"/>
          <w:b/>
          <w:bCs/>
          <w:sz w:val="22"/>
        </w:rPr>
        <w:t xml:space="preserve">against </w:t>
      </w:r>
      <w:r w:rsidR="00144501" w:rsidRPr="0040304B">
        <w:rPr>
          <w:rFonts w:ascii="Times New Roman" w:hAnsi="Times New Roman" w:cs="Times New Roman" w:hint="eastAsia"/>
          <w:b/>
          <w:bCs/>
          <w:sz w:val="22"/>
        </w:rPr>
        <w:t>A</w:t>
      </w:r>
      <w:r w:rsidR="00144501" w:rsidRPr="0040304B">
        <w:rPr>
          <w:rFonts w:ascii="Times New Roman" w:hAnsi="Times New Roman" w:cs="Times New Roman" w:hint="eastAsia"/>
          <w:b/>
          <w:bCs/>
          <w:sz w:val="22"/>
        </w:rPr>
        <w:sym w:font="Symbol" w:char="F062"/>
      </w:r>
      <w:r w:rsidR="00144501" w:rsidRPr="0040304B">
        <w:rPr>
          <w:rFonts w:ascii="Times New Roman" w:hAnsi="Times New Roman" w:cs="Times New Roman" w:hint="eastAsia"/>
          <w:b/>
          <w:bCs/>
          <w:sz w:val="22"/>
          <w:vertAlign w:val="subscript"/>
        </w:rPr>
        <w:t>1-42</w:t>
      </w:r>
      <w:r w:rsidR="00144501" w:rsidRPr="0040304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44501">
        <w:rPr>
          <w:rFonts w:ascii="Times New Roman" w:hAnsi="Times New Roman" w:cs="Times New Roman" w:hint="eastAsia"/>
          <w:b/>
          <w:bCs/>
          <w:sz w:val="22"/>
        </w:rPr>
        <w:t xml:space="preserve">toxicity </w:t>
      </w:r>
      <w:r w:rsidR="009F2DFE" w:rsidRPr="0040304B">
        <w:rPr>
          <w:rFonts w:ascii="Times New Roman" w:hAnsi="Times New Roman" w:cs="Times New Roman" w:hint="eastAsia"/>
          <w:b/>
          <w:bCs/>
          <w:sz w:val="22"/>
        </w:rPr>
        <w:t xml:space="preserve">in </w:t>
      </w:r>
      <w:r w:rsidR="00E736A5">
        <w:rPr>
          <w:rFonts w:ascii="Times New Roman" w:hAnsi="Times New Roman" w:cs="Times New Roman" w:hint="eastAsia"/>
          <w:b/>
          <w:bCs/>
          <w:sz w:val="22"/>
          <w:lang w:val="en-GB"/>
        </w:rPr>
        <w:t>SH</w:t>
      </w:r>
      <w:r w:rsidR="00E736A5">
        <w:rPr>
          <w:rFonts w:ascii="Times New Roman" w:hAnsi="Times New Roman" w:cs="Times New Roman"/>
          <w:b/>
          <w:bCs/>
          <w:sz w:val="22"/>
          <w:lang w:val="en-GB"/>
        </w:rPr>
        <w:t>-</w:t>
      </w:r>
      <w:r w:rsidR="00E736A5">
        <w:rPr>
          <w:rFonts w:ascii="Times New Roman" w:hAnsi="Times New Roman" w:cs="Times New Roman" w:hint="eastAsia"/>
          <w:b/>
          <w:bCs/>
          <w:sz w:val="22"/>
          <w:lang w:val="en-GB"/>
        </w:rPr>
        <w:t xml:space="preserve">SY5Y human </w:t>
      </w:r>
      <w:proofErr w:type="spellStart"/>
      <w:r w:rsidR="00E736A5">
        <w:rPr>
          <w:rFonts w:ascii="Times New Roman" w:hAnsi="Times New Roman" w:cs="Times New Roman" w:hint="eastAsia"/>
          <w:b/>
          <w:bCs/>
          <w:sz w:val="22"/>
          <w:lang w:val="en-GB"/>
        </w:rPr>
        <w:t>neuroblastoma</w:t>
      </w:r>
      <w:proofErr w:type="spellEnd"/>
      <w:r w:rsidR="00E736A5">
        <w:rPr>
          <w:rFonts w:ascii="Times New Roman" w:hAnsi="Times New Roman" w:cs="Times New Roman" w:hint="eastAsia"/>
          <w:b/>
          <w:bCs/>
          <w:sz w:val="22"/>
          <w:lang w:val="en-GB"/>
        </w:rPr>
        <w:t xml:space="preserve"> cell</w:t>
      </w:r>
      <w:r w:rsidR="00E736A5" w:rsidRPr="00E736A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E736A5" w:rsidRPr="0040304B">
        <w:rPr>
          <w:rFonts w:ascii="Times New Roman" w:hAnsi="Times New Roman" w:cs="Times New Roman" w:hint="eastAsia"/>
          <w:b/>
          <w:bCs/>
          <w:sz w:val="22"/>
        </w:rPr>
        <w:t>cultures</w:t>
      </w:r>
      <w:r w:rsidR="009F2DFE">
        <w:rPr>
          <w:rFonts w:ascii="Times New Roman" w:hAnsi="Times New Roman" w:cs="Times New Roman" w:hint="eastAsia"/>
          <w:b/>
          <w:bCs/>
          <w:sz w:val="22"/>
          <w:lang w:val="en-GB"/>
        </w:rPr>
        <w:t>.</w:t>
      </w:r>
    </w:p>
    <w:p w:rsidR="002A1644" w:rsidRDefault="009F2DFE" w:rsidP="002A1644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E10B8D">
        <w:rPr>
          <w:rFonts w:ascii="Times New Roman" w:hAnsi="Times New Roman" w:cs="Times New Roman" w:hint="eastAsia"/>
          <w:bCs/>
          <w:sz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 w:rsidRPr="00E10B8D">
        <w:rPr>
          <w:rFonts w:ascii="Times New Roman" w:hAnsi="Times New Roman" w:cs="Times New Roman" w:hint="eastAsia"/>
          <w:bCs/>
          <w:sz w:val="22"/>
        </w:rPr>
        <w:t xml:space="preserve">) </w:t>
      </w:r>
      <w:r w:rsidR="00F838CB">
        <w:rPr>
          <w:rFonts w:ascii="Times New Roman" w:hAnsi="Times New Roman" w:cs="Times New Roman" w:hint="eastAsia"/>
          <w:bCs/>
          <w:sz w:val="22"/>
        </w:rPr>
        <w:t xml:space="preserve">Cells were treated with 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>wild type</w:t>
      </w:r>
      <w:r w:rsidR="00F838CB" w:rsidRPr="00A662CA">
        <w:rPr>
          <w:rFonts w:ascii="Times New Roman" w:hAnsi="Times New Roman" w:cs="Times New Roman"/>
          <w:bCs/>
          <w:sz w:val="22"/>
          <w:lang w:val="en-GB"/>
        </w:rPr>
        <w:t xml:space="preserve"> (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>Val</w:t>
      </w:r>
      <w:r w:rsidR="00F838CB" w:rsidRPr="00A662CA">
        <w:rPr>
          <w:rFonts w:ascii="Times New Roman" w:hAnsi="Times New Roman" w:cs="Times New Roman"/>
          <w:bCs/>
          <w:sz w:val="22"/>
          <w:lang w:val="en-GB"/>
        </w:rPr>
        <w:t>66)</w:t>
      </w:r>
      <w:r w:rsidR="00F838CB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F838CB" w:rsidRPr="00DE5517">
        <w:rPr>
          <w:rFonts w:ascii="Times New Roman" w:hAnsi="Times New Roman" w:cs="Times New Roman" w:hint="eastAsia"/>
          <w:bCs/>
          <w:sz w:val="22"/>
          <w:lang w:val="en-GB"/>
        </w:rPr>
        <w:t xml:space="preserve">recombinant pro-domain 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of </w:t>
      </w:r>
      <w:r w:rsidR="00F838CB" w:rsidRPr="00DE5517">
        <w:rPr>
          <w:rFonts w:ascii="Times New Roman" w:hAnsi="Times New Roman" w:cs="Times New Roman" w:hint="eastAsia"/>
          <w:bCs/>
          <w:sz w:val="22"/>
          <w:lang w:val="en-GB"/>
        </w:rPr>
        <w:t>BDNF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bookmarkStart w:id="0" w:name="_GoBack"/>
      <w:bookmarkEnd w:id="0"/>
      <w:r w:rsidR="00F838CB">
        <w:rPr>
          <w:rFonts w:ascii="Times New Roman" w:hAnsi="Times New Roman" w:cs="Times New Roman" w:hint="eastAsia"/>
          <w:bCs/>
          <w:sz w:val="22"/>
        </w:rPr>
        <w:t xml:space="preserve">(200 </w:t>
      </w:r>
      <w:proofErr w:type="spellStart"/>
      <w:r w:rsidR="00F838CB">
        <w:rPr>
          <w:rFonts w:ascii="Times New Roman" w:hAnsi="Times New Roman" w:cs="Times New Roman" w:hint="eastAsia"/>
          <w:bCs/>
          <w:sz w:val="22"/>
        </w:rPr>
        <w:t>ng</w:t>
      </w:r>
      <w:proofErr w:type="spellEnd"/>
      <w:r w:rsidR="00F838CB">
        <w:rPr>
          <w:rFonts w:ascii="Times New Roman" w:hAnsi="Times New Roman" w:cs="Times New Roman" w:hint="eastAsia"/>
          <w:bCs/>
          <w:sz w:val="22"/>
        </w:rPr>
        <w:t xml:space="preserve">/ml) </w:t>
      </w:r>
      <w:r w:rsidR="00F838CB">
        <w:rPr>
          <w:rFonts w:ascii="Times New Roman" w:hAnsi="Times New Roman" w:cs="Times New Roman"/>
          <w:bCs/>
          <w:sz w:val="22"/>
          <w:lang w:val="en-GB"/>
        </w:rPr>
        <w:t>in combination with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25</w:t>
      </w:r>
      <w:r w:rsidR="00F838CB">
        <w:rPr>
          <w:rFonts w:ascii="Times New Roman" w:hAnsi="Times New Roman" w:cs="Times New Roman"/>
          <w:bCs/>
          <w:sz w:val="22"/>
          <w:lang w:val="en-GB"/>
        </w:rPr>
        <w:t> </w:t>
      </w:r>
      <w:proofErr w:type="spellStart"/>
      <w:r w:rsidR="00F838CB">
        <w:rPr>
          <w:rFonts w:ascii="Times New Roman" w:hAnsi="Times New Roman" w:cs="Times New Roman" w:hint="eastAsia"/>
          <w:bCs/>
          <w:sz w:val="22"/>
          <w:lang w:val="en-GB"/>
        </w:rPr>
        <w:t>nM</w:t>
      </w:r>
      <w:proofErr w:type="spellEnd"/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A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sym w:font="Symbol" w:char="F062"/>
      </w:r>
      <w:r w:rsidR="00F838CB" w:rsidRPr="007D756D">
        <w:rPr>
          <w:rFonts w:ascii="Times New Roman" w:hAnsi="Times New Roman" w:cs="Times New Roman"/>
          <w:bCs/>
          <w:sz w:val="22"/>
          <w:vertAlign w:val="subscript"/>
          <w:lang w:val="en-GB"/>
        </w:rPr>
        <w:t>1-</w:t>
      </w:r>
      <w:r w:rsidR="00F838CB">
        <w:rPr>
          <w:rFonts w:ascii="Times New Roman" w:hAnsi="Times New Roman" w:cs="Times New Roman" w:hint="eastAsia"/>
          <w:bCs/>
          <w:sz w:val="22"/>
          <w:vertAlign w:val="subscript"/>
          <w:lang w:val="en-GB"/>
        </w:rPr>
        <w:t>42</w:t>
      </w:r>
      <w:r w:rsidR="009D73ED">
        <w:rPr>
          <w:rFonts w:ascii="Times New Roman" w:hAnsi="Times New Roman" w:cs="Times New Roman" w:hint="eastAsia"/>
          <w:bCs/>
          <w:sz w:val="22"/>
          <w:lang w:val="en-GB"/>
        </w:rPr>
        <w:t xml:space="preserve"> for 48</w:t>
      </w:r>
      <w:r w:rsidR="009D73ED">
        <w:rPr>
          <w:rFonts w:ascii="Times New Roman" w:hAnsi="Times New Roman" w:cs="Times New Roman" w:hint="eastAsia"/>
          <w:bCs/>
          <w:sz w:val="22"/>
          <w:lang w:val="en-GB"/>
        </w:rPr>
        <w:sym w:font="Symbol" w:char="F02D"/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>60 h.</w:t>
      </w:r>
      <w:r w:rsidR="00E736A5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F838CB" w:rsidRPr="00E10B8D">
        <w:rPr>
          <w:rFonts w:ascii="Times New Roman" w:hAnsi="Times New Roman" w:cs="Times New Roman" w:hint="eastAsia"/>
          <w:bCs/>
          <w:sz w:val="22"/>
        </w:rPr>
        <w:t xml:space="preserve">The effect of BDNF pro-domain </w:t>
      </w:r>
      <w:r w:rsidR="00F838CB" w:rsidRPr="00E10B8D">
        <w:rPr>
          <w:rFonts w:ascii="Times New Roman" w:hAnsi="Times New Roman" w:cs="Times New Roman"/>
          <w:bCs/>
          <w:sz w:val="22"/>
          <w:lang w:val="en-GB"/>
        </w:rPr>
        <w:t>on</w:t>
      </w:r>
      <w:r w:rsidR="00F838CB" w:rsidRPr="00E10B8D">
        <w:rPr>
          <w:rFonts w:ascii="Times New Roman" w:hAnsi="Times New Roman" w:cs="Times New Roman" w:hint="eastAsia"/>
          <w:bCs/>
          <w:sz w:val="22"/>
        </w:rPr>
        <w:t xml:space="preserve"> A</w:t>
      </w:r>
      <w:r w:rsidR="00F838CB" w:rsidRPr="00E10B8D">
        <w:rPr>
          <w:rFonts w:ascii="Times New Roman" w:hAnsi="Times New Roman" w:cs="Times New Roman" w:hint="eastAsia"/>
          <w:bCs/>
          <w:sz w:val="22"/>
        </w:rPr>
        <w:sym w:font="Symbol" w:char="F062"/>
      </w:r>
      <w:r w:rsidR="00F838CB" w:rsidRPr="00E10B8D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="00F838CB" w:rsidRPr="00E10B8D">
        <w:rPr>
          <w:rFonts w:ascii="Times New Roman" w:hAnsi="Times New Roman" w:cs="Times New Roman" w:hint="eastAsia"/>
          <w:bCs/>
          <w:sz w:val="22"/>
        </w:rPr>
        <w:t xml:space="preserve"> toxicity was analyzed </w:t>
      </w:r>
      <w:r w:rsidR="00F838CB" w:rsidRPr="00E10B8D">
        <w:rPr>
          <w:rFonts w:ascii="Times New Roman" w:hAnsi="Times New Roman" w:cs="Times New Roman"/>
          <w:bCs/>
          <w:sz w:val="22"/>
          <w:lang w:val="en-GB"/>
        </w:rPr>
        <w:t>for</w:t>
      </w:r>
      <w:r w:rsidR="00F838CB" w:rsidRPr="00E10B8D">
        <w:rPr>
          <w:rFonts w:ascii="Times New Roman" w:hAnsi="Times New Roman" w:cs="Times New Roman" w:hint="eastAsia"/>
          <w:bCs/>
          <w:sz w:val="22"/>
        </w:rPr>
        <w:t xml:space="preserve"> </w:t>
      </w:r>
      <w:r w:rsidR="00F838CB" w:rsidRPr="00E10B8D">
        <w:rPr>
          <w:rFonts w:ascii="Times New Roman" w:hAnsi="Times New Roman" w:cs="Times New Roman"/>
          <w:bCs/>
          <w:sz w:val="22"/>
          <w:lang w:val="en-GB"/>
        </w:rPr>
        <w:t xml:space="preserve">all 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>MTT</w:t>
      </w:r>
      <w:r w:rsidR="00F838CB" w:rsidRPr="00E10B8D">
        <w:rPr>
          <w:rFonts w:ascii="Times New Roman" w:hAnsi="Times New Roman" w:cs="Times New Roman"/>
          <w:bCs/>
          <w:sz w:val="22"/>
          <w:lang w:val="en-GB"/>
        </w:rPr>
        <w:t xml:space="preserve"> experiments</w:t>
      </w:r>
      <w:r w:rsidR="00F838CB" w:rsidRPr="00E10B8D">
        <w:rPr>
          <w:rFonts w:ascii="Times New Roman" w:hAnsi="Times New Roman" w:cs="Times New Roman" w:hint="eastAsia"/>
          <w:bCs/>
          <w:sz w:val="22"/>
          <w:lang w:val="en-GB"/>
        </w:rPr>
        <w:t xml:space="preserve"> (</w:t>
      </w:r>
      <w:r w:rsidR="00F838CB" w:rsidRPr="00E10B8D">
        <w:rPr>
          <w:rFonts w:ascii="Times New Roman" w:hAnsi="Times New Roman" w:cs="Times New Roman" w:hint="eastAsia"/>
          <w:bCs/>
          <w:i/>
          <w:sz w:val="22"/>
          <w:lang w:val="en-GB"/>
        </w:rPr>
        <w:t>n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= 3</w:t>
      </w:r>
      <w:r w:rsidR="00F838CB" w:rsidRPr="00E10B8D">
        <w:rPr>
          <w:rFonts w:ascii="Times New Roman" w:hAnsi="Times New Roman" w:cs="Times New Roman" w:hint="eastAsia"/>
          <w:bCs/>
          <w:sz w:val="22"/>
          <w:lang w:val="en-GB"/>
        </w:rPr>
        <w:t xml:space="preserve">) </w:t>
      </w:r>
      <w:r w:rsidR="00F838CB" w:rsidRPr="00E10B8D">
        <w:rPr>
          <w:rFonts w:ascii="Times New Roman" w:hAnsi="Times New Roman" w:cs="Times New Roman"/>
          <w:bCs/>
          <w:sz w:val="22"/>
          <w:lang w:val="en-GB"/>
        </w:rPr>
        <w:t>performed</w:t>
      </w:r>
      <w:r w:rsidR="00F838CB" w:rsidRPr="00E10B8D">
        <w:rPr>
          <w:rFonts w:ascii="Times New Roman" w:hAnsi="Times New Roman" w:cs="Times New Roman" w:hint="eastAsia"/>
          <w:bCs/>
          <w:sz w:val="22"/>
          <w:lang w:val="en-GB"/>
        </w:rPr>
        <w:t>.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0E196C">
        <w:rPr>
          <w:rFonts w:ascii="Times New Roman" w:hAnsi="Times New Roman" w:cs="Times New Roman" w:hint="eastAsia"/>
          <w:bCs/>
          <w:sz w:val="22"/>
          <w:lang w:val="en-GB"/>
        </w:rPr>
        <w:t>(</w:t>
      </w:r>
      <w:r w:rsidR="000E196C">
        <w:rPr>
          <w:rFonts w:ascii="Times New Roman" w:hAnsi="Times New Roman" w:cs="Times New Roman" w:hint="eastAsia"/>
          <w:b/>
          <w:bCs/>
          <w:sz w:val="22"/>
          <w:lang w:val="en-GB"/>
        </w:rPr>
        <w:t>B</w:t>
      </w:r>
      <w:r w:rsidR="000E196C">
        <w:rPr>
          <w:rFonts w:ascii="Times New Roman" w:hAnsi="Times New Roman" w:cs="Times New Roman" w:hint="eastAsia"/>
          <w:bCs/>
          <w:sz w:val="22"/>
          <w:lang w:val="en-GB"/>
        </w:rPr>
        <w:t xml:space="preserve">) </w:t>
      </w:r>
      <w:r w:rsidR="00F838CB" w:rsidRPr="003A10BA">
        <w:rPr>
          <w:rFonts w:ascii="Times New Roman" w:hAnsi="Times New Roman" w:cs="Times New Roman" w:hint="eastAsia"/>
          <w:bCs/>
          <w:sz w:val="22"/>
          <w:lang w:val="en-GB"/>
        </w:rPr>
        <w:t xml:space="preserve">No such interaction was seen between 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>A</w:t>
      </w:r>
      <w:r w:rsidR="00F838CB" w:rsidRPr="003A10BA">
        <w:rPr>
          <w:rFonts w:ascii="Symbol" w:hAnsi="Symbol" w:cs="Times New Roman"/>
          <w:bCs/>
          <w:sz w:val="22"/>
          <w:lang w:val="en-GB"/>
        </w:rPr>
        <w:t></w:t>
      </w:r>
      <w:r w:rsidR="00F838CB" w:rsidRPr="003A10BA">
        <w:rPr>
          <w:rFonts w:ascii="Times New Roman" w:hAnsi="Times New Roman" w:cs="Times New Roman" w:hint="eastAsia"/>
          <w:bCs/>
          <w:sz w:val="22"/>
          <w:lang w:val="en-GB"/>
        </w:rPr>
        <w:t xml:space="preserve"> and the wild-type </w:t>
      </w:r>
      <w:r w:rsidR="0011600B">
        <w:rPr>
          <w:rFonts w:ascii="Times New Roman" w:hAnsi="Times New Roman" w:cs="Times New Roman"/>
          <w:bCs/>
          <w:sz w:val="22"/>
          <w:lang w:val="en-GB"/>
        </w:rPr>
        <w:t>(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>Val66</w:t>
      </w:r>
      <w:r w:rsidR="0011600B">
        <w:rPr>
          <w:rFonts w:ascii="Times New Roman" w:hAnsi="Times New Roman" w:cs="Times New Roman"/>
          <w:bCs/>
          <w:sz w:val="22"/>
          <w:lang w:val="en-GB"/>
        </w:rPr>
        <w:t>)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F838CB" w:rsidRPr="003A10BA">
        <w:rPr>
          <w:rFonts w:ascii="Times New Roman" w:hAnsi="Times New Roman" w:cs="Times New Roman" w:hint="eastAsia"/>
          <w:bCs/>
          <w:sz w:val="22"/>
          <w:lang w:val="en-GB"/>
        </w:rPr>
        <w:t xml:space="preserve">BDNF pro-domain 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 xml:space="preserve">(9 paired experiments, </w:t>
      </w:r>
      <w:r w:rsidR="00F838CB" w:rsidRPr="00566131">
        <w:rPr>
          <w:rFonts w:ascii="Times New Roman" w:hAnsi="Times New Roman" w:cs="Times New Roman"/>
          <w:bCs/>
          <w:i/>
          <w:sz w:val="22"/>
          <w:lang w:val="en-GB"/>
        </w:rPr>
        <w:t>n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>=</w:t>
      </w:r>
      <w:r w:rsidR="00F838CB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>3 preparations of A</w:t>
      </w:r>
      <w:r w:rsidR="00F838CB" w:rsidRPr="003A10BA">
        <w:rPr>
          <w:rFonts w:ascii="Symbol" w:hAnsi="Symbol" w:cs="Times New Roman"/>
          <w:bCs/>
          <w:sz w:val="22"/>
          <w:lang w:val="en-GB"/>
        </w:rPr>
        <w:t></w:t>
      </w:r>
      <w:r w:rsidR="00F838CB" w:rsidRPr="003A10BA">
        <w:rPr>
          <w:rFonts w:ascii="Times New Roman" w:hAnsi="Times New Roman" w:cs="Times New Roman"/>
          <w:bCs/>
          <w:sz w:val="22"/>
          <w:lang w:val="en-GB"/>
        </w:rPr>
        <w:t>).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 (</w:t>
      </w:r>
      <w:r w:rsidR="000E196C">
        <w:rPr>
          <w:rFonts w:ascii="Times New Roman" w:hAnsi="Times New Roman" w:cs="Times New Roman" w:hint="eastAsia"/>
          <w:b/>
          <w:bCs/>
          <w:sz w:val="22"/>
          <w:lang w:val="en-GB"/>
        </w:rPr>
        <w:t>C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) </w:t>
      </w:r>
      <w:r w:rsidR="00CA6944">
        <w:rPr>
          <w:rFonts w:ascii="Times New Roman" w:hAnsi="Times New Roman" w:cs="Times New Roman" w:hint="eastAsia"/>
          <w:bCs/>
          <w:sz w:val="22"/>
        </w:rPr>
        <w:t xml:space="preserve">Cells were treated with </w:t>
      </w:r>
      <w:r w:rsidR="00CA6944" w:rsidRPr="00DE5517">
        <w:rPr>
          <w:rFonts w:ascii="Times New Roman" w:hAnsi="Times New Roman" w:cs="Times New Roman" w:hint="eastAsia"/>
          <w:bCs/>
          <w:sz w:val="22"/>
          <w:lang w:val="en-GB"/>
        </w:rPr>
        <w:t xml:space="preserve">recombinant 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>mature</w:t>
      </w:r>
      <w:r w:rsidR="00CA6944" w:rsidRPr="00DE5517">
        <w:rPr>
          <w:rFonts w:ascii="Times New Roman" w:hAnsi="Times New Roman" w:cs="Times New Roman" w:hint="eastAsia"/>
          <w:bCs/>
          <w:sz w:val="22"/>
          <w:lang w:val="en-GB"/>
        </w:rPr>
        <w:t xml:space="preserve">-domain 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of </w:t>
      </w:r>
      <w:r w:rsidR="00CA6944" w:rsidRPr="00DE5517">
        <w:rPr>
          <w:rFonts w:ascii="Times New Roman" w:hAnsi="Times New Roman" w:cs="Times New Roman" w:hint="eastAsia"/>
          <w:bCs/>
          <w:sz w:val="22"/>
          <w:lang w:val="en-GB"/>
        </w:rPr>
        <w:t>BDNF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CA6944">
        <w:rPr>
          <w:rFonts w:ascii="Times New Roman" w:hAnsi="Times New Roman" w:cs="Times New Roman" w:hint="eastAsia"/>
          <w:bCs/>
          <w:sz w:val="22"/>
        </w:rPr>
        <w:t>(200</w:t>
      </w:r>
      <w:r w:rsidR="00E736A5">
        <w:rPr>
          <w:rFonts w:ascii="Times New Roman" w:hAnsi="Times New Roman" w:cs="Times New Roman"/>
          <w:bCs/>
          <w:sz w:val="22"/>
          <w:lang w:val="en-GB"/>
        </w:rPr>
        <w:t> </w:t>
      </w:r>
      <w:proofErr w:type="spellStart"/>
      <w:r w:rsidR="00CA6944">
        <w:rPr>
          <w:rFonts w:ascii="Times New Roman" w:hAnsi="Times New Roman" w:cs="Times New Roman" w:hint="eastAsia"/>
          <w:bCs/>
          <w:sz w:val="22"/>
        </w:rPr>
        <w:t>ng</w:t>
      </w:r>
      <w:proofErr w:type="spellEnd"/>
      <w:r w:rsidR="00CA6944">
        <w:rPr>
          <w:rFonts w:ascii="Times New Roman" w:hAnsi="Times New Roman" w:cs="Times New Roman" w:hint="eastAsia"/>
          <w:bCs/>
          <w:sz w:val="22"/>
        </w:rPr>
        <w:t xml:space="preserve">/ml) </w:t>
      </w:r>
      <w:r w:rsidR="00CA6944">
        <w:rPr>
          <w:rFonts w:ascii="Times New Roman" w:hAnsi="Times New Roman" w:cs="Times New Roman"/>
          <w:bCs/>
          <w:sz w:val="22"/>
          <w:lang w:val="en-GB"/>
        </w:rPr>
        <w:t>in combination with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 25</w:t>
      </w:r>
      <w:bookmarkStart w:id="1" w:name="OLE_LINK14"/>
      <w:bookmarkStart w:id="2" w:name="OLE_LINK15"/>
      <w:bookmarkStart w:id="3" w:name="OLE_LINK16"/>
      <w:r w:rsidR="00CA6944">
        <w:rPr>
          <w:rFonts w:ascii="Times New Roman" w:hAnsi="Times New Roman" w:cs="Times New Roman"/>
          <w:bCs/>
          <w:sz w:val="22"/>
          <w:lang w:val="en-GB"/>
        </w:rPr>
        <w:t> </w:t>
      </w:r>
      <w:bookmarkEnd w:id="1"/>
      <w:bookmarkEnd w:id="2"/>
      <w:bookmarkEnd w:id="3"/>
      <w:proofErr w:type="spellStart"/>
      <w:r w:rsidR="00CA6944">
        <w:rPr>
          <w:rFonts w:ascii="Times New Roman" w:hAnsi="Times New Roman" w:cs="Times New Roman" w:hint="eastAsia"/>
          <w:bCs/>
          <w:sz w:val="22"/>
          <w:lang w:val="en-GB"/>
        </w:rPr>
        <w:t>nM</w:t>
      </w:r>
      <w:proofErr w:type="spellEnd"/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 A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sym w:font="Symbol" w:char="F062"/>
      </w:r>
      <w:r w:rsidR="00CA6944" w:rsidRPr="007D756D">
        <w:rPr>
          <w:rFonts w:ascii="Times New Roman" w:hAnsi="Times New Roman" w:cs="Times New Roman"/>
          <w:bCs/>
          <w:sz w:val="22"/>
          <w:vertAlign w:val="subscript"/>
          <w:lang w:val="en-GB"/>
        </w:rPr>
        <w:t>1-</w:t>
      </w:r>
      <w:r w:rsidR="00CA6944">
        <w:rPr>
          <w:rFonts w:ascii="Times New Roman" w:hAnsi="Times New Roman" w:cs="Times New Roman" w:hint="eastAsia"/>
          <w:bCs/>
          <w:sz w:val="22"/>
          <w:vertAlign w:val="subscript"/>
          <w:lang w:val="en-GB"/>
        </w:rPr>
        <w:t>42</w:t>
      </w:r>
      <w:r w:rsidR="009D73ED">
        <w:rPr>
          <w:rFonts w:ascii="Times New Roman" w:hAnsi="Times New Roman" w:cs="Times New Roman" w:hint="eastAsia"/>
          <w:bCs/>
          <w:sz w:val="22"/>
          <w:lang w:val="en-GB"/>
        </w:rPr>
        <w:t xml:space="preserve"> for 48</w:t>
      </w:r>
      <w:r w:rsidR="009D73ED">
        <w:rPr>
          <w:rFonts w:ascii="Times New Roman" w:hAnsi="Times New Roman" w:cs="Times New Roman" w:hint="eastAsia"/>
          <w:bCs/>
          <w:sz w:val="22"/>
          <w:lang w:val="en-GB"/>
        </w:rPr>
        <w:sym w:font="Symbol" w:char="F02D"/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 xml:space="preserve">60 h. </w:t>
      </w:r>
      <w:r w:rsidR="00CA6944" w:rsidRPr="00E10B8D">
        <w:rPr>
          <w:rFonts w:ascii="Times New Roman" w:hAnsi="Times New Roman" w:cs="Times New Roman" w:hint="eastAsia"/>
          <w:bCs/>
          <w:sz w:val="22"/>
        </w:rPr>
        <w:t xml:space="preserve">The effect of BDNF </w:t>
      </w:r>
      <w:r w:rsidR="00CA6944">
        <w:rPr>
          <w:rFonts w:ascii="Times New Roman" w:hAnsi="Times New Roman" w:cs="Times New Roman" w:hint="eastAsia"/>
          <w:bCs/>
          <w:sz w:val="22"/>
        </w:rPr>
        <w:t>mature</w:t>
      </w:r>
      <w:r w:rsidR="00CA6944" w:rsidRPr="00E10B8D">
        <w:rPr>
          <w:rFonts w:ascii="Times New Roman" w:hAnsi="Times New Roman" w:cs="Times New Roman" w:hint="eastAsia"/>
          <w:bCs/>
          <w:sz w:val="22"/>
        </w:rPr>
        <w:t xml:space="preserve">-domain </w:t>
      </w:r>
      <w:r w:rsidR="00CA6944" w:rsidRPr="00E10B8D">
        <w:rPr>
          <w:rFonts w:ascii="Times New Roman" w:hAnsi="Times New Roman" w:cs="Times New Roman"/>
          <w:bCs/>
          <w:sz w:val="22"/>
          <w:lang w:val="en-GB"/>
        </w:rPr>
        <w:t>on</w:t>
      </w:r>
      <w:r w:rsidR="00CA6944" w:rsidRPr="00E10B8D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gramStart"/>
      <w:r w:rsidR="00CA6944" w:rsidRPr="00E10B8D">
        <w:rPr>
          <w:rFonts w:ascii="Times New Roman" w:hAnsi="Times New Roman" w:cs="Times New Roman" w:hint="eastAsia"/>
          <w:bCs/>
          <w:sz w:val="22"/>
        </w:rPr>
        <w:t>A</w:t>
      </w:r>
      <w:proofErr w:type="gramEnd"/>
      <w:r w:rsidR="00CA6944" w:rsidRPr="00E10B8D">
        <w:rPr>
          <w:rFonts w:ascii="Times New Roman" w:hAnsi="Times New Roman" w:cs="Times New Roman" w:hint="eastAsia"/>
          <w:bCs/>
          <w:sz w:val="22"/>
        </w:rPr>
        <w:sym w:font="Symbol" w:char="F062"/>
      </w:r>
      <w:r w:rsidR="00CA6944" w:rsidRPr="00E10B8D">
        <w:rPr>
          <w:rFonts w:ascii="Times New Roman" w:hAnsi="Times New Roman" w:cs="Times New Roman" w:hint="eastAsia"/>
          <w:bCs/>
          <w:sz w:val="22"/>
          <w:vertAlign w:val="subscript"/>
        </w:rPr>
        <w:t>1-42</w:t>
      </w:r>
      <w:r w:rsidR="00CA6944" w:rsidRPr="00E10B8D">
        <w:rPr>
          <w:rFonts w:ascii="Times New Roman" w:hAnsi="Times New Roman" w:cs="Times New Roman" w:hint="eastAsia"/>
          <w:bCs/>
          <w:sz w:val="22"/>
        </w:rPr>
        <w:t xml:space="preserve"> toxicity was analyzed </w:t>
      </w:r>
      <w:r w:rsidR="00CA6944" w:rsidRPr="00E10B8D">
        <w:rPr>
          <w:rFonts w:ascii="Times New Roman" w:hAnsi="Times New Roman" w:cs="Times New Roman"/>
          <w:bCs/>
          <w:sz w:val="22"/>
          <w:lang w:val="en-GB"/>
        </w:rPr>
        <w:t>for</w:t>
      </w:r>
      <w:r w:rsidR="00CA6944" w:rsidRPr="00E10B8D">
        <w:rPr>
          <w:rFonts w:ascii="Times New Roman" w:hAnsi="Times New Roman" w:cs="Times New Roman" w:hint="eastAsia"/>
          <w:bCs/>
          <w:sz w:val="22"/>
        </w:rPr>
        <w:t xml:space="preserve"> </w:t>
      </w:r>
      <w:r w:rsidR="00CA6944" w:rsidRPr="00E10B8D">
        <w:rPr>
          <w:rFonts w:ascii="Times New Roman" w:hAnsi="Times New Roman" w:cs="Times New Roman"/>
          <w:bCs/>
          <w:sz w:val="22"/>
          <w:lang w:val="en-GB"/>
        </w:rPr>
        <w:t xml:space="preserve">all </w:t>
      </w:r>
      <w:r w:rsidR="00CA6944">
        <w:rPr>
          <w:rFonts w:ascii="Times New Roman" w:hAnsi="Times New Roman" w:cs="Times New Roman" w:hint="eastAsia"/>
          <w:bCs/>
          <w:sz w:val="22"/>
          <w:lang w:val="en-GB"/>
        </w:rPr>
        <w:t>MTT</w:t>
      </w:r>
      <w:r w:rsidR="00CA6944" w:rsidRPr="00E10B8D">
        <w:rPr>
          <w:rFonts w:ascii="Times New Roman" w:hAnsi="Times New Roman" w:cs="Times New Roman"/>
          <w:bCs/>
          <w:sz w:val="22"/>
          <w:lang w:val="en-GB"/>
        </w:rPr>
        <w:t xml:space="preserve"> experiments</w:t>
      </w:r>
      <w:r w:rsidR="00CA6944" w:rsidRPr="00E10B8D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CA6944" w:rsidRPr="00E10B8D">
        <w:rPr>
          <w:rFonts w:ascii="Times New Roman" w:hAnsi="Times New Roman" w:cs="Times New Roman"/>
          <w:bCs/>
          <w:sz w:val="22"/>
          <w:lang w:val="en-GB"/>
        </w:rPr>
        <w:t>performed</w:t>
      </w:r>
      <w:r w:rsidR="00CA6944" w:rsidRPr="00E10B8D">
        <w:rPr>
          <w:rFonts w:ascii="Times New Roman" w:hAnsi="Times New Roman" w:cs="Times New Roman" w:hint="eastAsia"/>
          <w:bCs/>
          <w:sz w:val="22"/>
          <w:lang w:val="en-GB"/>
        </w:rPr>
        <w:t>.</w:t>
      </w:r>
      <w:r w:rsidR="006D5EB5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6D5EB5" w:rsidRPr="0069128A">
        <w:rPr>
          <w:rFonts w:ascii="Times New Roman" w:hAnsi="Times New Roman" w:cs="Times New Roman" w:hint="eastAsia"/>
          <w:bCs/>
          <w:sz w:val="22"/>
          <w:lang w:val="en-GB"/>
        </w:rPr>
        <w:t xml:space="preserve">Each bar represents mean </w:t>
      </w:r>
      <w:r w:rsidR="006D5EB5" w:rsidRPr="0069128A">
        <w:rPr>
          <w:rFonts w:ascii="Times New Roman" w:hAnsi="Times New Roman" w:cs="Times New Roman" w:hint="eastAsia"/>
          <w:bCs/>
          <w:sz w:val="22"/>
          <w:lang w:val="en-GB"/>
        </w:rPr>
        <w:sym w:font="Symbol" w:char="F0B1"/>
      </w:r>
      <w:r w:rsidR="006D5EB5" w:rsidRPr="0069128A">
        <w:rPr>
          <w:rFonts w:ascii="Times New Roman" w:hAnsi="Times New Roman" w:cs="Times New Roman" w:hint="eastAsia"/>
          <w:bCs/>
          <w:sz w:val="22"/>
          <w:lang w:val="en-GB"/>
        </w:rPr>
        <w:t xml:space="preserve"> SEM (</w:t>
      </w:r>
      <w:r w:rsidR="006D5EB5" w:rsidRPr="0069128A">
        <w:rPr>
          <w:rFonts w:ascii="Times New Roman" w:hAnsi="Times New Roman" w:cs="Times New Roman" w:hint="eastAsia"/>
          <w:bCs/>
          <w:i/>
          <w:sz w:val="22"/>
          <w:lang w:val="en-GB"/>
        </w:rPr>
        <w:t>n</w:t>
      </w:r>
      <w:r w:rsidR="006D5EB5">
        <w:rPr>
          <w:rFonts w:ascii="Times New Roman" w:hAnsi="Times New Roman" w:cs="Times New Roman" w:hint="eastAsia"/>
          <w:bCs/>
          <w:sz w:val="22"/>
          <w:lang w:val="en-GB"/>
        </w:rPr>
        <w:t xml:space="preserve"> = 4</w:t>
      </w:r>
      <w:r w:rsidR="006D5EB5" w:rsidRPr="0069128A">
        <w:rPr>
          <w:rFonts w:ascii="Times New Roman" w:hAnsi="Times New Roman" w:cs="Times New Roman" w:hint="eastAsia"/>
          <w:bCs/>
          <w:sz w:val="22"/>
          <w:lang w:val="en-GB"/>
        </w:rPr>
        <w:t>).</w:t>
      </w:r>
      <w:r w:rsidR="006D5EB5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6D5EB5" w:rsidRPr="0069128A">
        <w:rPr>
          <w:rFonts w:ascii="Times New Roman" w:hAnsi="Times New Roman" w:cs="Times New Roman"/>
          <w:bCs/>
          <w:sz w:val="22"/>
        </w:rPr>
        <w:t xml:space="preserve">Statistical comparisons were made by </w:t>
      </w:r>
      <w:r w:rsidR="006D5EB5">
        <w:rPr>
          <w:rFonts w:ascii="Times New Roman" w:hAnsi="Times New Roman" w:cs="Times New Roman" w:hint="eastAsia"/>
          <w:bCs/>
          <w:sz w:val="22"/>
        </w:rPr>
        <w:t xml:space="preserve">paired </w:t>
      </w:r>
      <w:r w:rsidR="006D5EB5" w:rsidRPr="00F36E5C">
        <w:rPr>
          <w:rFonts w:ascii="Times New Roman" w:hAnsi="Times New Roman" w:cs="Times New Roman" w:hint="eastAsia"/>
          <w:bCs/>
          <w:i/>
          <w:sz w:val="22"/>
        </w:rPr>
        <w:t>t</w:t>
      </w:r>
      <w:r w:rsidR="006D5EB5">
        <w:rPr>
          <w:rFonts w:ascii="Times New Roman" w:hAnsi="Times New Roman" w:cs="Times New Roman" w:hint="eastAsia"/>
          <w:bCs/>
          <w:sz w:val="22"/>
        </w:rPr>
        <w:t xml:space="preserve"> test</w:t>
      </w:r>
      <w:r w:rsidR="006D5EB5" w:rsidRPr="0069128A">
        <w:rPr>
          <w:rFonts w:ascii="Times New Roman" w:hAnsi="Times New Roman" w:cs="Times New Roman"/>
          <w:bCs/>
          <w:sz w:val="22"/>
        </w:rPr>
        <w:t xml:space="preserve">. </w:t>
      </w:r>
      <w:r w:rsidR="006D5EB5">
        <w:rPr>
          <w:rFonts w:ascii="Times New Roman" w:hAnsi="Times New Roman" w:cs="Times New Roman" w:hint="eastAsia"/>
          <w:bCs/>
          <w:sz w:val="22"/>
        </w:rPr>
        <w:t>*</w:t>
      </w:r>
      <w:r w:rsidR="006D5EB5" w:rsidRPr="0069128A">
        <w:rPr>
          <w:rFonts w:ascii="Times New Roman" w:hAnsi="Times New Roman" w:cs="Times New Roman" w:hint="eastAsia"/>
          <w:bCs/>
          <w:sz w:val="22"/>
        </w:rPr>
        <w:t>*</w:t>
      </w:r>
      <w:r w:rsidR="006D5EB5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gramStart"/>
      <w:r w:rsidR="006D5EB5" w:rsidRPr="0069128A">
        <w:rPr>
          <w:rFonts w:ascii="Times New Roman" w:hAnsi="Times New Roman" w:cs="Times New Roman" w:hint="eastAsia"/>
          <w:bCs/>
          <w:i/>
          <w:sz w:val="22"/>
        </w:rPr>
        <w:t>p</w:t>
      </w:r>
      <w:proofErr w:type="gramEnd"/>
      <w:r w:rsidR="006D5EB5" w:rsidRPr="0069128A">
        <w:rPr>
          <w:rFonts w:ascii="Times New Roman" w:hAnsi="Times New Roman" w:cs="Times New Roman" w:hint="eastAsia"/>
          <w:bCs/>
          <w:sz w:val="22"/>
        </w:rPr>
        <w:t xml:space="preserve"> &lt; 0.0</w:t>
      </w:r>
      <w:r w:rsidR="006D5EB5">
        <w:rPr>
          <w:rFonts w:ascii="Times New Roman" w:hAnsi="Times New Roman" w:cs="Times New Roman" w:hint="eastAsia"/>
          <w:bCs/>
          <w:sz w:val="22"/>
        </w:rPr>
        <w:t xml:space="preserve">1. </w:t>
      </w:r>
      <w:r w:rsidR="000E196C">
        <w:rPr>
          <w:rFonts w:ascii="Times New Roman" w:hAnsi="Times New Roman" w:cs="Times New Roman" w:hint="eastAsia"/>
          <w:bCs/>
          <w:sz w:val="22"/>
          <w:lang w:val="en-GB"/>
        </w:rPr>
        <w:t>(</w:t>
      </w:r>
      <w:r w:rsidR="000E196C">
        <w:rPr>
          <w:rFonts w:ascii="Times New Roman" w:hAnsi="Times New Roman" w:cs="Times New Roman" w:hint="eastAsia"/>
          <w:b/>
          <w:bCs/>
          <w:sz w:val="22"/>
          <w:lang w:val="en-GB"/>
        </w:rPr>
        <w:t>D</w:t>
      </w:r>
      <w:r w:rsidR="000E196C">
        <w:rPr>
          <w:rFonts w:ascii="Times New Roman" w:hAnsi="Times New Roman" w:cs="Times New Roman" w:hint="eastAsia"/>
          <w:bCs/>
          <w:sz w:val="22"/>
          <w:lang w:val="en-GB"/>
        </w:rPr>
        <w:t>)</w:t>
      </w:r>
      <w:r w:rsidR="00E736A5">
        <w:rPr>
          <w:rFonts w:ascii="Times New Roman" w:hAnsi="Times New Roman" w:cs="Times New Roman"/>
          <w:bCs/>
          <w:sz w:val="22"/>
          <w:lang w:val="en-GB"/>
        </w:rPr>
        <w:t xml:space="preserve"> Ten paired experiments indicated that cell death was </w:t>
      </w:r>
      <w:r w:rsidR="002A1644">
        <w:rPr>
          <w:rFonts w:ascii="Times New Roman" w:hAnsi="Times New Roman" w:cs="Times New Roman"/>
          <w:bCs/>
          <w:sz w:val="22"/>
          <w:lang w:val="en-GB"/>
        </w:rPr>
        <w:t>lower</w:t>
      </w:r>
      <w:r w:rsidR="00E736A5">
        <w:rPr>
          <w:rFonts w:ascii="Times New Roman" w:hAnsi="Times New Roman" w:cs="Times New Roman"/>
          <w:bCs/>
          <w:sz w:val="22"/>
          <w:lang w:val="en-GB"/>
        </w:rPr>
        <w:t xml:space="preserve"> when a particular preparation of </w:t>
      </w:r>
      <w:bookmarkStart w:id="4" w:name="OLE_LINK22"/>
      <w:bookmarkStart w:id="5" w:name="OLE_LINK23"/>
      <w:bookmarkStart w:id="6" w:name="OLE_LINK24"/>
      <w:r w:rsidR="00E736A5" w:rsidRPr="00E10B8D">
        <w:rPr>
          <w:rFonts w:ascii="Times New Roman" w:hAnsi="Times New Roman" w:cs="Times New Roman"/>
          <w:bCs/>
          <w:sz w:val="22"/>
          <w:lang w:val="en-GB"/>
        </w:rPr>
        <w:t>A</w:t>
      </w:r>
      <w:r w:rsidR="00E736A5" w:rsidRPr="00E10B8D">
        <w:rPr>
          <w:rFonts w:ascii="Times New Roman" w:hAnsi="Times New Roman" w:cs="Times New Roman"/>
          <w:bCs/>
          <w:sz w:val="22"/>
          <w:lang w:val="en-GB"/>
        </w:rPr>
        <w:sym w:font="Symbol" w:char="F062"/>
      </w:r>
      <w:r w:rsidR="00E736A5" w:rsidRPr="00E10B8D">
        <w:rPr>
          <w:rFonts w:ascii="Times New Roman" w:hAnsi="Times New Roman" w:cs="Times New Roman"/>
          <w:bCs/>
          <w:sz w:val="22"/>
          <w:vertAlign w:val="subscript"/>
          <w:lang w:val="en-GB"/>
        </w:rPr>
        <w:t>1-42</w:t>
      </w:r>
      <w:r w:rsidR="00E736A5">
        <w:rPr>
          <w:rFonts w:ascii="Times New Roman" w:hAnsi="Times New Roman" w:cs="Times New Roman"/>
          <w:bCs/>
          <w:sz w:val="22"/>
          <w:lang w:val="en-GB"/>
        </w:rPr>
        <w:t xml:space="preserve"> </w:t>
      </w:r>
      <w:bookmarkEnd w:id="4"/>
      <w:bookmarkEnd w:id="5"/>
      <w:bookmarkEnd w:id="6"/>
      <w:r w:rsidR="00E736A5">
        <w:rPr>
          <w:rFonts w:ascii="Times New Roman" w:hAnsi="Times New Roman" w:cs="Times New Roman"/>
          <w:bCs/>
          <w:sz w:val="22"/>
          <w:lang w:val="en-GB"/>
        </w:rPr>
        <w:t>(25 </w:t>
      </w:r>
      <w:proofErr w:type="spellStart"/>
      <w:r w:rsidR="00E736A5">
        <w:rPr>
          <w:rFonts w:ascii="Times New Roman" w:hAnsi="Times New Roman" w:cs="Times New Roman"/>
          <w:bCs/>
          <w:sz w:val="22"/>
          <w:lang w:val="en-GB"/>
        </w:rPr>
        <w:t>nM</w:t>
      </w:r>
      <w:proofErr w:type="spellEnd"/>
      <w:r w:rsidR="00E736A5">
        <w:rPr>
          <w:rFonts w:ascii="Times New Roman" w:hAnsi="Times New Roman" w:cs="Times New Roman"/>
          <w:bCs/>
          <w:sz w:val="22"/>
          <w:lang w:val="en-GB"/>
        </w:rPr>
        <w:t xml:space="preserve">, </w:t>
      </w:r>
      <w:r w:rsidR="00E736A5" w:rsidRPr="0011600B">
        <w:rPr>
          <w:rFonts w:ascii="Times New Roman" w:hAnsi="Times New Roman" w:cs="Times New Roman"/>
          <w:bCs/>
          <w:i/>
          <w:sz w:val="22"/>
          <w:lang w:val="en-GB"/>
        </w:rPr>
        <w:t>n</w:t>
      </w:r>
      <w:r w:rsidR="00E736A5">
        <w:rPr>
          <w:rFonts w:ascii="Times New Roman" w:hAnsi="Times New Roman" w:cs="Times New Roman"/>
          <w:bCs/>
          <w:sz w:val="22"/>
          <w:lang w:val="en-GB"/>
        </w:rPr>
        <w:t xml:space="preserve"> = </w:t>
      </w:r>
      <w:r w:rsidR="002A1644">
        <w:rPr>
          <w:rFonts w:ascii="Times New Roman" w:hAnsi="Times New Roman" w:cs="Times New Roman"/>
          <w:bCs/>
          <w:sz w:val="22"/>
          <w:lang w:val="en-GB"/>
        </w:rPr>
        <w:t xml:space="preserve">4 preparations of </w:t>
      </w:r>
      <w:r w:rsidR="002A1644" w:rsidRPr="00E10B8D">
        <w:rPr>
          <w:rFonts w:ascii="Times New Roman" w:hAnsi="Times New Roman" w:cs="Times New Roman"/>
          <w:bCs/>
          <w:sz w:val="22"/>
          <w:lang w:val="en-GB"/>
        </w:rPr>
        <w:t>A</w:t>
      </w:r>
      <w:r w:rsidR="002A1644" w:rsidRPr="00E10B8D">
        <w:rPr>
          <w:rFonts w:ascii="Times New Roman" w:hAnsi="Times New Roman" w:cs="Times New Roman"/>
          <w:bCs/>
          <w:sz w:val="22"/>
          <w:lang w:val="en-GB"/>
        </w:rPr>
        <w:sym w:font="Symbol" w:char="F062"/>
      </w:r>
      <w:r w:rsidR="002A1644" w:rsidRPr="00E10B8D">
        <w:rPr>
          <w:rFonts w:ascii="Times New Roman" w:hAnsi="Times New Roman" w:cs="Times New Roman"/>
          <w:bCs/>
          <w:sz w:val="22"/>
          <w:vertAlign w:val="subscript"/>
          <w:lang w:val="en-GB"/>
        </w:rPr>
        <w:t>1-42</w:t>
      </w:r>
      <w:r w:rsidR="002A1644">
        <w:rPr>
          <w:rFonts w:ascii="Times New Roman" w:hAnsi="Times New Roman" w:cs="Times New Roman"/>
          <w:bCs/>
          <w:sz w:val="22"/>
          <w:lang w:val="en-GB"/>
        </w:rPr>
        <w:t xml:space="preserve">) was supplemented with BDNF </w:t>
      </w:r>
      <w:r w:rsidR="00C14E17">
        <w:rPr>
          <w:rFonts w:ascii="Times New Roman" w:hAnsi="Times New Roman" w:cs="Times New Roman"/>
          <w:bCs/>
          <w:sz w:val="22"/>
          <w:lang w:val="en-GB"/>
        </w:rPr>
        <w:t xml:space="preserve">mature-domain </w:t>
      </w:r>
      <w:r w:rsidR="002A1644">
        <w:rPr>
          <w:rFonts w:ascii="Times New Roman" w:hAnsi="Times New Roman" w:cs="Times New Roman"/>
          <w:bCs/>
          <w:sz w:val="22"/>
          <w:lang w:val="en-GB"/>
        </w:rPr>
        <w:t xml:space="preserve">(y-axis) than for that preparation of </w:t>
      </w:r>
      <w:r w:rsidR="002A1644" w:rsidRPr="00E10B8D">
        <w:rPr>
          <w:rFonts w:ascii="Times New Roman" w:hAnsi="Times New Roman" w:cs="Times New Roman"/>
          <w:bCs/>
          <w:sz w:val="22"/>
          <w:lang w:val="en-GB"/>
        </w:rPr>
        <w:t>A</w:t>
      </w:r>
      <w:r w:rsidR="002A1644" w:rsidRPr="00E10B8D">
        <w:rPr>
          <w:rFonts w:ascii="Times New Roman" w:hAnsi="Times New Roman" w:cs="Times New Roman"/>
          <w:bCs/>
          <w:sz w:val="22"/>
          <w:lang w:val="en-GB"/>
        </w:rPr>
        <w:sym w:font="Symbol" w:char="F062"/>
      </w:r>
      <w:r w:rsidR="002A1644" w:rsidRPr="00E10B8D">
        <w:rPr>
          <w:rFonts w:ascii="Times New Roman" w:hAnsi="Times New Roman" w:cs="Times New Roman"/>
          <w:bCs/>
          <w:sz w:val="22"/>
          <w:vertAlign w:val="subscript"/>
          <w:lang w:val="en-GB"/>
        </w:rPr>
        <w:t>1-42</w:t>
      </w:r>
      <w:r w:rsidR="002A1644">
        <w:rPr>
          <w:rFonts w:ascii="Times New Roman" w:hAnsi="Times New Roman" w:cs="Times New Roman"/>
          <w:bCs/>
          <w:sz w:val="22"/>
          <w:lang w:val="en-GB"/>
        </w:rPr>
        <w:t xml:space="preserve"> alone (x-axis, dashed line indicates the null hypothesis of no effect for the BDNF mature domain). </w:t>
      </w:r>
    </w:p>
    <w:p w:rsidR="00B479C6" w:rsidRPr="00F838CB" w:rsidRDefault="00B479C6" w:rsidP="00F45C44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</w:p>
    <w:p w:rsidR="00F45C44" w:rsidRPr="004F7D1B" w:rsidRDefault="00F45C44" w:rsidP="00F45C44">
      <w:pPr>
        <w:spacing w:line="480" w:lineRule="auto"/>
        <w:rPr>
          <w:rFonts w:ascii="Times New Roman"/>
          <w:b/>
          <w:sz w:val="22"/>
        </w:rPr>
      </w:pPr>
      <w:r>
        <w:rPr>
          <w:rFonts w:ascii="Times New Roman" w:hint="eastAsia"/>
          <w:b/>
          <w:sz w:val="22"/>
        </w:rPr>
        <w:t xml:space="preserve">Table S1. </w:t>
      </w:r>
      <w:r w:rsidRPr="00C8678E">
        <w:rPr>
          <w:rFonts w:ascii="Times New Roman"/>
          <w:b/>
          <w:sz w:val="22"/>
        </w:rPr>
        <w:t xml:space="preserve">Levels of </w:t>
      </w:r>
      <w:proofErr w:type="gramStart"/>
      <w:r w:rsidRPr="00C8678E">
        <w:rPr>
          <w:rFonts w:ascii="Times New Roman"/>
          <w:b/>
          <w:sz w:val="22"/>
        </w:rPr>
        <w:t>A</w:t>
      </w:r>
      <w:r w:rsidRPr="00C8678E">
        <w:rPr>
          <w:rFonts w:ascii="Times New Roman" w:hint="eastAsia"/>
          <w:b/>
          <w:sz w:val="22"/>
        </w:rPr>
        <w:sym w:font="Symbol" w:char="0062"/>
      </w:r>
      <w:r w:rsidRPr="00C8678E">
        <w:rPr>
          <w:rFonts w:ascii="Times New Roman"/>
          <w:b/>
          <w:sz w:val="22"/>
        </w:rPr>
        <w:t xml:space="preserve"> and</w:t>
      </w:r>
      <w:proofErr w:type="gramEnd"/>
      <w:r w:rsidRPr="00C8678E">
        <w:rPr>
          <w:rFonts w:ascii="Times New Roman"/>
          <w:b/>
          <w:sz w:val="22"/>
        </w:rPr>
        <w:t xml:space="preserve"> </w:t>
      </w:r>
      <w:r>
        <w:rPr>
          <w:rFonts w:ascii="Times New Roman"/>
          <w:b/>
          <w:sz w:val="22"/>
        </w:rPr>
        <w:t>the pro- and mature-domains of BDNF in cases of Alzheimer's disease and control individuals.</w:t>
      </w:r>
    </w:p>
    <w:p w:rsidR="00F45C44" w:rsidRPr="004F7D1B" w:rsidRDefault="00F45C44" w:rsidP="00F45C44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A</w:t>
      </w:r>
      <w:r>
        <w:rPr>
          <w:rFonts w:ascii="Times New Roman" w:hAnsi="Times New Roman" w:cs="Times New Roman" w:hint="eastAsia"/>
          <w:bCs/>
          <w:sz w:val="22"/>
        </w:rPr>
        <w:sym w:font="Symbol" w:char="F062"/>
      </w:r>
      <w:r>
        <w:rPr>
          <w:rFonts w:ascii="Times New Roman" w:hAnsi="Times New Roman" w:cs="Times New Roman" w:hint="eastAsia"/>
          <w:bCs/>
          <w:sz w:val="22"/>
        </w:rPr>
        <w:t xml:space="preserve"> and BDNF </w:t>
      </w:r>
      <w:proofErr w:type="spellStart"/>
      <w:r>
        <w:rPr>
          <w:rFonts w:ascii="Times New Roman" w:hAnsi="Times New Roman" w:cs="Times New Roman" w:hint="eastAsia"/>
          <w:bCs/>
          <w:sz w:val="22"/>
        </w:rPr>
        <w:t>subdomains</w:t>
      </w:r>
      <w:proofErr w:type="spellEnd"/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lang w:val="en-GB"/>
        </w:rPr>
        <w:t>were quantified by densitometry and</w:t>
      </w:r>
      <w:r w:rsidRPr="005024C9">
        <w:rPr>
          <w:rFonts w:ascii="Times New Roman" w:hAnsi="Times New Roman" w:cs="Times New Roman" w:hint="eastAsia"/>
          <w:bCs/>
          <w:sz w:val="22"/>
        </w:rPr>
        <w:t xml:space="preserve"> normal</w:t>
      </w:r>
      <w:r>
        <w:rPr>
          <w:rFonts w:ascii="Times New Roman" w:hAnsi="Times New Roman" w:cs="Times New Roman"/>
          <w:bCs/>
          <w:sz w:val="22"/>
        </w:rPr>
        <w:t>ize</w:t>
      </w:r>
      <w:r w:rsidRPr="005024C9">
        <w:rPr>
          <w:rFonts w:ascii="Times New Roman" w:hAnsi="Times New Roman" w:cs="Times New Roman" w:hint="eastAsia"/>
          <w:bCs/>
          <w:sz w:val="22"/>
        </w:rPr>
        <w:t xml:space="preserve">d against the </w:t>
      </w:r>
      <w:r>
        <w:rPr>
          <w:rFonts w:ascii="Times New Roman" w:hAnsi="Times New Roman" w:cs="Times New Roman"/>
          <w:bCs/>
          <w:sz w:val="22"/>
          <w:lang w:val="en-GB"/>
        </w:rPr>
        <w:t>corresponding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5024C9">
        <w:rPr>
          <w:rFonts w:ascii="Times New Roman" w:hAnsi="Times New Roman" w:cs="Times New Roman" w:hint="eastAsia"/>
          <w:bCs/>
          <w:sz w:val="22"/>
        </w:rPr>
        <w:sym w:font="Symbol" w:char="F062"/>
      </w:r>
      <w:r w:rsidRPr="005024C9">
        <w:rPr>
          <w:rFonts w:ascii="Times New Roman" w:hAnsi="Times New Roman" w:cs="Times New Roman" w:hint="eastAsia"/>
          <w:bCs/>
          <w:sz w:val="22"/>
        </w:rPr>
        <w:t>-</w:t>
      </w:r>
      <w:proofErr w:type="spellStart"/>
      <w:r w:rsidRPr="005024C9">
        <w:rPr>
          <w:rFonts w:ascii="Times New Roman" w:hAnsi="Times New Roman" w:cs="Times New Roman" w:hint="eastAsia"/>
          <w:bCs/>
          <w:sz w:val="22"/>
        </w:rPr>
        <w:t>actin</w:t>
      </w:r>
      <w:proofErr w:type="spellEnd"/>
      <w:r>
        <w:rPr>
          <w:rFonts w:ascii="Times New Roman" w:hAnsi="Times New Roman" w:cs="Times New Roman"/>
          <w:bCs/>
          <w:sz w:val="22"/>
          <w:lang w:val="en-GB"/>
        </w:rPr>
        <w:t xml:space="preserve"> band</w:t>
      </w:r>
      <w:r>
        <w:rPr>
          <w:rFonts w:ascii="Times New Roman" w:hAnsi="Times New Roman" w:cs="Times New Roman" w:hint="eastAsia"/>
          <w:bCs/>
          <w:sz w:val="22"/>
        </w:rPr>
        <w:t xml:space="preserve"> in Alzheimer</w:t>
      </w:r>
      <w:r>
        <w:rPr>
          <w:rFonts w:ascii="Times New Roman" w:hAnsi="Times New Roman" w:cs="Times New Roman"/>
          <w:bCs/>
          <w:sz w:val="22"/>
        </w:rPr>
        <w:t>’</w:t>
      </w:r>
      <w:r>
        <w:rPr>
          <w:rFonts w:ascii="Times New Roman" w:hAnsi="Times New Roman" w:cs="Times New Roman" w:hint="eastAsia"/>
          <w:bCs/>
          <w:sz w:val="22"/>
        </w:rPr>
        <w:t xml:space="preserve">s disease cases and controls. </w:t>
      </w:r>
    </w:p>
    <w:p w:rsidR="00535C03" w:rsidRDefault="00535C03" w:rsidP="002F79D6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sectPr w:rsidR="00535C03" w:rsidSect="00527F70">
      <w:pgSz w:w="11906" w:h="16838"/>
      <w:pgMar w:top="1701" w:right="1440" w:bottom="1440" w:left="1440" w:header="851" w:footer="992" w:gutter="0"/>
      <w:pgNumType w:start="1" w:chapStyle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A23" w:rsidRDefault="005D1A23" w:rsidP="00EB5022">
      <w:r>
        <w:separator/>
      </w:r>
    </w:p>
  </w:endnote>
  <w:endnote w:type="continuationSeparator" w:id="0">
    <w:p w:rsidR="005D1A23" w:rsidRDefault="005D1A23" w:rsidP="00EB50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rade Gothic LT Std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ITC Symbol Std Medium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A23" w:rsidRDefault="005D1A23" w:rsidP="00EB5022">
      <w:r>
        <w:separator/>
      </w:r>
    </w:p>
  </w:footnote>
  <w:footnote w:type="continuationSeparator" w:id="0">
    <w:p w:rsidR="005D1A23" w:rsidRDefault="005D1A23" w:rsidP="00EB50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5744B0"/>
    <w:multiLevelType w:val="hybridMultilevel"/>
    <w:tmpl w:val="90AE0E3A"/>
    <w:lvl w:ilvl="0" w:tplc="387C6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E41A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10FC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64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F6B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E8D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A5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AD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8CF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B8F66C9"/>
    <w:multiLevelType w:val="hybridMultilevel"/>
    <w:tmpl w:val="BF4E8BCE"/>
    <w:lvl w:ilvl="0" w:tplc="E7E4AD8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75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0076"/>
    <w:rsid w:val="0000029A"/>
    <w:rsid w:val="00000DC9"/>
    <w:rsid w:val="00000F68"/>
    <w:rsid w:val="000011D2"/>
    <w:rsid w:val="00001953"/>
    <w:rsid w:val="00001D58"/>
    <w:rsid w:val="00002460"/>
    <w:rsid w:val="0000289A"/>
    <w:rsid w:val="00003812"/>
    <w:rsid w:val="00004D36"/>
    <w:rsid w:val="00004F89"/>
    <w:rsid w:val="00004FDB"/>
    <w:rsid w:val="0000607F"/>
    <w:rsid w:val="00006088"/>
    <w:rsid w:val="0000612F"/>
    <w:rsid w:val="00006D32"/>
    <w:rsid w:val="00011536"/>
    <w:rsid w:val="00011C65"/>
    <w:rsid w:val="00011DB3"/>
    <w:rsid w:val="000137C3"/>
    <w:rsid w:val="00013A04"/>
    <w:rsid w:val="00013A78"/>
    <w:rsid w:val="000145C6"/>
    <w:rsid w:val="000145E0"/>
    <w:rsid w:val="00015B69"/>
    <w:rsid w:val="00015D93"/>
    <w:rsid w:val="00016F85"/>
    <w:rsid w:val="00017BBD"/>
    <w:rsid w:val="000202B9"/>
    <w:rsid w:val="0002045F"/>
    <w:rsid w:val="0002255C"/>
    <w:rsid w:val="00022577"/>
    <w:rsid w:val="000231A8"/>
    <w:rsid w:val="0002394F"/>
    <w:rsid w:val="00023CB6"/>
    <w:rsid w:val="0002405A"/>
    <w:rsid w:val="0002438A"/>
    <w:rsid w:val="00025CEE"/>
    <w:rsid w:val="00025D68"/>
    <w:rsid w:val="0002633D"/>
    <w:rsid w:val="00026AAA"/>
    <w:rsid w:val="00026B4E"/>
    <w:rsid w:val="00026F75"/>
    <w:rsid w:val="00030BED"/>
    <w:rsid w:val="00031470"/>
    <w:rsid w:val="000316AF"/>
    <w:rsid w:val="00031805"/>
    <w:rsid w:val="00031BE8"/>
    <w:rsid w:val="00032567"/>
    <w:rsid w:val="00032BAD"/>
    <w:rsid w:val="00033793"/>
    <w:rsid w:val="000338B3"/>
    <w:rsid w:val="00034D99"/>
    <w:rsid w:val="0003548F"/>
    <w:rsid w:val="000359A0"/>
    <w:rsid w:val="00036A84"/>
    <w:rsid w:val="000375AD"/>
    <w:rsid w:val="00037EBC"/>
    <w:rsid w:val="00040B7D"/>
    <w:rsid w:val="000420FB"/>
    <w:rsid w:val="0004287C"/>
    <w:rsid w:val="000434EF"/>
    <w:rsid w:val="00043E67"/>
    <w:rsid w:val="00044E4D"/>
    <w:rsid w:val="00044FEE"/>
    <w:rsid w:val="000452C4"/>
    <w:rsid w:val="00046B61"/>
    <w:rsid w:val="000475DE"/>
    <w:rsid w:val="00047681"/>
    <w:rsid w:val="00047766"/>
    <w:rsid w:val="00050C63"/>
    <w:rsid w:val="00052C27"/>
    <w:rsid w:val="00053A19"/>
    <w:rsid w:val="00054257"/>
    <w:rsid w:val="000543A8"/>
    <w:rsid w:val="00054C9C"/>
    <w:rsid w:val="0005528E"/>
    <w:rsid w:val="00055559"/>
    <w:rsid w:val="00055BF4"/>
    <w:rsid w:val="00055C3C"/>
    <w:rsid w:val="00057522"/>
    <w:rsid w:val="00057596"/>
    <w:rsid w:val="00057741"/>
    <w:rsid w:val="000611BA"/>
    <w:rsid w:val="0006158A"/>
    <w:rsid w:val="00061860"/>
    <w:rsid w:val="000634AA"/>
    <w:rsid w:val="0006480B"/>
    <w:rsid w:val="00064CD9"/>
    <w:rsid w:val="00065761"/>
    <w:rsid w:val="000657CC"/>
    <w:rsid w:val="00065BF8"/>
    <w:rsid w:val="00066030"/>
    <w:rsid w:val="00066473"/>
    <w:rsid w:val="000666AD"/>
    <w:rsid w:val="00066D23"/>
    <w:rsid w:val="000703BF"/>
    <w:rsid w:val="00070E46"/>
    <w:rsid w:val="000713EF"/>
    <w:rsid w:val="000719AB"/>
    <w:rsid w:val="00071DE6"/>
    <w:rsid w:val="00072127"/>
    <w:rsid w:val="00072630"/>
    <w:rsid w:val="000729A0"/>
    <w:rsid w:val="00073A32"/>
    <w:rsid w:val="00073B4B"/>
    <w:rsid w:val="00075E9F"/>
    <w:rsid w:val="00075FF7"/>
    <w:rsid w:val="000761CB"/>
    <w:rsid w:val="0007662D"/>
    <w:rsid w:val="000770E6"/>
    <w:rsid w:val="00077F00"/>
    <w:rsid w:val="000801A5"/>
    <w:rsid w:val="000801D8"/>
    <w:rsid w:val="000804B9"/>
    <w:rsid w:val="000806AA"/>
    <w:rsid w:val="00080976"/>
    <w:rsid w:val="00080A62"/>
    <w:rsid w:val="000812AE"/>
    <w:rsid w:val="00082F26"/>
    <w:rsid w:val="0008523A"/>
    <w:rsid w:val="00085547"/>
    <w:rsid w:val="00085660"/>
    <w:rsid w:val="00085B1A"/>
    <w:rsid w:val="00086C1B"/>
    <w:rsid w:val="00086F10"/>
    <w:rsid w:val="00087A87"/>
    <w:rsid w:val="00087BEA"/>
    <w:rsid w:val="00087DB8"/>
    <w:rsid w:val="00087EA9"/>
    <w:rsid w:val="0009252A"/>
    <w:rsid w:val="00094549"/>
    <w:rsid w:val="00094A2F"/>
    <w:rsid w:val="0009574B"/>
    <w:rsid w:val="00095E6D"/>
    <w:rsid w:val="000973D1"/>
    <w:rsid w:val="000979FE"/>
    <w:rsid w:val="000A0218"/>
    <w:rsid w:val="000A0F27"/>
    <w:rsid w:val="000A1CBD"/>
    <w:rsid w:val="000A2931"/>
    <w:rsid w:val="000A2C67"/>
    <w:rsid w:val="000A3137"/>
    <w:rsid w:val="000A3481"/>
    <w:rsid w:val="000A3F70"/>
    <w:rsid w:val="000A4B47"/>
    <w:rsid w:val="000A53C2"/>
    <w:rsid w:val="000A57D7"/>
    <w:rsid w:val="000A6D0D"/>
    <w:rsid w:val="000A6D9A"/>
    <w:rsid w:val="000A75AA"/>
    <w:rsid w:val="000B03BF"/>
    <w:rsid w:val="000B1314"/>
    <w:rsid w:val="000B16CF"/>
    <w:rsid w:val="000B2F43"/>
    <w:rsid w:val="000B36C4"/>
    <w:rsid w:val="000B3AE1"/>
    <w:rsid w:val="000B48DA"/>
    <w:rsid w:val="000B5230"/>
    <w:rsid w:val="000B56BB"/>
    <w:rsid w:val="000B5BD5"/>
    <w:rsid w:val="000B611E"/>
    <w:rsid w:val="000B7107"/>
    <w:rsid w:val="000B7265"/>
    <w:rsid w:val="000B753D"/>
    <w:rsid w:val="000C0AA5"/>
    <w:rsid w:val="000C2789"/>
    <w:rsid w:val="000C2EED"/>
    <w:rsid w:val="000C31A8"/>
    <w:rsid w:val="000C5625"/>
    <w:rsid w:val="000C7351"/>
    <w:rsid w:val="000C7362"/>
    <w:rsid w:val="000C79E5"/>
    <w:rsid w:val="000C7F23"/>
    <w:rsid w:val="000D0655"/>
    <w:rsid w:val="000D0B2A"/>
    <w:rsid w:val="000D172D"/>
    <w:rsid w:val="000D3B1A"/>
    <w:rsid w:val="000D5599"/>
    <w:rsid w:val="000D587C"/>
    <w:rsid w:val="000D606F"/>
    <w:rsid w:val="000D6C16"/>
    <w:rsid w:val="000D6C8B"/>
    <w:rsid w:val="000D71A6"/>
    <w:rsid w:val="000D7DDA"/>
    <w:rsid w:val="000E0321"/>
    <w:rsid w:val="000E1865"/>
    <w:rsid w:val="000E196C"/>
    <w:rsid w:val="000E1F80"/>
    <w:rsid w:val="000E206F"/>
    <w:rsid w:val="000E36E0"/>
    <w:rsid w:val="000E4A1A"/>
    <w:rsid w:val="000E4E99"/>
    <w:rsid w:val="000E508C"/>
    <w:rsid w:val="000E5DBC"/>
    <w:rsid w:val="000E694E"/>
    <w:rsid w:val="000E6BE0"/>
    <w:rsid w:val="000F021E"/>
    <w:rsid w:val="000F043B"/>
    <w:rsid w:val="000F0563"/>
    <w:rsid w:val="000F1580"/>
    <w:rsid w:val="000F1B53"/>
    <w:rsid w:val="000F1B71"/>
    <w:rsid w:val="000F4240"/>
    <w:rsid w:val="000F4D4B"/>
    <w:rsid w:val="000F5641"/>
    <w:rsid w:val="000F6005"/>
    <w:rsid w:val="000F65A1"/>
    <w:rsid w:val="000F6D41"/>
    <w:rsid w:val="000F76B4"/>
    <w:rsid w:val="00100C5F"/>
    <w:rsid w:val="00100CAF"/>
    <w:rsid w:val="0010226B"/>
    <w:rsid w:val="00102A43"/>
    <w:rsid w:val="001033CE"/>
    <w:rsid w:val="00103E01"/>
    <w:rsid w:val="00103F87"/>
    <w:rsid w:val="0010438F"/>
    <w:rsid w:val="0010449D"/>
    <w:rsid w:val="00104AA1"/>
    <w:rsid w:val="00105A80"/>
    <w:rsid w:val="00105FBE"/>
    <w:rsid w:val="001061F2"/>
    <w:rsid w:val="00106415"/>
    <w:rsid w:val="00106726"/>
    <w:rsid w:val="00106F1C"/>
    <w:rsid w:val="00106F53"/>
    <w:rsid w:val="00110A71"/>
    <w:rsid w:val="00111400"/>
    <w:rsid w:val="00111A43"/>
    <w:rsid w:val="00111FB1"/>
    <w:rsid w:val="00112274"/>
    <w:rsid w:val="00112350"/>
    <w:rsid w:val="0011242D"/>
    <w:rsid w:val="0011350E"/>
    <w:rsid w:val="00113ABA"/>
    <w:rsid w:val="0011600B"/>
    <w:rsid w:val="00116363"/>
    <w:rsid w:val="00116524"/>
    <w:rsid w:val="001166DC"/>
    <w:rsid w:val="00116C14"/>
    <w:rsid w:val="00120548"/>
    <w:rsid w:val="001209B3"/>
    <w:rsid w:val="00120CB3"/>
    <w:rsid w:val="0012170F"/>
    <w:rsid w:val="0012204F"/>
    <w:rsid w:val="00122632"/>
    <w:rsid w:val="00122ED2"/>
    <w:rsid w:val="00123F25"/>
    <w:rsid w:val="0012456A"/>
    <w:rsid w:val="001269E1"/>
    <w:rsid w:val="0012741A"/>
    <w:rsid w:val="00127435"/>
    <w:rsid w:val="00133D71"/>
    <w:rsid w:val="00133F9A"/>
    <w:rsid w:val="001341A4"/>
    <w:rsid w:val="001358D9"/>
    <w:rsid w:val="00135BA6"/>
    <w:rsid w:val="00135E7E"/>
    <w:rsid w:val="001372E5"/>
    <w:rsid w:val="00137599"/>
    <w:rsid w:val="0013786C"/>
    <w:rsid w:val="00137E50"/>
    <w:rsid w:val="001403F2"/>
    <w:rsid w:val="00141F72"/>
    <w:rsid w:val="001421BD"/>
    <w:rsid w:val="00142262"/>
    <w:rsid w:val="00142FBA"/>
    <w:rsid w:val="001434AD"/>
    <w:rsid w:val="00144501"/>
    <w:rsid w:val="001459AC"/>
    <w:rsid w:val="00145CB4"/>
    <w:rsid w:val="00146304"/>
    <w:rsid w:val="00146901"/>
    <w:rsid w:val="0015026D"/>
    <w:rsid w:val="0015181E"/>
    <w:rsid w:val="00152CC1"/>
    <w:rsid w:val="00153A27"/>
    <w:rsid w:val="00154049"/>
    <w:rsid w:val="00154C45"/>
    <w:rsid w:val="00155189"/>
    <w:rsid w:val="0015604D"/>
    <w:rsid w:val="00157455"/>
    <w:rsid w:val="00157D05"/>
    <w:rsid w:val="00160480"/>
    <w:rsid w:val="00161354"/>
    <w:rsid w:val="00163978"/>
    <w:rsid w:val="00163EAB"/>
    <w:rsid w:val="001647B7"/>
    <w:rsid w:val="001649D7"/>
    <w:rsid w:val="001656CA"/>
    <w:rsid w:val="0016576E"/>
    <w:rsid w:val="0017096D"/>
    <w:rsid w:val="00172603"/>
    <w:rsid w:val="00172626"/>
    <w:rsid w:val="001729AB"/>
    <w:rsid w:val="00173070"/>
    <w:rsid w:val="001736AA"/>
    <w:rsid w:val="001748D4"/>
    <w:rsid w:val="00174D69"/>
    <w:rsid w:val="00176037"/>
    <w:rsid w:val="0017679B"/>
    <w:rsid w:val="00176B89"/>
    <w:rsid w:val="001773A7"/>
    <w:rsid w:val="00177D29"/>
    <w:rsid w:val="00177F87"/>
    <w:rsid w:val="00180419"/>
    <w:rsid w:val="00180B6B"/>
    <w:rsid w:val="00181185"/>
    <w:rsid w:val="00181296"/>
    <w:rsid w:val="00181E1A"/>
    <w:rsid w:val="00182081"/>
    <w:rsid w:val="00182F79"/>
    <w:rsid w:val="00183A31"/>
    <w:rsid w:val="00183B83"/>
    <w:rsid w:val="00184169"/>
    <w:rsid w:val="001843E6"/>
    <w:rsid w:val="00185265"/>
    <w:rsid w:val="001854FA"/>
    <w:rsid w:val="00185881"/>
    <w:rsid w:val="00185DC5"/>
    <w:rsid w:val="00185FDE"/>
    <w:rsid w:val="001878EA"/>
    <w:rsid w:val="00191740"/>
    <w:rsid w:val="001952F7"/>
    <w:rsid w:val="00195979"/>
    <w:rsid w:val="00195C09"/>
    <w:rsid w:val="00195C1F"/>
    <w:rsid w:val="00196411"/>
    <w:rsid w:val="00196CE9"/>
    <w:rsid w:val="00197515"/>
    <w:rsid w:val="00197F87"/>
    <w:rsid w:val="001A178F"/>
    <w:rsid w:val="001A3365"/>
    <w:rsid w:val="001A3656"/>
    <w:rsid w:val="001A55BE"/>
    <w:rsid w:val="001A5BD0"/>
    <w:rsid w:val="001A5F39"/>
    <w:rsid w:val="001A6A79"/>
    <w:rsid w:val="001B0032"/>
    <w:rsid w:val="001B2756"/>
    <w:rsid w:val="001B2F9A"/>
    <w:rsid w:val="001B4643"/>
    <w:rsid w:val="001B5B7D"/>
    <w:rsid w:val="001B653A"/>
    <w:rsid w:val="001B6CB1"/>
    <w:rsid w:val="001B7417"/>
    <w:rsid w:val="001B75BB"/>
    <w:rsid w:val="001C00A6"/>
    <w:rsid w:val="001C14DA"/>
    <w:rsid w:val="001C160D"/>
    <w:rsid w:val="001C162C"/>
    <w:rsid w:val="001C174D"/>
    <w:rsid w:val="001C2BE3"/>
    <w:rsid w:val="001C3261"/>
    <w:rsid w:val="001C493A"/>
    <w:rsid w:val="001C4AE9"/>
    <w:rsid w:val="001C4B38"/>
    <w:rsid w:val="001C4E4A"/>
    <w:rsid w:val="001C4F31"/>
    <w:rsid w:val="001C500F"/>
    <w:rsid w:val="001C51D6"/>
    <w:rsid w:val="001C5D62"/>
    <w:rsid w:val="001C5E68"/>
    <w:rsid w:val="001C63BE"/>
    <w:rsid w:val="001C71C7"/>
    <w:rsid w:val="001D0231"/>
    <w:rsid w:val="001D13AF"/>
    <w:rsid w:val="001D217D"/>
    <w:rsid w:val="001D2B3A"/>
    <w:rsid w:val="001D2F08"/>
    <w:rsid w:val="001D353A"/>
    <w:rsid w:val="001D3EE3"/>
    <w:rsid w:val="001D41BA"/>
    <w:rsid w:val="001D484C"/>
    <w:rsid w:val="001D4C41"/>
    <w:rsid w:val="001D5234"/>
    <w:rsid w:val="001D53FC"/>
    <w:rsid w:val="001D5761"/>
    <w:rsid w:val="001D629A"/>
    <w:rsid w:val="001D666A"/>
    <w:rsid w:val="001D714B"/>
    <w:rsid w:val="001D75F4"/>
    <w:rsid w:val="001D7983"/>
    <w:rsid w:val="001D7EB4"/>
    <w:rsid w:val="001E0A70"/>
    <w:rsid w:val="001E20DB"/>
    <w:rsid w:val="001E254D"/>
    <w:rsid w:val="001E25F0"/>
    <w:rsid w:val="001E3E2E"/>
    <w:rsid w:val="001E4A03"/>
    <w:rsid w:val="001E6B0B"/>
    <w:rsid w:val="001E6B63"/>
    <w:rsid w:val="001E7434"/>
    <w:rsid w:val="001E74A4"/>
    <w:rsid w:val="001E7A1E"/>
    <w:rsid w:val="001F0929"/>
    <w:rsid w:val="001F0A31"/>
    <w:rsid w:val="001F1349"/>
    <w:rsid w:val="001F2124"/>
    <w:rsid w:val="001F23DE"/>
    <w:rsid w:val="001F2E0A"/>
    <w:rsid w:val="001F351F"/>
    <w:rsid w:val="001F3A59"/>
    <w:rsid w:val="001F422A"/>
    <w:rsid w:val="001F5825"/>
    <w:rsid w:val="001F5ADD"/>
    <w:rsid w:val="001F65B1"/>
    <w:rsid w:val="001F6EB3"/>
    <w:rsid w:val="001F7CE0"/>
    <w:rsid w:val="00200ED2"/>
    <w:rsid w:val="00200EED"/>
    <w:rsid w:val="002027CA"/>
    <w:rsid w:val="00202CB4"/>
    <w:rsid w:val="002037F6"/>
    <w:rsid w:val="002045FF"/>
    <w:rsid w:val="00205517"/>
    <w:rsid w:val="00205F9A"/>
    <w:rsid w:val="002069D4"/>
    <w:rsid w:val="00206FDF"/>
    <w:rsid w:val="0020744F"/>
    <w:rsid w:val="00207C1D"/>
    <w:rsid w:val="00210AEB"/>
    <w:rsid w:val="00210EC0"/>
    <w:rsid w:val="002119F5"/>
    <w:rsid w:val="002129B9"/>
    <w:rsid w:val="00213072"/>
    <w:rsid w:val="00213DDB"/>
    <w:rsid w:val="002145FE"/>
    <w:rsid w:val="0021495E"/>
    <w:rsid w:val="00214F35"/>
    <w:rsid w:val="002170F4"/>
    <w:rsid w:val="002173F4"/>
    <w:rsid w:val="002175AA"/>
    <w:rsid w:val="002200D0"/>
    <w:rsid w:val="002200DC"/>
    <w:rsid w:val="00220241"/>
    <w:rsid w:val="00220BD1"/>
    <w:rsid w:val="00220EE8"/>
    <w:rsid w:val="00222299"/>
    <w:rsid w:val="002222D7"/>
    <w:rsid w:val="0022281E"/>
    <w:rsid w:val="00223672"/>
    <w:rsid w:val="00223B88"/>
    <w:rsid w:val="002241B9"/>
    <w:rsid w:val="0022467F"/>
    <w:rsid w:val="00224A2E"/>
    <w:rsid w:val="00226637"/>
    <w:rsid w:val="002266C7"/>
    <w:rsid w:val="00226D3E"/>
    <w:rsid w:val="00226DE9"/>
    <w:rsid w:val="0023015B"/>
    <w:rsid w:val="002314D6"/>
    <w:rsid w:val="00231792"/>
    <w:rsid w:val="00231B49"/>
    <w:rsid w:val="00232D90"/>
    <w:rsid w:val="00233F48"/>
    <w:rsid w:val="00235A69"/>
    <w:rsid w:val="0023679E"/>
    <w:rsid w:val="00236CCC"/>
    <w:rsid w:val="002378F2"/>
    <w:rsid w:val="00237ACC"/>
    <w:rsid w:val="00237ED9"/>
    <w:rsid w:val="00240C21"/>
    <w:rsid w:val="002413AA"/>
    <w:rsid w:val="0024162A"/>
    <w:rsid w:val="002418AA"/>
    <w:rsid w:val="00242B56"/>
    <w:rsid w:val="0024320E"/>
    <w:rsid w:val="00243A6F"/>
    <w:rsid w:val="00243AF0"/>
    <w:rsid w:val="00244996"/>
    <w:rsid w:val="00244997"/>
    <w:rsid w:val="00245BEF"/>
    <w:rsid w:val="002460AB"/>
    <w:rsid w:val="00246127"/>
    <w:rsid w:val="00246877"/>
    <w:rsid w:val="002477AB"/>
    <w:rsid w:val="00247FCD"/>
    <w:rsid w:val="0025337A"/>
    <w:rsid w:val="00253C16"/>
    <w:rsid w:val="00254A17"/>
    <w:rsid w:val="002564F2"/>
    <w:rsid w:val="0025660B"/>
    <w:rsid w:val="002568E1"/>
    <w:rsid w:val="002617D1"/>
    <w:rsid w:val="00264F4E"/>
    <w:rsid w:val="00265859"/>
    <w:rsid w:val="00266366"/>
    <w:rsid w:val="00266528"/>
    <w:rsid w:val="00267CB1"/>
    <w:rsid w:val="0027117E"/>
    <w:rsid w:val="00272066"/>
    <w:rsid w:val="00272DA2"/>
    <w:rsid w:val="002730DF"/>
    <w:rsid w:val="002731E9"/>
    <w:rsid w:val="002732CA"/>
    <w:rsid w:val="002740C3"/>
    <w:rsid w:val="002743E8"/>
    <w:rsid w:val="00275347"/>
    <w:rsid w:val="002769D6"/>
    <w:rsid w:val="002802CC"/>
    <w:rsid w:val="00280A3E"/>
    <w:rsid w:val="00281908"/>
    <w:rsid w:val="002822A7"/>
    <w:rsid w:val="002825A3"/>
    <w:rsid w:val="00282872"/>
    <w:rsid w:val="00282C66"/>
    <w:rsid w:val="00283103"/>
    <w:rsid w:val="00284330"/>
    <w:rsid w:val="00284408"/>
    <w:rsid w:val="002845FC"/>
    <w:rsid w:val="002846F2"/>
    <w:rsid w:val="0028567E"/>
    <w:rsid w:val="002860FB"/>
    <w:rsid w:val="00286E58"/>
    <w:rsid w:val="0028759D"/>
    <w:rsid w:val="00290BA5"/>
    <w:rsid w:val="00290BB3"/>
    <w:rsid w:val="00290C9B"/>
    <w:rsid w:val="0029197F"/>
    <w:rsid w:val="00291E71"/>
    <w:rsid w:val="00291EE6"/>
    <w:rsid w:val="002928CF"/>
    <w:rsid w:val="00292AB1"/>
    <w:rsid w:val="002930F8"/>
    <w:rsid w:val="00293FCA"/>
    <w:rsid w:val="00294399"/>
    <w:rsid w:val="00294607"/>
    <w:rsid w:val="002947B1"/>
    <w:rsid w:val="00294A21"/>
    <w:rsid w:val="00294D76"/>
    <w:rsid w:val="002954AC"/>
    <w:rsid w:val="00295B1A"/>
    <w:rsid w:val="002962CB"/>
    <w:rsid w:val="0029659B"/>
    <w:rsid w:val="002A04BD"/>
    <w:rsid w:val="002A0683"/>
    <w:rsid w:val="002A0C30"/>
    <w:rsid w:val="002A1644"/>
    <w:rsid w:val="002A18A0"/>
    <w:rsid w:val="002A2BFE"/>
    <w:rsid w:val="002A30A3"/>
    <w:rsid w:val="002A3104"/>
    <w:rsid w:val="002A3B2C"/>
    <w:rsid w:val="002A5D52"/>
    <w:rsid w:val="002A7535"/>
    <w:rsid w:val="002B0B99"/>
    <w:rsid w:val="002B1969"/>
    <w:rsid w:val="002B1B11"/>
    <w:rsid w:val="002B239A"/>
    <w:rsid w:val="002B304E"/>
    <w:rsid w:val="002B3314"/>
    <w:rsid w:val="002B4698"/>
    <w:rsid w:val="002B5412"/>
    <w:rsid w:val="002B5B15"/>
    <w:rsid w:val="002B5BCD"/>
    <w:rsid w:val="002B61E5"/>
    <w:rsid w:val="002B7033"/>
    <w:rsid w:val="002B75A5"/>
    <w:rsid w:val="002B7ECB"/>
    <w:rsid w:val="002C020D"/>
    <w:rsid w:val="002C150A"/>
    <w:rsid w:val="002C19BF"/>
    <w:rsid w:val="002C2253"/>
    <w:rsid w:val="002C24F5"/>
    <w:rsid w:val="002C36B6"/>
    <w:rsid w:val="002C3BA4"/>
    <w:rsid w:val="002C7645"/>
    <w:rsid w:val="002D0DC0"/>
    <w:rsid w:val="002D12DB"/>
    <w:rsid w:val="002D178A"/>
    <w:rsid w:val="002D1B1C"/>
    <w:rsid w:val="002D2489"/>
    <w:rsid w:val="002D32C1"/>
    <w:rsid w:val="002D4424"/>
    <w:rsid w:val="002D4B61"/>
    <w:rsid w:val="002D52CD"/>
    <w:rsid w:val="002D5E63"/>
    <w:rsid w:val="002D5F7A"/>
    <w:rsid w:val="002D6460"/>
    <w:rsid w:val="002D6729"/>
    <w:rsid w:val="002D6907"/>
    <w:rsid w:val="002D7688"/>
    <w:rsid w:val="002D76EE"/>
    <w:rsid w:val="002D7977"/>
    <w:rsid w:val="002D7B99"/>
    <w:rsid w:val="002E0F02"/>
    <w:rsid w:val="002E2964"/>
    <w:rsid w:val="002E2C92"/>
    <w:rsid w:val="002E3DB7"/>
    <w:rsid w:val="002E3F25"/>
    <w:rsid w:val="002E4C53"/>
    <w:rsid w:val="002E62DB"/>
    <w:rsid w:val="002E6B2A"/>
    <w:rsid w:val="002E6F1B"/>
    <w:rsid w:val="002E7C08"/>
    <w:rsid w:val="002F0D76"/>
    <w:rsid w:val="002F14DA"/>
    <w:rsid w:val="002F1EA0"/>
    <w:rsid w:val="002F220F"/>
    <w:rsid w:val="002F292C"/>
    <w:rsid w:val="002F3434"/>
    <w:rsid w:val="002F4ABB"/>
    <w:rsid w:val="002F5428"/>
    <w:rsid w:val="002F5570"/>
    <w:rsid w:val="002F6AEE"/>
    <w:rsid w:val="002F7512"/>
    <w:rsid w:val="002F79D6"/>
    <w:rsid w:val="002F7ACA"/>
    <w:rsid w:val="002F7C1B"/>
    <w:rsid w:val="002F7CD9"/>
    <w:rsid w:val="003006D0"/>
    <w:rsid w:val="00300805"/>
    <w:rsid w:val="003009FD"/>
    <w:rsid w:val="003015B1"/>
    <w:rsid w:val="00301B34"/>
    <w:rsid w:val="00302E29"/>
    <w:rsid w:val="00302EC5"/>
    <w:rsid w:val="00303407"/>
    <w:rsid w:val="00304501"/>
    <w:rsid w:val="0030451B"/>
    <w:rsid w:val="0030679A"/>
    <w:rsid w:val="003068C8"/>
    <w:rsid w:val="00306B83"/>
    <w:rsid w:val="0031008A"/>
    <w:rsid w:val="003105C4"/>
    <w:rsid w:val="003105EE"/>
    <w:rsid w:val="0031060E"/>
    <w:rsid w:val="00310C00"/>
    <w:rsid w:val="00310D78"/>
    <w:rsid w:val="00311858"/>
    <w:rsid w:val="00311E38"/>
    <w:rsid w:val="003123CF"/>
    <w:rsid w:val="003126EB"/>
    <w:rsid w:val="00313014"/>
    <w:rsid w:val="0031367E"/>
    <w:rsid w:val="00313A92"/>
    <w:rsid w:val="00316029"/>
    <w:rsid w:val="003169BE"/>
    <w:rsid w:val="00316B47"/>
    <w:rsid w:val="00317AF0"/>
    <w:rsid w:val="00321E9D"/>
    <w:rsid w:val="00322CA9"/>
    <w:rsid w:val="00323705"/>
    <w:rsid w:val="00323938"/>
    <w:rsid w:val="00324AFE"/>
    <w:rsid w:val="00325B24"/>
    <w:rsid w:val="003269E0"/>
    <w:rsid w:val="00326D59"/>
    <w:rsid w:val="00326EC8"/>
    <w:rsid w:val="003306B5"/>
    <w:rsid w:val="00330B27"/>
    <w:rsid w:val="00332ACD"/>
    <w:rsid w:val="00333358"/>
    <w:rsid w:val="003333AA"/>
    <w:rsid w:val="00333480"/>
    <w:rsid w:val="00334270"/>
    <w:rsid w:val="00334B8B"/>
    <w:rsid w:val="00335419"/>
    <w:rsid w:val="00335FAE"/>
    <w:rsid w:val="00336372"/>
    <w:rsid w:val="00336658"/>
    <w:rsid w:val="0033669C"/>
    <w:rsid w:val="00336840"/>
    <w:rsid w:val="00336D15"/>
    <w:rsid w:val="003402D7"/>
    <w:rsid w:val="0034058A"/>
    <w:rsid w:val="00342233"/>
    <w:rsid w:val="00342901"/>
    <w:rsid w:val="00342DF1"/>
    <w:rsid w:val="00342FE2"/>
    <w:rsid w:val="003430F7"/>
    <w:rsid w:val="00343493"/>
    <w:rsid w:val="0034375E"/>
    <w:rsid w:val="00343D52"/>
    <w:rsid w:val="00343EFE"/>
    <w:rsid w:val="00343F1A"/>
    <w:rsid w:val="00343F39"/>
    <w:rsid w:val="00344BC3"/>
    <w:rsid w:val="003450D5"/>
    <w:rsid w:val="00345D26"/>
    <w:rsid w:val="00345E53"/>
    <w:rsid w:val="0034676D"/>
    <w:rsid w:val="003468B9"/>
    <w:rsid w:val="00346F0A"/>
    <w:rsid w:val="00346FB6"/>
    <w:rsid w:val="0035041E"/>
    <w:rsid w:val="003505A5"/>
    <w:rsid w:val="003507E0"/>
    <w:rsid w:val="003507FC"/>
    <w:rsid w:val="003519B4"/>
    <w:rsid w:val="00353050"/>
    <w:rsid w:val="00353061"/>
    <w:rsid w:val="00353A6D"/>
    <w:rsid w:val="00354BA2"/>
    <w:rsid w:val="00354BEB"/>
    <w:rsid w:val="0035519B"/>
    <w:rsid w:val="003554FF"/>
    <w:rsid w:val="00355B1B"/>
    <w:rsid w:val="003574FA"/>
    <w:rsid w:val="00357ADE"/>
    <w:rsid w:val="00357C5E"/>
    <w:rsid w:val="003602B2"/>
    <w:rsid w:val="00361F62"/>
    <w:rsid w:val="003629B4"/>
    <w:rsid w:val="00362B94"/>
    <w:rsid w:val="00362BFF"/>
    <w:rsid w:val="0036310B"/>
    <w:rsid w:val="0036437D"/>
    <w:rsid w:val="00364D5F"/>
    <w:rsid w:val="003661E3"/>
    <w:rsid w:val="00366547"/>
    <w:rsid w:val="00366825"/>
    <w:rsid w:val="00366884"/>
    <w:rsid w:val="00371777"/>
    <w:rsid w:val="003724D1"/>
    <w:rsid w:val="00372C1B"/>
    <w:rsid w:val="00372D02"/>
    <w:rsid w:val="0037359B"/>
    <w:rsid w:val="0037497F"/>
    <w:rsid w:val="00374BA4"/>
    <w:rsid w:val="00375288"/>
    <w:rsid w:val="00375C31"/>
    <w:rsid w:val="003763CA"/>
    <w:rsid w:val="00376526"/>
    <w:rsid w:val="00376938"/>
    <w:rsid w:val="0037703B"/>
    <w:rsid w:val="003774A5"/>
    <w:rsid w:val="003775DE"/>
    <w:rsid w:val="00377F66"/>
    <w:rsid w:val="0038029B"/>
    <w:rsid w:val="003804E5"/>
    <w:rsid w:val="003805DC"/>
    <w:rsid w:val="00380CAB"/>
    <w:rsid w:val="00381146"/>
    <w:rsid w:val="003823BE"/>
    <w:rsid w:val="003828F0"/>
    <w:rsid w:val="003838A4"/>
    <w:rsid w:val="003852F7"/>
    <w:rsid w:val="00385618"/>
    <w:rsid w:val="00385BDF"/>
    <w:rsid w:val="0038679D"/>
    <w:rsid w:val="00386B18"/>
    <w:rsid w:val="0038712E"/>
    <w:rsid w:val="003876D4"/>
    <w:rsid w:val="00391D49"/>
    <w:rsid w:val="00392D5D"/>
    <w:rsid w:val="00392DD5"/>
    <w:rsid w:val="00393356"/>
    <w:rsid w:val="003944E6"/>
    <w:rsid w:val="00395DAA"/>
    <w:rsid w:val="00397F6A"/>
    <w:rsid w:val="003A01CD"/>
    <w:rsid w:val="003A05F5"/>
    <w:rsid w:val="003A0842"/>
    <w:rsid w:val="003A1B6D"/>
    <w:rsid w:val="003A31C6"/>
    <w:rsid w:val="003A3F0A"/>
    <w:rsid w:val="003A579B"/>
    <w:rsid w:val="003A608C"/>
    <w:rsid w:val="003A6580"/>
    <w:rsid w:val="003A6D47"/>
    <w:rsid w:val="003A78E4"/>
    <w:rsid w:val="003A7EFF"/>
    <w:rsid w:val="003B013B"/>
    <w:rsid w:val="003B07F6"/>
    <w:rsid w:val="003B11BE"/>
    <w:rsid w:val="003B1609"/>
    <w:rsid w:val="003B2530"/>
    <w:rsid w:val="003B31D7"/>
    <w:rsid w:val="003B39E4"/>
    <w:rsid w:val="003B40F5"/>
    <w:rsid w:val="003B49F2"/>
    <w:rsid w:val="003B599B"/>
    <w:rsid w:val="003B5DC4"/>
    <w:rsid w:val="003B5FAF"/>
    <w:rsid w:val="003B6556"/>
    <w:rsid w:val="003B7488"/>
    <w:rsid w:val="003B794F"/>
    <w:rsid w:val="003C05A6"/>
    <w:rsid w:val="003C2928"/>
    <w:rsid w:val="003C4064"/>
    <w:rsid w:val="003C4582"/>
    <w:rsid w:val="003C52F5"/>
    <w:rsid w:val="003C5644"/>
    <w:rsid w:val="003C63EE"/>
    <w:rsid w:val="003C74C4"/>
    <w:rsid w:val="003C7699"/>
    <w:rsid w:val="003C7F17"/>
    <w:rsid w:val="003D0820"/>
    <w:rsid w:val="003D2C40"/>
    <w:rsid w:val="003D30EE"/>
    <w:rsid w:val="003D32AB"/>
    <w:rsid w:val="003D369F"/>
    <w:rsid w:val="003D393D"/>
    <w:rsid w:val="003D3DF1"/>
    <w:rsid w:val="003D4EC6"/>
    <w:rsid w:val="003D52AD"/>
    <w:rsid w:val="003D53E3"/>
    <w:rsid w:val="003D593B"/>
    <w:rsid w:val="003D5C4A"/>
    <w:rsid w:val="003D6740"/>
    <w:rsid w:val="003D7124"/>
    <w:rsid w:val="003D749C"/>
    <w:rsid w:val="003D75BC"/>
    <w:rsid w:val="003D77DA"/>
    <w:rsid w:val="003D7AB1"/>
    <w:rsid w:val="003E0E87"/>
    <w:rsid w:val="003E1848"/>
    <w:rsid w:val="003E1F89"/>
    <w:rsid w:val="003E21B5"/>
    <w:rsid w:val="003E2302"/>
    <w:rsid w:val="003E2847"/>
    <w:rsid w:val="003E2C0B"/>
    <w:rsid w:val="003E41DC"/>
    <w:rsid w:val="003E432A"/>
    <w:rsid w:val="003E4DA5"/>
    <w:rsid w:val="003E504B"/>
    <w:rsid w:val="003E5666"/>
    <w:rsid w:val="003E60BA"/>
    <w:rsid w:val="003E6840"/>
    <w:rsid w:val="003E731C"/>
    <w:rsid w:val="003E73CA"/>
    <w:rsid w:val="003E7F24"/>
    <w:rsid w:val="003F0AB9"/>
    <w:rsid w:val="003F34E1"/>
    <w:rsid w:val="003F3CE5"/>
    <w:rsid w:val="003F41BA"/>
    <w:rsid w:val="003F472B"/>
    <w:rsid w:val="003F4BC2"/>
    <w:rsid w:val="003F50E5"/>
    <w:rsid w:val="003F5304"/>
    <w:rsid w:val="003F5653"/>
    <w:rsid w:val="003F6482"/>
    <w:rsid w:val="003F684B"/>
    <w:rsid w:val="00400B34"/>
    <w:rsid w:val="00400FD1"/>
    <w:rsid w:val="0040133A"/>
    <w:rsid w:val="004017FE"/>
    <w:rsid w:val="004019F8"/>
    <w:rsid w:val="004028FA"/>
    <w:rsid w:val="00402AB6"/>
    <w:rsid w:val="0040304B"/>
    <w:rsid w:val="004037EE"/>
    <w:rsid w:val="00403F22"/>
    <w:rsid w:val="0040434C"/>
    <w:rsid w:val="00404D46"/>
    <w:rsid w:val="00405616"/>
    <w:rsid w:val="0040587F"/>
    <w:rsid w:val="00405D7D"/>
    <w:rsid w:val="00406502"/>
    <w:rsid w:val="00410D16"/>
    <w:rsid w:val="00412497"/>
    <w:rsid w:val="00412936"/>
    <w:rsid w:val="00412C6F"/>
    <w:rsid w:val="00412D7F"/>
    <w:rsid w:val="00413010"/>
    <w:rsid w:val="00413C7E"/>
    <w:rsid w:val="004140A4"/>
    <w:rsid w:val="004142B2"/>
    <w:rsid w:val="004148E6"/>
    <w:rsid w:val="00415568"/>
    <w:rsid w:val="004163D8"/>
    <w:rsid w:val="004166DD"/>
    <w:rsid w:val="00416846"/>
    <w:rsid w:val="0041689B"/>
    <w:rsid w:val="0041724D"/>
    <w:rsid w:val="00417493"/>
    <w:rsid w:val="004178DB"/>
    <w:rsid w:val="00420068"/>
    <w:rsid w:val="00420AD5"/>
    <w:rsid w:val="00421504"/>
    <w:rsid w:val="004220BE"/>
    <w:rsid w:val="00423B7E"/>
    <w:rsid w:val="00424D79"/>
    <w:rsid w:val="00424F49"/>
    <w:rsid w:val="00426E9B"/>
    <w:rsid w:val="00427E35"/>
    <w:rsid w:val="0043245E"/>
    <w:rsid w:val="004324AE"/>
    <w:rsid w:val="00432554"/>
    <w:rsid w:val="0043259B"/>
    <w:rsid w:val="00433E1C"/>
    <w:rsid w:val="00434EA8"/>
    <w:rsid w:val="00435CD2"/>
    <w:rsid w:val="00437428"/>
    <w:rsid w:val="0043767A"/>
    <w:rsid w:val="00437CF4"/>
    <w:rsid w:val="004415D6"/>
    <w:rsid w:val="00442782"/>
    <w:rsid w:val="00442EA4"/>
    <w:rsid w:val="00443363"/>
    <w:rsid w:val="00444E65"/>
    <w:rsid w:val="00445570"/>
    <w:rsid w:val="004458BA"/>
    <w:rsid w:val="00445E76"/>
    <w:rsid w:val="004464BF"/>
    <w:rsid w:val="00446B61"/>
    <w:rsid w:val="00447948"/>
    <w:rsid w:val="004501A0"/>
    <w:rsid w:val="0045135E"/>
    <w:rsid w:val="004513D3"/>
    <w:rsid w:val="00453796"/>
    <w:rsid w:val="0045394C"/>
    <w:rsid w:val="00453B07"/>
    <w:rsid w:val="00454EC6"/>
    <w:rsid w:val="00454ED2"/>
    <w:rsid w:val="0045658B"/>
    <w:rsid w:val="00456A52"/>
    <w:rsid w:val="0046078A"/>
    <w:rsid w:val="00460984"/>
    <w:rsid w:val="004616A5"/>
    <w:rsid w:val="00461C58"/>
    <w:rsid w:val="004623A3"/>
    <w:rsid w:val="0046303E"/>
    <w:rsid w:val="0046375C"/>
    <w:rsid w:val="00463D09"/>
    <w:rsid w:val="004641CC"/>
    <w:rsid w:val="00466F74"/>
    <w:rsid w:val="00467E78"/>
    <w:rsid w:val="00470C62"/>
    <w:rsid w:val="00470F49"/>
    <w:rsid w:val="00471E1D"/>
    <w:rsid w:val="00471E76"/>
    <w:rsid w:val="00472346"/>
    <w:rsid w:val="004725D7"/>
    <w:rsid w:val="00472DDE"/>
    <w:rsid w:val="00472F2B"/>
    <w:rsid w:val="004735CF"/>
    <w:rsid w:val="004736C7"/>
    <w:rsid w:val="00473AC3"/>
    <w:rsid w:val="00474A8C"/>
    <w:rsid w:val="0047516E"/>
    <w:rsid w:val="0047714E"/>
    <w:rsid w:val="004778DA"/>
    <w:rsid w:val="00477969"/>
    <w:rsid w:val="004802F3"/>
    <w:rsid w:val="00481B32"/>
    <w:rsid w:val="00482EC0"/>
    <w:rsid w:val="0048608E"/>
    <w:rsid w:val="00486094"/>
    <w:rsid w:val="00486297"/>
    <w:rsid w:val="0048684B"/>
    <w:rsid w:val="00486D58"/>
    <w:rsid w:val="0048743C"/>
    <w:rsid w:val="00487682"/>
    <w:rsid w:val="00487E11"/>
    <w:rsid w:val="00490418"/>
    <w:rsid w:val="0049063C"/>
    <w:rsid w:val="0049163A"/>
    <w:rsid w:val="004916E2"/>
    <w:rsid w:val="004962DA"/>
    <w:rsid w:val="0049683B"/>
    <w:rsid w:val="00496EA4"/>
    <w:rsid w:val="00497537"/>
    <w:rsid w:val="00497B8D"/>
    <w:rsid w:val="004A0508"/>
    <w:rsid w:val="004A07A5"/>
    <w:rsid w:val="004A2C5C"/>
    <w:rsid w:val="004A3212"/>
    <w:rsid w:val="004A3573"/>
    <w:rsid w:val="004A3ED8"/>
    <w:rsid w:val="004A43BE"/>
    <w:rsid w:val="004A4798"/>
    <w:rsid w:val="004A48A1"/>
    <w:rsid w:val="004A64AE"/>
    <w:rsid w:val="004A6685"/>
    <w:rsid w:val="004A6C05"/>
    <w:rsid w:val="004A7BF8"/>
    <w:rsid w:val="004B07AB"/>
    <w:rsid w:val="004B0CDD"/>
    <w:rsid w:val="004B11FD"/>
    <w:rsid w:val="004B16DB"/>
    <w:rsid w:val="004B1FAB"/>
    <w:rsid w:val="004B1FBF"/>
    <w:rsid w:val="004B5019"/>
    <w:rsid w:val="004B5CA3"/>
    <w:rsid w:val="004B617B"/>
    <w:rsid w:val="004B6280"/>
    <w:rsid w:val="004B68B3"/>
    <w:rsid w:val="004B68C7"/>
    <w:rsid w:val="004B697A"/>
    <w:rsid w:val="004B730F"/>
    <w:rsid w:val="004C0A6C"/>
    <w:rsid w:val="004C0C0A"/>
    <w:rsid w:val="004C152E"/>
    <w:rsid w:val="004C1794"/>
    <w:rsid w:val="004C1808"/>
    <w:rsid w:val="004C2257"/>
    <w:rsid w:val="004C3B8B"/>
    <w:rsid w:val="004C40C8"/>
    <w:rsid w:val="004C6EB0"/>
    <w:rsid w:val="004C6ED9"/>
    <w:rsid w:val="004C7681"/>
    <w:rsid w:val="004D05CF"/>
    <w:rsid w:val="004D0842"/>
    <w:rsid w:val="004D0E76"/>
    <w:rsid w:val="004D1407"/>
    <w:rsid w:val="004D1496"/>
    <w:rsid w:val="004D17EF"/>
    <w:rsid w:val="004D2559"/>
    <w:rsid w:val="004D2F6D"/>
    <w:rsid w:val="004D3859"/>
    <w:rsid w:val="004D4F4A"/>
    <w:rsid w:val="004D5E0A"/>
    <w:rsid w:val="004D5E65"/>
    <w:rsid w:val="004D6971"/>
    <w:rsid w:val="004D6FF7"/>
    <w:rsid w:val="004D72C6"/>
    <w:rsid w:val="004E035B"/>
    <w:rsid w:val="004E0E10"/>
    <w:rsid w:val="004E0FC9"/>
    <w:rsid w:val="004E124B"/>
    <w:rsid w:val="004E1740"/>
    <w:rsid w:val="004E23C8"/>
    <w:rsid w:val="004E4017"/>
    <w:rsid w:val="004E56B1"/>
    <w:rsid w:val="004E5A68"/>
    <w:rsid w:val="004E7ADD"/>
    <w:rsid w:val="004F12D3"/>
    <w:rsid w:val="004F1600"/>
    <w:rsid w:val="004F1954"/>
    <w:rsid w:val="004F2857"/>
    <w:rsid w:val="004F294C"/>
    <w:rsid w:val="004F3BE6"/>
    <w:rsid w:val="004F3F91"/>
    <w:rsid w:val="004F4200"/>
    <w:rsid w:val="004F534D"/>
    <w:rsid w:val="004F5593"/>
    <w:rsid w:val="004F5B0A"/>
    <w:rsid w:val="004F5E8F"/>
    <w:rsid w:val="004F698A"/>
    <w:rsid w:val="004F6DE6"/>
    <w:rsid w:val="004F6F09"/>
    <w:rsid w:val="005008A1"/>
    <w:rsid w:val="005009BE"/>
    <w:rsid w:val="00502987"/>
    <w:rsid w:val="005037F6"/>
    <w:rsid w:val="00503EE9"/>
    <w:rsid w:val="00504938"/>
    <w:rsid w:val="00504A92"/>
    <w:rsid w:val="00504DBF"/>
    <w:rsid w:val="00505EA0"/>
    <w:rsid w:val="00506397"/>
    <w:rsid w:val="00506B2C"/>
    <w:rsid w:val="00506E9E"/>
    <w:rsid w:val="00507C2D"/>
    <w:rsid w:val="00507D72"/>
    <w:rsid w:val="00507E48"/>
    <w:rsid w:val="00507FE5"/>
    <w:rsid w:val="0051094B"/>
    <w:rsid w:val="00511682"/>
    <w:rsid w:val="00511E45"/>
    <w:rsid w:val="00511FD2"/>
    <w:rsid w:val="005120E0"/>
    <w:rsid w:val="005125E2"/>
    <w:rsid w:val="00513175"/>
    <w:rsid w:val="00513365"/>
    <w:rsid w:val="005133DE"/>
    <w:rsid w:val="00513A99"/>
    <w:rsid w:val="005158D8"/>
    <w:rsid w:val="00515FF9"/>
    <w:rsid w:val="0051609D"/>
    <w:rsid w:val="00517840"/>
    <w:rsid w:val="0052011D"/>
    <w:rsid w:val="0052148A"/>
    <w:rsid w:val="00521E86"/>
    <w:rsid w:val="0052233B"/>
    <w:rsid w:val="00522ED0"/>
    <w:rsid w:val="005237C9"/>
    <w:rsid w:val="0052447B"/>
    <w:rsid w:val="00525AF8"/>
    <w:rsid w:val="00525F5B"/>
    <w:rsid w:val="00526130"/>
    <w:rsid w:val="00526FEB"/>
    <w:rsid w:val="005270CB"/>
    <w:rsid w:val="00527D33"/>
    <w:rsid w:val="00527F70"/>
    <w:rsid w:val="00531600"/>
    <w:rsid w:val="00531B6E"/>
    <w:rsid w:val="005332BE"/>
    <w:rsid w:val="00533523"/>
    <w:rsid w:val="005341D0"/>
    <w:rsid w:val="0053438A"/>
    <w:rsid w:val="00534B98"/>
    <w:rsid w:val="00534FB4"/>
    <w:rsid w:val="005357B4"/>
    <w:rsid w:val="00535C03"/>
    <w:rsid w:val="00535D18"/>
    <w:rsid w:val="0053691B"/>
    <w:rsid w:val="00536B13"/>
    <w:rsid w:val="005374EC"/>
    <w:rsid w:val="00537825"/>
    <w:rsid w:val="00537995"/>
    <w:rsid w:val="005401B4"/>
    <w:rsid w:val="00540871"/>
    <w:rsid w:val="00540ABB"/>
    <w:rsid w:val="005410D9"/>
    <w:rsid w:val="00541790"/>
    <w:rsid w:val="00541E95"/>
    <w:rsid w:val="00543032"/>
    <w:rsid w:val="0054309D"/>
    <w:rsid w:val="0054363B"/>
    <w:rsid w:val="00543CF6"/>
    <w:rsid w:val="00543FE9"/>
    <w:rsid w:val="005445E4"/>
    <w:rsid w:val="005446F6"/>
    <w:rsid w:val="00544AF6"/>
    <w:rsid w:val="00544CCF"/>
    <w:rsid w:val="00545047"/>
    <w:rsid w:val="005452B6"/>
    <w:rsid w:val="00546452"/>
    <w:rsid w:val="00546ABE"/>
    <w:rsid w:val="00547785"/>
    <w:rsid w:val="00547E9D"/>
    <w:rsid w:val="00551363"/>
    <w:rsid w:val="00551E6B"/>
    <w:rsid w:val="005523B8"/>
    <w:rsid w:val="00553713"/>
    <w:rsid w:val="005537AD"/>
    <w:rsid w:val="00554ACD"/>
    <w:rsid w:val="005550D9"/>
    <w:rsid w:val="00555551"/>
    <w:rsid w:val="005563B4"/>
    <w:rsid w:val="005568C5"/>
    <w:rsid w:val="0056005D"/>
    <w:rsid w:val="0056094C"/>
    <w:rsid w:val="00560EDF"/>
    <w:rsid w:val="0056151F"/>
    <w:rsid w:val="00561771"/>
    <w:rsid w:val="005621E3"/>
    <w:rsid w:val="00563796"/>
    <w:rsid w:val="00563A46"/>
    <w:rsid w:val="00563C5A"/>
    <w:rsid w:val="00563D20"/>
    <w:rsid w:val="005644DF"/>
    <w:rsid w:val="00566131"/>
    <w:rsid w:val="005670CE"/>
    <w:rsid w:val="00567F65"/>
    <w:rsid w:val="00567FCC"/>
    <w:rsid w:val="00570353"/>
    <w:rsid w:val="00570444"/>
    <w:rsid w:val="00570D2E"/>
    <w:rsid w:val="00570DB7"/>
    <w:rsid w:val="00571D69"/>
    <w:rsid w:val="005728AF"/>
    <w:rsid w:val="005731B5"/>
    <w:rsid w:val="00573B63"/>
    <w:rsid w:val="005742D3"/>
    <w:rsid w:val="005746A4"/>
    <w:rsid w:val="0057492E"/>
    <w:rsid w:val="005754BE"/>
    <w:rsid w:val="00575A54"/>
    <w:rsid w:val="00575FCB"/>
    <w:rsid w:val="00577117"/>
    <w:rsid w:val="0058004B"/>
    <w:rsid w:val="00580D34"/>
    <w:rsid w:val="005818D7"/>
    <w:rsid w:val="00582B38"/>
    <w:rsid w:val="0058422D"/>
    <w:rsid w:val="00584F72"/>
    <w:rsid w:val="00584FD5"/>
    <w:rsid w:val="00585649"/>
    <w:rsid w:val="00585FC7"/>
    <w:rsid w:val="00586308"/>
    <w:rsid w:val="00586CE8"/>
    <w:rsid w:val="0058758D"/>
    <w:rsid w:val="00587DDC"/>
    <w:rsid w:val="00590302"/>
    <w:rsid w:val="00590D16"/>
    <w:rsid w:val="00590F6D"/>
    <w:rsid w:val="005916F5"/>
    <w:rsid w:val="00591897"/>
    <w:rsid w:val="00591F93"/>
    <w:rsid w:val="0059237B"/>
    <w:rsid w:val="005925EB"/>
    <w:rsid w:val="00593C51"/>
    <w:rsid w:val="005947F5"/>
    <w:rsid w:val="00594A6B"/>
    <w:rsid w:val="00595097"/>
    <w:rsid w:val="00595447"/>
    <w:rsid w:val="005954CD"/>
    <w:rsid w:val="005958C7"/>
    <w:rsid w:val="00595F11"/>
    <w:rsid w:val="00596206"/>
    <w:rsid w:val="00596FA1"/>
    <w:rsid w:val="0059714E"/>
    <w:rsid w:val="00597626"/>
    <w:rsid w:val="00597778"/>
    <w:rsid w:val="00597B05"/>
    <w:rsid w:val="005A0652"/>
    <w:rsid w:val="005A1948"/>
    <w:rsid w:val="005A2DF9"/>
    <w:rsid w:val="005A4D25"/>
    <w:rsid w:val="005A63B6"/>
    <w:rsid w:val="005A66DC"/>
    <w:rsid w:val="005A7222"/>
    <w:rsid w:val="005A7463"/>
    <w:rsid w:val="005A784E"/>
    <w:rsid w:val="005A78BD"/>
    <w:rsid w:val="005A7AAC"/>
    <w:rsid w:val="005B02A7"/>
    <w:rsid w:val="005B15FA"/>
    <w:rsid w:val="005B2790"/>
    <w:rsid w:val="005B2876"/>
    <w:rsid w:val="005B2D02"/>
    <w:rsid w:val="005B30F0"/>
    <w:rsid w:val="005B3285"/>
    <w:rsid w:val="005B454A"/>
    <w:rsid w:val="005B49DE"/>
    <w:rsid w:val="005B4D88"/>
    <w:rsid w:val="005B5D5D"/>
    <w:rsid w:val="005B6123"/>
    <w:rsid w:val="005B6A12"/>
    <w:rsid w:val="005B71E4"/>
    <w:rsid w:val="005C0977"/>
    <w:rsid w:val="005C155A"/>
    <w:rsid w:val="005C1B2C"/>
    <w:rsid w:val="005C24F0"/>
    <w:rsid w:val="005C343C"/>
    <w:rsid w:val="005C35F5"/>
    <w:rsid w:val="005C3667"/>
    <w:rsid w:val="005C38F2"/>
    <w:rsid w:val="005C3C02"/>
    <w:rsid w:val="005C3CD3"/>
    <w:rsid w:val="005C4323"/>
    <w:rsid w:val="005C466F"/>
    <w:rsid w:val="005C4AC5"/>
    <w:rsid w:val="005C4E72"/>
    <w:rsid w:val="005C5CCD"/>
    <w:rsid w:val="005C5D78"/>
    <w:rsid w:val="005C7A38"/>
    <w:rsid w:val="005D06A3"/>
    <w:rsid w:val="005D0987"/>
    <w:rsid w:val="005D1A23"/>
    <w:rsid w:val="005D1C9E"/>
    <w:rsid w:val="005D1CDC"/>
    <w:rsid w:val="005D1DF0"/>
    <w:rsid w:val="005D207E"/>
    <w:rsid w:val="005D248F"/>
    <w:rsid w:val="005D2504"/>
    <w:rsid w:val="005D2A6E"/>
    <w:rsid w:val="005D39AB"/>
    <w:rsid w:val="005D3FB3"/>
    <w:rsid w:val="005D4043"/>
    <w:rsid w:val="005D42E2"/>
    <w:rsid w:val="005D45C0"/>
    <w:rsid w:val="005D4B46"/>
    <w:rsid w:val="005D534C"/>
    <w:rsid w:val="005D55FF"/>
    <w:rsid w:val="005D58DA"/>
    <w:rsid w:val="005D5A02"/>
    <w:rsid w:val="005D5F86"/>
    <w:rsid w:val="005D7531"/>
    <w:rsid w:val="005E008B"/>
    <w:rsid w:val="005E05EE"/>
    <w:rsid w:val="005E12F6"/>
    <w:rsid w:val="005E1D62"/>
    <w:rsid w:val="005E2FD6"/>
    <w:rsid w:val="005E3ABF"/>
    <w:rsid w:val="005E49D5"/>
    <w:rsid w:val="005E5901"/>
    <w:rsid w:val="005E79F3"/>
    <w:rsid w:val="005E7E35"/>
    <w:rsid w:val="005F1412"/>
    <w:rsid w:val="005F1721"/>
    <w:rsid w:val="005F36C5"/>
    <w:rsid w:val="005F3CFD"/>
    <w:rsid w:val="005F3ED8"/>
    <w:rsid w:val="005F55E3"/>
    <w:rsid w:val="005F618B"/>
    <w:rsid w:val="005F6666"/>
    <w:rsid w:val="005F69F3"/>
    <w:rsid w:val="00600E6A"/>
    <w:rsid w:val="00601BD5"/>
    <w:rsid w:val="006021A2"/>
    <w:rsid w:val="00602E79"/>
    <w:rsid w:val="00603FAE"/>
    <w:rsid w:val="00604A1E"/>
    <w:rsid w:val="006064AA"/>
    <w:rsid w:val="0060694A"/>
    <w:rsid w:val="00606DC7"/>
    <w:rsid w:val="00607D1B"/>
    <w:rsid w:val="00610061"/>
    <w:rsid w:val="0061047C"/>
    <w:rsid w:val="00610C2C"/>
    <w:rsid w:val="00611A4D"/>
    <w:rsid w:val="00612095"/>
    <w:rsid w:val="0061214B"/>
    <w:rsid w:val="0061284A"/>
    <w:rsid w:val="00612A6F"/>
    <w:rsid w:val="006130D5"/>
    <w:rsid w:val="00613738"/>
    <w:rsid w:val="00613866"/>
    <w:rsid w:val="00614211"/>
    <w:rsid w:val="006149BC"/>
    <w:rsid w:val="006152C4"/>
    <w:rsid w:val="00615B96"/>
    <w:rsid w:val="00616225"/>
    <w:rsid w:val="00616647"/>
    <w:rsid w:val="00616902"/>
    <w:rsid w:val="00617402"/>
    <w:rsid w:val="006202F6"/>
    <w:rsid w:val="006221B7"/>
    <w:rsid w:val="00622DD8"/>
    <w:rsid w:val="00622EAB"/>
    <w:rsid w:val="00622ECC"/>
    <w:rsid w:val="00623CAF"/>
    <w:rsid w:val="00624257"/>
    <w:rsid w:val="0062480C"/>
    <w:rsid w:val="0062481E"/>
    <w:rsid w:val="00625787"/>
    <w:rsid w:val="006268D0"/>
    <w:rsid w:val="00626F39"/>
    <w:rsid w:val="00630A0A"/>
    <w:rsid w:val="00631F7F"/>
    <w:rsid w:val="00632153"/>
    <w:rsid w:val="006328CC"/>
    <w:rsid w:val="00632DF4"/>
    <w:rsid w:val="00635869"/>
    <w:rsid w:val="00636435"/>
    <w:rsid w:val="00636F49"/>
    <w:rsid w:val="00640151"/>
    <w:rsid w:val="00640DE6"/>
    <w:rsid w:val="0064156A"/>
    <w:rsid w:val="00641CA3"/>
    <w:rsid w:val="00642866"/>
    <w:rsid w:val="00642C7F"/>
    <w:rsid w:val="00642DFD"/>
    <w:rsid w:val="00643054"/>
    <w:rsid w:val="00643479"/>
    <w:rsid w:val="00643A43"/>
    <w:rsid w:val="00643B78"/>
    <w:rsid w:val="00643DDF"/>
    <w:rsid w:val="00644E79"/>
    <w:rsid w:val="006455B0"/>
    <w:rsid w:val="00645690"/>
    <w:rsid w:val="00645F9D"/>
    <w:rsid w:val="006468C4"/>
    <w:rsid w:val="006479ED"/>
    <w:rsid w:val="00651DC6"/>
    <w:rsid w:val="006520D4"/>
    <w:rsid w:val="00652278"/>
    <w:rsid w:val="0065309F"/>
    <w:rsid w:val="006545C5"/>
    <w:rsid w:val="00654EE1"/>
    <w:rsid w:val="0065531F"/>
    <w:rsid w:val="00655A65"/>
    <w:rsid w:val="006570AA"/>
    <w:rsid w:val="00657D26"/>
    <w:rsid w:val="00657D62"/>
    <w:rsid w:val="00660835"/>
    <w:rsid w:val="00660C4F"/>
    <w:rsid w:val="006626BD"/>
    <w:rsid w:val="00663DBB"/>
    <w:rsid w:val="0066487B"/>
    <w:rsid w:val="00665167"/>
    <w:rsid w:val="006651C4"/>
    <w:rsid w:val="00665A86"/>
    <w:rsid w:val="00666081"/>
    <w:rsid w:val="00666223"/>
    <w:rsid w:val="0066645A"/>
    <w:rsid w:val="006678EE"/>
    <w:rsid w:val="00670762"/>
    <w:rsid w:val="006709A6"/>
    <w:rsid w:val="006710C6"/>
    <w:rsid w:val="0067131A"/>
    <w:rsid w:val="0067163F"/>
    <w:rsid w:val="0067166A"/>
    <w:rsid w:val="00671BEC"/>
    <w:rsid w:val="00672588"/>
    <w:rsid w:val="00675224"/>
    <w:rsid w:val="00676E45"/>
    <w:rsid w:val="00677588"/>
    <w:rsid w:val="00677CC6"/>
    <w:rsid w:val="00680583"/>
    <w:rsid w:val="006808F8"/>
    <w:rsid w:val="00680B66"/>
    <w:rsid w:val="006813A2"/>
    <w:rsid w:val="00682354"/>
    <w:rsid w:val="00683255"/>
    <w:rsid w:val="00683CEA"/>
    <w:rsid w:val="006844CF"/>
    <w:rsid w:val="0068593F"/>
    <w:rsid w:val="00685A9D"/>
    <w:rsid w:val="0068609B"/>
    <w:rsid w:val="00686120"/>
    <w:rsid w:val="0068691F"/>
    <w:rsid w:val="006869A3"/>
    <w:rsid w:val="00687B24"/>
    <w:rsid w:val="00687F7F"/>
    <w:rsid w:val="00690584"/>
    <w:rsid w:val="0069128A"/>
    <w:rsid w:val="00691CE0"/>
    <w:rsid w:val="00691DE2"/>
    <w:rsid w:val="006931D2"/>
    <w:rsid w:val="006936E8"/>
    <w:rsid w:val="00694774"/>
    <w:rsid w:val="0069498F"/>
    <w:rsid w:val="00694EC9"/>
    <w:rsid w:val="00695480"/>
    <w:rsid w:val="00695929"/>
    <w:rsid w:val="006968EF"/>
    <w:rsid w:val="006971FC"/>
    <w:rsid w:val="00697865"/>
    <w:rsid w:val="00697F42"/>
    <w:rsid w:val="006A04DB"/>
    <w:rsid w:val="006A07B9"/>
    <w:rsid w:val="006A0C9A"/>
    <w:rsid w:val="006A1A37"/>
    <w:rsid w:val="006A2011"/>
    <w:rsid w:val="006A2D47"/>
    <w:rsid w:val="006A2FA4"/>
    <w:rsid w:val="006A3FE4"/>
    <w:rsid w:val="006A4C3A"/>
    <w:rsid w:val="006A53F7"/>
    <w:rsid w:val="006A5AB0"/>
    <w:rsid w:val="006A7797"/>
    <w:rsid w:val="006B047D"/>
    <w:rsid w:val="006B05AA"/>
    <w:rsid w:val="006B0901"/>
    <w:rsid w:val="006B0EE5"/>
    <w:rsid w:val="006B19D1"/>
    <w:rsid w:val="006B1E69"/>
    <w:rsid w:val="006B282C"/>
    <w:rsid w:val="006B3673"/>
    <w:rsid w:val="006B456A"/>
    <w:rsid w:val="006B4B73"/>
    <w:rsid w:val="006B4BE5"/>
    <w:rsid w:val="006B59CC"/>
    <w:rsid w:val="006B68DB"/>
    <w:rsid w:val="006B7A9D"/>
    <w:rsid w:val="006C1AA1"/>
    <w:rsid w:val="006C266A"/>
    <w:rsid w:val="006C28E4"/>
    <w:rsid w:val="006C2A49"/>
    <w:rsid w:val="006C2CF0"/>
    <w:rsid w:val="006C2EAB"/>
    <w:rsid w:val="006C363E"/>
    <w:rsid w:val="006C3E08"/>
    <w:rsid w:val="006C4656"/>
    <w:rsid w:val="006C5649"/>
    <w:rsid w:val="006C6336"/>
    <w:rsid w:val="006C705F"/>
    <w:rsid w:val="006D03B8"/>
    <w:rsid w:val="006D1BE2"/>
    <w:rsid w:val="006D25B7"/>
    <w:rsid w:val="006D3E7A"/>
    <w:rsid w:val="006D476C"/>
    <w:rsid w:val="006D5382"/>
    <w:rsid w:val="006D5EB5"/>
    <w:rsid w:val="006D5FF4"/>
    <w:rsid w:val="006D71E5"/>
    <w:rsid w:val="006D7790"/>
    <w:rsid w:val="006E231A"/>
    <w:rsid w:val="006E25F1"/>
    <w:rsid w:val="006E2C65"/>
    <w:rsid w:val="006E4499"/>
    <w:rsid w:val="006E4A90"/>
    <w:rsid w:val="006E4F8D"/>
    <w:rsid w:val="006E5AD1"/>
    <w:rsid w:val="006E68EC"/>
    <w:rsid w:val="006E6D16"/>
    <w:rsid w:val="006E7930"/>
    <w:rsid w:val="006F027D"/>
    <w:rsid w:val="006F18B7"/>
    <w:rsid w:val="006F1E07"/>
    <w:rsid w:val="006F2231"/>
    <w:rsid w:val="006F268B"/>
    <w:rsid w:val="006F2D51"/>
    <w:rsid w:val="006F2EF8"/>
    <w:rsid w:val="006F302A"/>
    <w:rsid w:val="006F3674"/>
    <w:rsid w:val="006F3F50"/>
    <w:rsid w:val="006F59C5"/>
    <w:rsid w:val="006F6CD9"/>
    <w:rsid w:val="006F72F4"/>
    <w:rsid w:val="006F7495"/>
    <w:rsid w:val="00700D9F"/>
    <w:rsid w:val="00701460"/>
    <w:rsid w:val="00701B81"/>
    <w:rsid w:val="00701EF4"/>
    <w:rsid w:val="00704385"/>
    <w:rsid w:val="007050E2"/>
    <w:rsid w:val="00705108"/>
    <w:rsid w:val="00705DED"/>
    <w:rsid w:val="00706021"/>
    <w:rsid w:val="00706DA4"/>
    <w:rsid w:val="00706DE2"/>
    <w:rsid w:val="00707314"/>
    <w:rsid w:val="007074E8"/>
    <w:rsid w:val="0070783F"/>
    <w:rsid w:val="00710E93"/>
    <w:rsid w:val="007113D0"/>
    <w:rsid w:val="00712BBB"/>
    <w:rsid w:val="00712CBB"/>
    <w:rsid w:val="00712DEA"/>
    <w:rsid w:val="007132A2"/>
    <w:rsid w:val="00713FFA"/>
    <w:rsid w:val="0071411B"/>
    <w:rsid w:val="007147D7"/>
    <w:rsid w:val="007148BF"/>
    <w:rsid w:val="00715066"/>
    <w:rsid w:val="0071525A"/>
    <w:rsid w:val="007158B8"/>
    <w:rsid w:val="00715D44"/>
    <w:rsid w:val="00716522"/>
    <w:rsid w:val="00716EB8"/>
    <w:rsid w:val="007174EF"/>
    <w:rsid w:val="00717D4A"/>
    <w:rsid w:val="007200F8"/>
    <w:rsid w:val="007208A5"/>
    <w:rsid w:val="00721AA8"/>
    <w:rsid w:val="0072224D"/>
    <w:rsid w:val="00722DD7"/>
    <w:rsid w:val="007235CC"/>
    <w:rsid w:val="007250E4"/>
    <w:rsid w:val="00725BF4"/>
    <w:rsid w:val="00726284"/>
    <w:rsid w:val="0072647A"/>
    <w:rsid w:val="00726AA5"/>
    <w:rsid w:val="00727F90"/>
    <w:rsid w:val="0073097A"/>
    <w:rsid w:val="00730995"/>
    <w:rsid w:val="007320D2"/>
    <w:rsid w:val="00732D8D"/>
    <w:rsid w:val="00733E9C"/>
    <w:rsid w:val="0073408D"/>
    <w:rsid w:val="00734D40"/>
    <w:rsid w:val="0073625B"/>
    <w:rsid w:val="00736A8F"/>
    <w:rsid w:val="00736ED3"/>
    <w:rsid w:val="00737170"/>
    <w:rsid w:val="0073721E"/>
    <w:rsid w:val="00740076"/>
    <w:rsid w:val="00740F43"/>
    <w:rsid w:val="007413DF"/>
    <w:rsid w:val="00741A5C"/>
    <w:rsid w:val="007420F0"/>
    <w:rsid w:val="0074213A"/>
    <w:rsid w:val="0074261D"/>
    <w:rsid w:val="00742845"/>
    <w:rsid w:val="00742C17"/>
    <w:rsid w:val="007437BD"/>
    <w:rsid w:val="00744110"/>
    <w:rsid w:val="007454A6"/>
    <w:rsid w:val="00746032"/>
    <w:rsid w:val="00746AEB"/>
    <w:rsid w:val="0074750F"/>
    <w:rsid w:val="007500D3"/>
    <w:rsid w:val="0075022F"/>
    <w:rsid w:val="007508BC"/>
    <w:rsid w:val="007508E9"/>
    <w:rsid w:val="00751FF9"/>
    <w:rsid w:val="00753117"/>
    <w:rsid w:val="007531C1"/>
    <w:rsid w:val="00753A45"/>
    <w:rsid w:val="00754260"/>
    <w:rsid w:val="007560E7"/>
    <w:rsid w:val="007562BB"/>
    <w:rsid w:val="00756455"/>
    <w:rsid w:val="00760A59"/>
    <w:rsid w:val="0076200F"/>
    <w:rsid w:val="00762082"/>
    <w:rsid w:val="0076306D"/>
    <w:rsid w:val="0076391D"/>
    <w:rsid w:val="00763A31"/>
    <w:rsid w:val="00763E43"/>
    <w:rsid w:val="00764089"/>
    <w:rsid w:val="00764241"/>
    <w:rsid w:val="007643B7"/>
    <w:rsid w:val="00766C56"/>
    <w:rsid w:val="0076757A"/>
    <w:rsid w:val="0076769F"/>
    <w:rsid w:val="00770225"/>
    <w:rsid w:val="0077028F"/>
    <w:rsid w:val="0077204F"/>
    <w:rsid w:val="007724EB"/>
    <w:rsid w:val="00772955"/>
    <w:rsid w:val="00773326"/>
    <w:rsid w:val="007734D7"/>
    <w:rsid w:val="007736F6"/>
    <w:rsid w:val="00774B15"/>
    <w:rsid w:val="00774C9E"/>
    <w:rsid w:val="00774FB8"/>
    <w:rsid w:val="00775C79"/>
    <w:rsid w:val="00775E14"/>
    <w:rsid w:val="007760C7"/>
    <w:rsid w:val="00776499"/>
    <w:rsid w:val="007779B7"/>
    <w:rsid w:val="00777F02"/>
    <w:rsid w:val="007803BC"/>
    <w:rsid w:val="007804A1"/>
    <w:rsid w:val="0078051D"/>
    <w:rsid w:val="00780C0F"/>
    <w:rsid w:val="00781161"/>
    <w:rsid w:val="0078165C"/>
    <w:rsid w:val="00782515"/>
    <w:rsid w:val="00782F05"/>
    <w:rsid w:val="007832A3"/>
    <w:rsid w:val="007833F7"/>
    <w:rsid w:val="0078374C"/>
    <w:rsid w:val="00783754"/>
    <w:rsid w:val="00783D86"/>
    <w:rsid w:val="0078548C"/>
    <w:rsid w:val="007860A3"/>
    <w:rsid w:val="00786310"/>
    <w:rsid w:val="00786BF7"/>
    <w:rsid w:val="00786E33"/>
    <w:rsid w:val="00787008"/>
    <w:rsid w:val="0079043D"/>
    <w:rsid w:val="007904CA"/>
    <w:rsid w:val="00790871"/>
    <w:rsid w:val="0079156D"/>
    <w:rsid w:val="00792035"/>
    <w:rsid w:val="00792DC0"/>
    <w:rsid w:val="00792EC3"/>
    <w:rsid w:val="00792FBD"/>
    <w:rsid w:val="00793256"/>
    <w:rsid w:val="00794858"/>
    <w:rsid w:val="00794D34"/>
    <w:rsid w:val="00795084"/>
    <w:rsid w:val="00796284"/>
    <w:rsid w:val="007964C6"/>
    <w:rsid w:val="00797427"/>
    <w:rsid w:val="00797D28"/>
    <w:rsid w:val="007A002C"/>
    <w:rsid w:val="007A0B43"/>
    <w:rsid w:val="007A19EC"/>
    <w:rsid w:val="007A291B"/>
    <w:rsid w:val="007A2BBB"/>
    <w:rsid w:val="007A2D13"/>
    <w:rsid w:val="007A3229"/>
    <w:rsid w:val="007A3ADA"/>
    <w:rsid w:val="007A42A1"/>
    <w:rsid w:val="007A4770"/>
    <w:rsid w:val="007A538D"/>
    <w:rsid w:val="007A5AA6"/>
    <w:rsid w:val="007A5D4D"/>
    <w:rsid w:val="007A6EA5"/>
    <w:rsid w:val="007A7267"/>
    <w:rsid w:val="007A75DD"/>
    <w:rsid w:val="007A7847"/>
    <w:rsid w:val="007B0A7D"/>
    <w:rsid w:val="007B1F96"/>
    <w:rsid w:val="007B2403"/>
    <w:rsid w:val="007B2BCB"/>
    <w:rsid w:val="007B2CB6"/>
    <w:rsid w:val="007B2D3B"/>
    <w:rsid w:val="007B31C3"/>
    <w:rsid w:val="007B3EE9"/>
    <w:rsid w:val="007B4B02"/>
    <w:rsid w:val="007B4F4D"/>
    <w:rsid w:val="007B6204"/>
    <w:rsid w:val="007B6470"/>
    <w:rsid w:val="007B6770"/>
    <w:rsid w:val="007B6BB2"/>
    <w:rsid w:val="007C1743"/>
    <w:rsid w:val="007C1E77"/>
    <w:rsid w:val="007C2008"/>
    <w:rsid w:val="007C227D"/>
    <w:rsid w:val="007C396C"/>
    <w:rsid w:val="007C3F2C"/>
    <w:rsid w:val="007C3F73"/>
    <w:rsid w:val="007C4B29"/>
    <w:rsid w:val="007C4F10"/>
    <w:rsid w:val="007C5361"/>
    <w:rsid w:val="007C5D7E"/>
    <w:rsid w:val="007C64FF"/>
    <w:rsid w:val="007C68EC"/>
    <w:rsid w:val="007D04AB"/>
    <w:rsid w:val="007D066A"/>
    <w:rsid w:val="007D087C"/>
    <w:rsid w:val="007D2657"/>
    <w:rsid w:val="007D28E2"/>
    <w:rsid w:val="007D2F7B"/>
    <w:rsid w:val="007D2FD9"/>
    <w:rsid w:val="007D3FCD"/>
    <w:rsid w:val="007D45D2"/>
    <w:rsid w:val="007D4AB7"/>
    <w:rsid w:val="007D5198"/>
    <w:rsid w:val="007D540D"/>
    <w:rsid w:val="007D5D8B"/>
    <w:rsid w:val="007D7BD5"/>
    <w:rsid w:val="007E1D8E"/>
    <w:rsid w:val="007E2374"/>
    <w:rsid w:val="007E240B"/>
    <w:rsid w:val="007E4C7E"/>
    <w:rsid w:val="007E4CC7"/>
    <w:rsid w:val="007E7D00"/>
    <w:rsid w:val="007E7FA7"/>
    <w:rsid w:val="007F0208"/>
    <w:rsid w:val="007F15C0"/>
    <w:rsid w:val="007F1B63"/>
    <w:rsid w:val="007F2369"/>
    <w:rsid w:val="007F4139"/>
    <w:rsid w:val="007F453B"/>
    <w:rsid w:val="007F454A"/>
    <w:rsid w:val="007F510D"/>
    <w:rsid w:val="007F5488"/>
    <w:rsid w:val="007F5504"/>
    <w:rsid w:val="007F56A1"/>
    <w:rsid w:val="007F7A72"/>
    <w:rsid w:val="0080090F"/>
    <w:rsid w:val="00800A51"/>
    <w:rsid w:val="0080135B"/>
    <w:rsid w:val="00801C8F"/>
    <w:rsid w:val="008038DC"/>
    <w:rsid w:val="00804B48"/>
    <w:rsid w:val="00804C9D"/>
    <w:rsid w:val="00805D92"/>
    <w:rsid w:val="0080735A"/>
    <w:rsid w:val="00807F07"/>
    <w:rsid w:val="00811F3F"/>
    <w:rsid w:val="00812803"/>
    <w:rsid w:val="00813273"/>
    <w:rsid w:val="008138D7"/>
    <w:rsid w:val="00813C54"/>
    <w:rsid w:val="00815530"/>
    <w:rsid w:val="00815EE9"/>
    <w:rsid w:val="008160DA"/>
    <w:rsid w:val="008164A8"/>
    <w:rsid w:val="0081668D"/>
    <w:rsid w:val="00816A0B"/>
    <w:rsid w:val="0081705E"/>
    <w:rsid w:val="00817992"/>
    <w:rsid w:val="00820F71"/>
    <w:rsid w:val="00823235"/>
    <w:rsid w:val="0082347B"/>
    <w:rsid w:val="008242D6"/>
    <w:rsid w:val="00824E25"/>
    <w:rsid w:val="0082546C"/>
    <w:rsid w:val="008259E9"/>
    <w:rsid w:val="00825BA9"/>
    <w:rsid w:val="0082637A"/>
    <w:rsid w:val="00826BF9"/>
    <w:rsid w:val="008273A8"/>
    <w:rsid w:val="00827CFA"/>
    <w:rsid w:val="00830B13"/>
    <w:rsid w:val="008312A5"/>
    <w:rsid w:val="00831C1F"/>
    <w:rsid w:val="00832850"/>
    <w:rsid w:val="00833853"/>
    <w:rsid w:val="00833FFC"/>
    <w:rsid w:val="0083416F"/>
    <w:rsid w:val="008357E3"/>
    <w:rsid w:val="008364F2"/>
    <w:rsid w:val="008374A7"/>
    <w:rsid w:val="0084033E"/>
    <w:rsid w:val="00840940"/>
    <w:rsid w:val="008435CD"/>
    <w:rsid w:val="00843EC8"/>
    <w:rsid w:val="00844E93"/>
    <w:rsid w:val="008452A1"/>
    <w:rsid w:val="008457B8"/>
    <w:rsid w:val="008472CE"/>
    <w:rsid w:val="00847AA9"/>
    <w:rsid w:val="008501E2"/>
    <w:rsid w:val="00850816"/>
    <w:rsid w:val="008515DC"/>
    <w:rsid w:val="008524B4"/>
    <w:rsid w:val="008526C3"/>
    <w:rsid w:val="00852926"/>
    <w:rsid w:val="00852AD3"/>
    <w:rsid w:val="0085332C"/>
    <w:rsid w:val="008541AE"/>
    <w:rsid w:val="008551FE"/>
    <w:rsid w:val="00855353"/>
    <w:rsid w:val="008561C0"/>
    <w:rsid w:val="00856433"/>
    <w:rsid w:val="00857C64"/>
    <w:rsid w:val="008603E8"/>
    <w:rsid w:val="00861434"/>
    <w:rsid w:val="00862577"/>
    <w:rsid w:val="00862ABE"/>
    <w:rsid w:val="00863147"/>
    <w:rsid w:val="00863EE6"/>
    <w:rsid w:val="00863F2B"/>
    <w:rsid w:val="00864261"/>
    <w:rsid w:val="008653D0"/>
    <w:rsid w:val="00865DAB"/>
    <w:rsid w:val="008661BC"/>
    <w:rsid w:val="0086687D"/>
    <w:rsid w:val="008669CA"/>
    <w:rsid w:val="00867340"/>
    <w:rsid w:val="00872E45"/>
    <w:rsid w:val="00873340"/>
    <w:rsid w:val="0087433A"/>
    <w:rsid w:val="00874A4C"/>
    <w:rsid w:val="00874AE4"/>
    <w:rsid w:val="00875EBA"/>
    <w:rsid w:val="008770A2"/>
    <w:rsid w:val="00877F9C"/>
    <w:rsid w:val="008808CF"/>
    <w:rsid w:val="0088126E"/>
    <w:rsid w:val="008812DE"/>
    <w:rsid w:val="008813FA"/>
    <w:rsid w:val="0088142E"/>
    <w:rsid w:val="00881B15"/>
    <w:rsid w:val="00881F99"/>
    <w:rsid w:val="00882289"/>
    <w:rsid w:val="00883457"/>
    <w:rsid w:val="00883B39"/>
    <w:rsid w:val="00884258"/>
    <w:rsid w:val="00885444"/>
    <w:rsid w:val="0088547C"/>
    <w:rsid w:val="008861BB"/>
    <w:rsid w:val="008865C0"/>
    <w:rsid w:val="00890D0A"/>
    <w:rsid w:val="008913B5"/>
    <w:rsid w:val="008918EC"/>
    <w:rsid w:val="008926D3"/>
    <w:rsid w:val="00892FC6"/>
    <w:rsid w:val="00893468"/>
    <w:rsid w:val="00893C88"/>
    <w:rsid w:val="008945D4"/>
    <w:rsid w:val="00894D7F"/>
    <w:rsid w:val="008950B3"/>
    <w:rsid w:val="00895839"/>
    <w:rsid w:val="00897174"/>
    <w:rsid w:val="008974CC"/>
    <w:rsid w:val="008A1BEA"/>
    <w:rsid w:val="008A2635"/>
    <w:rsid w:val="008A273A"/>
    <w:rsid w:val="008A2D25"/>
    <w:rsid w:val="008A3395"/>
    <w:rsid w:val="008A3BDF"/>
    <w:rsid w:val="008A45A9"/>
    <w:rsid w:val="008A4EA2"/>
    <w:rsid w:val="008A53E6"/>
    <w:rsid w:val="008A561F"/>
    <w:rsid w:val="008A564A"/>
    <w:rsid w:val="008A5704"/>
    <w:rsid w:val="008A5BE9"/>
    <w:rsid w:val="008A622C"/>
    <w:rsid w:val="008A622D"/>
    <w:rsid w:val="008A6848"/>
    <w:rsid w:val="008A750D"/>
    <w:rsid w:val="008B2CEE"/>
    <w:rsid w:val="008B2EA7"/>
    <w:rsid w:val="008B2FB4"/>
    <w:rsid w:val="008B32D1"/>
    <w:rsid w:val="008B4342"/>
    <w:rsid w:val="008B48D6"/>
    <w:rsid w:val="008B4E71"/>
    <w:rsid w:val="008B62B5"/>
    <w:rsid w:val="008B6443"/>
    <w:rsid w:val="008B69B7"/>
    <w:rsid w:val="008B6FAF"/>
    <w:rsid w:val="008C18C8"/>
    <w:rsid w:val="008C228C"/>
    <w:rsid w:val="008C25CF"/>
    <w:rsid w:val="008C25FD"/>
    <w:rsid w:val="008C307E"/>
    <w:rsid w:val="008C31E3"/>
    <w:rsid w:val="008C3B06"/>
    <w:rsid w:val="008C48C5"/>
    <w:rsid w:val="008C4F30"/>
    <w:rsid w:val="008C5311"/>
    <w:rsid w:val="008C57F9"/>
    <w:rsid w:val="008C589A"/>
    <w:rsid w:val="008C6714"/>
    <w:rsid w:val="008C6ACA"/>
    <w:rsid w:val="008C6DF4"/>
    <w:rsid w:val="008C7157"/>
    <w:rsid w:val="008C7FAA"/>
    <w:rsid w:val="008D1F55"/>
    <w:rsid w:val="008D236E"/>
    <w:rsid w:val="008D2572"/>
    <w:rsid w:val="008D2D08"/>
    <w:rsid w:val="008D309C"/>
    <w:rsid w:val="008D3263"/>
    <w:rsid w:val="008D355D"/>
    <w:rsid w:val="008D3A9C"/>
    <w:rsid w:val="008D4438"/>
    <w:rsid w:val="008D67E7"/>
    <w:rsid w:val="008D7CAA"/>
    <w:rsid w:val="008E0617"/>
    <w:rsid w:val="008E0F2B"/>
    <w:rsid w:val="008E10AE"/>
    <w:rsid w:val="008E1108"/>
    <w:rsid w:val="008E1A7D"/>
    <w:rsid w:val="008E1D5C"/>
    <w:rsid w:val="008E2203"/>
    <w:rsid w:val="008E2690"/>
    <w:rsid w:val="008E3CB5"/>
    <w:rsid w:val="008E421F"/>
    <w:rsid w:val="008E4C05"/>
    <w:rsid w:val="008E515C"/>
    <w:rsid w:val="008E559C"/>
    <w:rsid w:val="008E7BD8"/>
    <w:rsid w:val="008F1437"/>
    <w:rsid w:val="008F1D30"/>
    <w:rsid w:val="008F1FB4"/>
    <w:rsid w:val="008F2A40"/>
    <w:rsid w:val="008F4F58"/>
    <w:rsid w:val="008F6111"/>
    <w:rsid w:val="008F68D8"/>
    <w:rsid w:val="008F7418"/>
    <w:rsid w:val="008F7482"/>
    <w:rsid w:val="008F766D"/>
    <w:rsid w:val="008F7DEF"/>
    <w:rsid w:val="00900779"/>
    <w:rsid w:val="0090114E"/>
    <w:rsid w:val="00901E5B"/>
    <w:rsid w:val="009026FD"/>
    <w:rsid w:val="009030F2"/>
    <w:rsid w:val="00903B91"/>
    <w:rsid w:val="0090613B"/>
    <w:rsid w:val="00906CD8"/>
    <w:rsid w:val="0090756D"/>
    <w:rsid w:val="00910178"/>
    <w:rsid w:val="009101E0"/>
    <w:rsid w:val="009103D2"/>
    <w:rsid w:val="00910C89"/>
    <w:rsid w:val="00911078"/>
    <w:rsid w:val="00911A5F"/>
    <w:rsid w:val="00911D91"/>
    <w:rsid w:val="00911EF9"/>
    <w:rsid w:val="0091209C"/>
    <w:rsid w:val="009120D8"/>
    <w:rsid w:val="00912313"/>
    <w:rsid w:val="00912C82"/>
    <w:rsid w:val="00913E07"/>
    <w:rsid w:val="0091432F"/>
    <w:rsid w:val="00914969"/>
    <w:rsid w:val="00914A32"/>
    <w:rsid w:val="00915795"/>
    <w:rsid w:val="009162BE"/>
    <w:rsid w:val="0091647F"/>
    <w:rsid w:val="00920F99"/>
    <w:rsid w:val="009233F8"/>
    <w:rsid w:val="009235D5"/>
    <w:rsid w:val="00923662"/>
    <w:rsid w:val="00923969"/>
    <w:rsid w:val="00924478"/>
    <w:rsid w:val="00924A4C"/>
    <w:rsid w:val="0092651B"/>
    <w:rsid w:val="00927173"/>
    <w:rsid w:val="00927C1F"/>
    <w:rsid w:val="00930291"/>
    <w:rsid w:val="00930E6C"/>
    <w:rsid w:val="0093107D"/>
    <w:rsid w:val="00931268"/>
    <w:rsid w:val="00931C04"/>
    <w:rsid w:val="00932A0E"/>
    <w:rsid w:val="00933154"/>
    <w:rsid w:val="00933373"/>
    <w:rsid w:val="0093488D"/>
    <w:rsid w:val="009352BC"/>
    <w:rsid w:val="00935A3C"/>
    <w:rsid w:val="00935A91"/>
    <w:rsid w:val="00936B0C"/>
    <w:rsid w:val="00936E99"/>
    <w:rsid w:val="0093751F"/>
    <w:rsid w:val="00937CD4"/>
    <w:rsid w:val="00937F63"/>
    <w:rsid w:val="009400B8"/>
    <w:rsid w:val="009400F8"/>
    <w:rsid w:val="009403F9"/>
    <w:rsid w:val="0094094D"/>
    <w:rsid w:val="00940F98"/>
    <w:rsid w:val="0094126B"/>
    <w:rsid w:val="0094189A"/>
    <w:rsid w:val="00941C5F"/>
    <w:rsid w:val="00941D91"/>
    <w:rsid w:val="00941EF3"/>
    <w:rsid w:val="00941F98"/>
    <w:rsid w:val="009421C3"/>
    <w:rsid w:val="00942A76"/>
    <w:rsid w:val="00943AF8"/>
    <w:rsid w:val="00943B3C"/>
    <w:rsid w:val="00944F13"/>
    <w:rsid w:val="0094508F"/>
    <w:rsid w:val="00945D11"/>
    <w:rsid w:val="0094665E"/>
    <w:rsid w:val="00947ABA"/>
    <w:rsid w:val="00947DAA"/>
    <w:rsid w:val="00950511"/>
    <w:rsid w:val="00951218"/>
    <w:rsid w:val="00951754"/>
    <w:rsid w:val="00951BAD"/>
    <w:rsid w:val="00951D90"/>
    <w:rsid w:val="00953846"/>
    <w:rsid w:val="00953EB0"/>
    <w:rsid w:val="0095622A"/>
    <w:rsid w:val="0095634D"/>
    <w:rsid w:val="00956364"/>
    <w:rsid w:val="00956814"/>
    <w:rsid w:val="009572F6"/>
    <w:rsid w:val="00957334"/>
    <w:rsid w:val="00957F5F"/>
    <w:rsid w:val="009609C4"/>
    <w:rsid w:val="009621AB"/>
    <w:rsid w:val="00963295"/>
    <w:rsid w:val="00963365"/>
    <w:rsid w:val="00966716"/>
    <w:rsid w:val="00966B4C"/>
    <w:rsid w:val="00966CEC"/>
    <w:rsid w:val="00966F1F"/>
    <w:rsid w:val="009677FC"/>
    <w:rsid w:val="00967F01"/>
    <w:rsid w:val="00970900"/>
    <w:rsid w:val="00970EEC"/>
    <w:rsid w:val="00971DD8"/>
    <w:rsid w:val="00972ADB"/>
    <w:rsid w:val="00973AA0"/>
    <w:rsid w:val="00973AFD"/>
    <w:rsid w:val="00973E95"/>
    <w:rsid w:val="009741F4"/>
    <w:rsid w:val="009745AF"/>
    <w:rsid w:val="009749C9"/>
    <w:rsid w:val="00975CBD"/>
    <w:rsid w:val="00976255"/>
    <w:rsid w:val="00977BC7"/>
    <w:rsid w:val="00977D4A"/>
    <w:rsid w:val="00977EE1"/>
    <w:rsid w:val="00980A35"/>
    <w:rsid w:val="00981AEF"/>
    <w:rsid w:val="00981CF7"/>
    <w:rsid w:val="00983074"/>
    <w:rsid w:val="0098316F"/>
    <w:rsid w:val="009847CD"/>
    <w:rsid w:val="00984E1D"/>
    <w:rsid w:val="009850BA"/>
    <w:rsid w:val="00986970"/>
    <w:rsid w:val="00986CF9"/>
    <w:rsid w:val="00986E4E"/>
    <w:rsid w:val="00986EC7"/>
    <w:rsid w:val="009871B0"/>
    <w:rsid w:val="009872BA"/>
    <w:rsid w:val="00987D55"/>
    <w:rsid w:val="00987EC7"/>
    <w:rsid w:val="00991734"/>
    <w:rsid w:val="0099173F"/>
    <w:rsid w:val="00991B54"/>
    <w:rsid w:val="009930F0"/>
    <w:rsid w:val="00995CA8"/>
    <w:rsid w:val="00996A03"/>
    <w:rsid w:val="00996D02"/>
    <w:rsid w:val="00997DB7"/>
    <w:rsid w:val="009A035B"/>
    <w:rsid w:val="009A17EA"/>
    <w:rsid w:val="009A1A03"/>
    <w:rsid w:val="009A2013"/>
    <w:rsid w:val="009A2500"/>
    <w:rsid w:val="009A2A49"/>
    <w:rsid w:val="009A371F"/>
    <w:rsid w:val="009A4D0F"/>
    <w:rsid w:val="009A5964"/>
    <w:rsid w:val="009A5A54"/>
    <w:rsid w:val="009A5D7A"/>
    <w:rsid w:val="009A68C3"/>
    <w:rsid w:val="009A68F8"/>
    <w:rsid w:val="009A7B9F"/>
    <w:rsid w:val="009A7FC4"/>
    <w:rsid w:val="009B1B68"/>
    <w:rsid w:val="009B20A8"/>
    <w:rsid w:val="009B2759"/>
    <w:rsid w:val="009B35CD"/>
    <w:rsid w:val="009B3A08"/>
    <w:rsid w:val="009B3A5C"/>
    <w:rsid w:val="009B46C4"/>
    <w:rsid w:val="009B4A6D"/>
    <w:rsid w:val="009B4BD0"/>
    <w:rsid w:val="009B4E72"/>
    <w:rsid w:val="009B536A"/>
    <w:rsid w:val="009B53CF"/>
    <w:rsid w:val="009B5BB9"/>
    <w:rsid w:val="009B789E"/>
    <w:rsid w:val="009B7D9D"/>
    <w:rsid w:val="009C03F0"/>
    <w:rsid w:val="009C101B"/>
    <w:rsid w:val="009C166C"/>
    <w:rsid w:val="009C1C21"/>
    <w:rsid w:val="009C1CA4"/>
    <w:rsid w:val="009C2507"/>
    <w:rsid w:val="009C4540"/>
    <w:rsid w:val="009C4A3F"/>
    <w:rsid w:val="009C6011"/>
    <w:rsid w:val="009C6148"/>
    <w:rsid w:val="009C6CEC"/>
    <w:rsid w:val="009C7962"/>
    <w:rsid w:val="009D00FF"/>
    <w:rsid w:val="009D07BB"/>
    <w:rsid w:val="009D2B1D"/>
    <w:rsid w:val="009D4D0C"/>
    <w:rsid w:val="009D5853"/>
    <w:rsid w:val="009D6698"/>
    <w:rsid w:val="009D6F50"/>
    <w:rsid w:val="009D73ED"/>
    <w:rsid w:val="009E04E3"/>
    <w:rsid w:val="009E0625"/>
    <w:rsid w:val="009E0697"/>
    <w:rsid w:val="009E0848"/>
    <w:rsid w:val="009E0930"/>
    <w:rsid w:val="009E0A6F"/>
    <w:rsid w:val="009E1C19"/>
    <w:rsid w:val="009E23BC"/>
    <w:rsid w:val="009E2A93"/>
    <w:rsid w:val="009E343F"/>
    <w:rsid w:val="009E4D9C"/>
    <w:rsid w:val="009E61FA"/>
    <w:rsid w:val="009E668B"/>
    <w:rsid w:val="009F01F9"/>
    <w:rsid w:val="009F0DA0"/>
    <w:rsid w:val="009F1390"/>
    <w:rsid w:val="009F20E3"/>
    <w:rsid w:val="009F2419"/>
    <w:rsid w:val="009F2DFE"/>
    <w:rsid w:val="009F2F42"/>
    <w:rsid w:val="009F4742"/>
    <w:rsid w:val="009F5207"/>
    <w:rsid w:val="009F648C"/>
    <w:rsid w:val="009F758E"/>
    <w:rsid w:val="009F76F1"/>
    <w:rsid w:val="009F77E0"/>
    <w:rsid w:val="009F78D7"/>
    <w:rsid w:val="00A00BA2"/>
    <w:rsid w:val="00A00E50"/>
    <w:rsid w:val="00A00FBE"/>
    <w:rsid w:val="00A011F4"/>
    <w:rsid w:val="00A02279"/>
    <w:rsid w:val="00A02DB5"/>
    <w:rsid w:val="00A03A38"/>
    <w:rsid w:val="00A05DF9"/>
    <w:rsid w:val="00A07B08"/>
    <w:rsid w:val="00A1138C"/>
    <w:rsid w:val="00A11411"/>
    <w:rsid w:val="00A1158A"/>
    <w:rsid w:val="00A11911"/>
    <w:rsid w:val="00A12341"/>
    <w:rsid w:val="00A12A58"/>
    <w:rsid w:val="00A13B26"/>
    <w:rsid w:val="00A140F9"/>
    <w:rsid w:val="00A15608"/>
    <w:rsid w:val="00A15A85"/>
    <w:rsid w:val="00A166B8"/>
    <w:rsid w:val="00A16CE2"/>
    <w:rsid w:val="00A16E06"/>
    <w:rsid w:val="00A17EB0"/>
    <w:rsid w:val="00A20005"/>
    <w:rsid w:val="00A20A30"/>
    <w:rsid w:val="00A20B25"/>
    <w:rsid w:val="00A2115D"/>
    <w:rsid w:val="00A211D7"/>
    <w:rsid w:val="00A21B4D"/>
    <w:rsid w:val="00A21E81"/>
    <w:rsid w:val="00A23D0E"/>
    <w:rsid w:val="00A24A82"/>
    <w:rsid w:val="00A24BDE"/>
    <w:rsid w:val="00A24BE5"/>
    <w:rsid w:val="00A2554B"/>
    <w:rsid w:val="00A255D7"/>
    <w:rsid w:val="00A258D4"/>
    <w:rsid w:val="00A26EF0"/>
    <w:rsid w:val="00A27350"/>
    <w:rsid w:val="00A306C1"/>
    <w:rsid w:val="00A30AA8"/>
    <w:rsid w:val="00A31B19"/>
    <w:rsid w:val="00A333DD"/>
    <w:rsid w:val="00A34DBC"/>
    <w:rsid w:val="00A35712"/>
    <w:rsid w:val="00A35A51"/>
    <w:rsid w:val="00A362AB"/>
    <w:rsid w:val="00A405E5"/>
    <w:rsid w:val="00A41624"/>
    <w:rsid w:val="00A42271"/>
    <w:rsid w:val="00A424C0"/>
    <w:rsid w:val="00A426C5"/>
    <w:rsid w:val="00A4386B"/>
    <w:rsid w:val="00A4591A"/>
    <w:rsid w:val="00A47178"/>
    <w:rsid w:val="00A47E75"/>
    <w:rsid w:val="00A50042"/>
    <w:rsid w:val="00A50516"/>
    <w:rsid w:val="00A50A08"/>
    <w:rsid w:val="00A51D41"/>
    <w:rsid w:val="00A51E9C"/>
    <w:rsid w:val="00A52075"/>
    <w:rsid w:val="00A5292E"/>
    <w:rsid w:val="00A5333A"/>
    <w:rsid w:val="00A53BA2"/>
    <w:rsid w:val="00A543EB"/>
    <w:rsid w:val="00A55EB2"/>
    <w:rsid w:val="00A56D96"/>
    <w:rsid w:val="00A57AF5"/>
    <w:rsid w:val="00A60934"/>
    <w:rsid w:val="00A61261"/>
    <w:rsid w:val="00A612B3"/>
    <w:rsid w:val="00A63025"/>
    <w:rsid w:val="00A6487C"/>
    <w:rsid w:val="00A64961"/>
    <w:rsid w:val="00A662CA"/>
    <w:rsid w:val="00A66371"/>
    <w:rsid w:val="00A6747F"/>
    <w:rsid w:val="00A67E22"/>
    <w:rsid w:val="00A70422"/>
    <w:rsid w:val="00A70756"/>
    <w:rsid w:val="00A708CE"/>
    <w:rsid w:val="00A717A1"/>
    <w:rsid w:val="00A7190C"/>
    <w:rsid w:val="00A73289"/>
    <w:rsid w:val="00A734E9"/>
    <w:rsid w:val="00A73FD8"/>
    <w:rsid w:val="00A7422C"/>
    <w:rsid w:val="00A75052"/>
    <w:rsid w:val="00A75E9B"/>
    <w:rsid w:val="00A76EA2"/>
    <w:rsid w:val="00A80274"/>
    <w:rsid w:val="00A805C5"/>
    <w:rsid w:val="00A8083E"/>
    <w:rsid w:val="00A8108B"/>
    <w:rsid w:val="00A82758"/>
    <w:rsid w:val="00A82AC1"/>
    <w:rsid w:val="00A82E83"/>
    <w:rsid w:val="00A83983"/>
    <w:rsid w:val="00A84A03"/>
    <w:rsid w:val="00A84F54"/>
    <w:rsid w:val="00A8512A"/>
    <w:rsid w:val="00A853C3"/>
    <w:rsid w:val="00A867FA"/>
    <w:rsid w:val="00A879C2"/>
    <w:rsid w:val="00A90B45"/>
    <w:rsid w:val="00A91257"/>
    <w:rsid w:val="00A915AB"/>
    <w:rsid w:val="00A91A7C"/>
    <w:rsid w:val="00A91B65"/>
    <w:rsid w:val="00A936BF"/>
    <w:rsid w:val="00A96282"/>
    <w:rsid w:val="00A9634E"/>
    <w:rsid w:val="00A9658D"/>
    <w:rsid w:val="00A975AE"/>
    <w:rsid w:val="00AA0405"/>
    <w:rsid w:val="00AA169E"/>
    <w:rsid w:val="00AA1FAB"/>
    <w:rsid w:val="00AA2854"/>
    <w:rsid w:val="00AA309E"/>
    <w:rsid w:val="00AA33A5"/>
    <w:rsid w:val="00AA5330"/>
    <w:rsid w:val="00AA5809"/>
    <w:rsid w:val="00AA592A"/>
    <w:rsid w:val="00AA5C73"/>
    <w:rsid w:val="00AA6973"/>
    <w:rsid w:val="00AA6C2D"/>
    <w:rsid w:val="00AB2187"/>
    <w:rsid w:val="00AB27B5"/>
    <w:rsid w:val="00AB2EB2"/>
    <w:rsid w:val="00AB339D"/>
    <w:rsid w:val="00AB3641"/>
    <w:rsid w:val="00AB4D6F"/>
    <w:rsid w:val="00AB4F4A"/>
    <w:rsid w:val="00AB6D26"/>
    <w:rsid w:val="00AB70DC"/>
    <w:rsid w:val="00AB7522"/>
    <w:rsid w:val="00AB7C3D"/>
    <w:rsid w:val="00AC050F"/>
    <w:rsid w:val="00AC0C52"/>
    <w:rsid w:val="00AC11C2"/>
    <w:rsid w:val="00AC3FE4"/>
    <w:rsid w:val="00AC466C"/>
    <w:rsid w:val="00AD027E"/>
    <w:rsid w:val="00AD0373"/>
    <w:rsid w:val="00AD12F2"/>
    <w:rsid w:val="00AD1D6A"/>
    <w:rsid w:val="00AD208B"/>
    <w:rsid w:val="00AD3194"/>
    <w:rsid w:val="00AD49CF"/>
    <w:rsid w:val="00AD634B"/>
    <w:rsid w:val="00AD64F4"/>
    <w:rsid w:val="00AD6F72"/>
    <w:rsid w:val="00AE06AD"/>
    <w:rsid w:val="00AE13F4"/>
    <w:rsid w:val="00AE160C"/>
    <w:rsid w:val="00AE2BDE"/>
    <w:rsid w:val="00AE2F2E"/>
    <w:rsid w:val="00AE2F42"/>
    <w:rsid w:val="00AE3529"/>
    <w:rsid w:val="00AE38CF"/>
    <w:rsid w:val="00AE4762"/>
    <w:rsid w:val="00AE4B52"/>
    <w:rsid w:val="00AE4C78"/>
    <w:rsid w:val="00AE71EF"/>
    <w:rsid w:val="00AE7DB3"/>
    <w:rsid w:val="00AF02B3"/>
    <w:rsid w:val="00AF02C5"/>
    <w:rsid w:val="00AF0922"/>
    <w:rsid w:val="00AF0A3B"/>
    <w:rsid w:val="00AF0E30"/>
    <w:rsid w:val="00AF173D"/>
    <w:rsid w:val="00AF2089"/>
    <w:rsid w:val="00AF2090"/>
    <w:rsid w:val="00AF210E"/>
    <w:rsid w:val="00AF23D4"/>
    <w:rsid w:val="00AF30BB"/>
    <w:rsid w:val="00AF4CFF"/>
    <w:rsid w:val="00AF522A"/>
    <w:rsid w:val="00AF67BE"/>
    <w:rsid w:val="00AF7743"/>
    <w:rsid w:val="00AF7808"/>
    <w:rsid w:val="00B00087"/>
    <w:rsid w:val="00B00A4C"/>
    <w:rsid w:val="00B00E81"/>
    <w:rsid w:val="00B0174D"/>
    <w:rsid w:val="00B01CDE"/>
    <w:rsid w:val="00B02DBC"/>
    <w:rsid w:val="00B05927"/>
    <w:rsid w:val="00B05E4B"/>
    <w:rsid w:val="00B05F77"/>
    <w:rsid w:val="00B06111"/>
    <w:rsid w:val="00B06CBA"/>
    <w:rsid w:val="00B07192"/>
    <w:rsid w:val="00B07526"/>
    <w:rsid w:val="00B075C0"/>
    <w:rsid w:val="00B07FB7"/>
    <w:rsid w:val="00B10528"/>
    <w:rsid w:val="00B106B2"/>
    <w:rsid w:val="00B107A8"/>
    <w:rsid w:val="00B10E23"/>
    <w:rsid w:val="00B120DD"/>
    <w:rsid w:val="00B12D87"/>
    <w:rsid w:val="00B14418"/>
    <w:rsid w:val="00B15158"/>
    <w:rsid w:val="00B1544A"/>
    <w:rsid w:val="00B1567E"/>
    <w:rsid w:val="00B15829"/>
    <w:rsid w:val="00B15AAB"/>
    <w:rsid w:val="00B161D0"/>
    <w:rsid w:val="00B16539"/>
    <w:rsid w:val="00B165AE"/>
    <w:rsid w:val="00B1776D"/>
    <w:rsid w:val="00B178CC"/>
    <w:rsid w:val="00B17EC7"/>
    <w:rsid w:val="00B21347"/>
    <w:rsid w:val="00B218C9"/>
    <w:rsid w:val="00B21975"/>
    <w:rsid w:val="00B21A00"/>
    <w:rsid w:val="00B259D2"/>
    <w:rsid w:val="00B30106"/>
    <w:rsid w:val="00B301DA"/>
    <w:rsid w:val="00B30593"/>
    <w:rsid w:val="00B30A7C"/>
    <w:rsid w:val="00B3219F"/>
    <w:rsid w:val="00B321D4"/>
    <w:rsid w:val="00B33473"/>
    <w:rsid w:val="00B33B7D"/>
    <w:rsid w:val="00B344F9"/>
    <w:rsid w:val="00B34925"/>
    <w:rsid w:val="00B34C1E"/>
    <w:rsid w:val="00B36EF0"/>
    <w:rsid w:val="00B37462"/>
    <w:rsid w:val="00B37477"/>
    <w:rsid w:val="00B40478"/>
    <w:rsid w:val="00B40E56"/>
    <w:rsid w:val="00B40E87"/>
    <w:rsid w:val="00B40F74"/>
    <w:rsid w:val="00B415D2"/>
    <w:rsid w:val="00B42592"/>
    <w:rsid w:val="00B42841"/>
    <w:rsid w:val="00B42BA1"/>
    <w:rsid w:val="00B43A05"/>
    <w:rsid w:val="00B43BE7"/>
    <w:rsid w:val="00B43E79"/>
    <w:rsid w:val="00B440BB"/>
    <w:rsid w:val="00B441D7"/>
    <w:rsid w:val="00B4601E"/>
    <w:rsid w:val="00B46705"/>
    <w:rsid w:val="00B473C6"/>
    <w:rsid w:val="00B479C6"/>
    <w:rsid w:val="00B504E9"/>
    <w:rsid w:val="00B53A31"/>
    <w:rsid w:val="00B55646"/>
    <w:rsid w:val="00B56085"/>
    <w:rsid w:val="00B5688B"/>
    <w:rsid w:val="00B56B7C"/>
    <w:rsid w:val="00B571AB"/>
    <w:rsid w:val="00B5799C"/>
    <w:rsid w:val="00B602B8"/>
    <w:rsid w:val="00B60719"/>
    <w:rsid w:val="00B6084A"/>
    <w:rsid w:val="00B60905"/>
    <w:rsid w:val="00B611F9"/>
    <w:rsid w:val="00B613CD"/>
    <w:rsid w:val="00B62417"/>
    <w:rsid w:val="00B625CC"/>
    <w:rsid w:val="00B62F36"/>
    <w:rsid w:val="00B63CB4"/>
    <w:rsid w:val="00B64288"/>
    <w:rsid w:val="00B64636"/>
    <w:rsid w:val="00B64EB7"/>
    <w:rsid w:val="00B655C5"/>
    <w:rsid w:val="00B65D04"/>
    <w:rsid w:val="00B67584"/>
    <w:rsid w:val="00B7140E"/>
    <w:rsid w:val="00B714FD"/>
    <w:rsid w:val="00B717AB"/>
    <w:rsid w:val="00B7180A"/>
    <w:rsid w:val="00B71FA6"/>
    <w:rsid w:val="00B72202"/>
    <w:rsid w:val="00B72EF5"/>
    <w:rsid w:val="00B73E1A"/>
    <w:rsid w:val="00B74990"/>
    <w:rsid w:val="00B75571"/>
    <w:rsid w:val="00B76C5C"/>
    <w:rsid w:val="00B77155"/>
    <w:rsid w:val="00B805CC"/>
    <w:rsid w:val="00B81285"/>
    <w:rsid w:val="00B815A5"/>
    <w:rsid w:val="00B81960"/>
    <w:rsid w:val="00B83DD4"/>
    <w:rsid w:val="00B83DE5"/>
    <w:rsid w:val="00B845CE"/>
    <w:rsid w:val="00B848A4"/>
    <w:rsid w:val="00B851A9"/>
    <w:rsid w:val="00B86AFB"/>
    <w:rsid w:val="00B87577"/>
    <w:rsid w:val="00B87802"/>
    <w:rsid w:val="00B904B0"/>
    <w:rsid w:val="00B9286E"/>
    <w:rsid w:val="00B93365"/>
    <w:rsid w:val="00B941B5"/>
    <w:rsid w:val="00B95666"/>
    <w:rsid w:val="00B95783"/>
    <w:rsid w:val="00B95A46"/>
    <w:rsid w:val="00B9639C"/>
    <w:rsid w:val="00B97097"/>
    <w:rsid w:val="00B97412"/>
    <w:rsid w:val="00B9775D"/>
    <w:rsid w:val="00BA012B"/>
    <w:rsid w:val="00BA02CB"/>
    <w:rsid w:val="00BA13B1"/>
    <w:rsid w:val="00BA1711"/>
    <w:rsid w:val="00BA1A68"/>
    <w:rsid w:val="00BA2BE0"/>
    <w:rsid w:val="00BA2F41"/>
    <w:rsid w:val="00BA33BA"/>
    <w:rsid w:val="00BA502E"/>
    <w:rsid w:val="00BA509F"/>
    <w:rsid w:val="00BA5769"/>
    <w:rsid w:val="00BA614F"/>
    <w:rsid w:val="00BA6C82"/>
    <w:rsid w:val="00BA7F99"/>
    <w:rsid w:val="00BB12A8"/>
    <w:rsid w:val="00BB3CE7"/>
    <w:rsid w:val="00BB3D8B"/>
    <w:rsid w:val="00BB3E69"/>
    <w:rsid w:val="00BB4153"/>
    <w:rsid w:val="00BB4251"/>
    <w:rsid w:val="00BB4791"/>
    <w:rsid w:val="00BB483B"/>
    <w:rsid w:val="00BB56B9"/>
    <w:rsid w:val="00BB59C2"/>
    <w:rsid w:val="00BB6AF6"/>
    <w:rsid w:val="00BB6D63"/>
    <w:rsid w:val="00BB6F50"/>
    <w:rsid w:val="00BC1A20"/>
    <w:rsid w:val="00BC1E60"/>
    <w:rsid w:val="00BC281F"/>
    <w:rsid w:val="00BC2CB8"/>
    <w:rsid w:val="00BC34F5"/>
    <w:rsid w:val="00BC36F6"/>
    <w:rsid w:val="00BC55FA"/>
    <w:rsid w:val="00BC6493"/>
    <w:rsid w:val="00BC6B0D"/>
    <w:rsid w:val="00BC75DF"/>
    <w:rsid w:val="00BD1401"/>
    <w:rsid w:val="00BD1713"/>
    <w:rsid w:val="00BD196C"/>
    <w:rsid w:val="00BD229F"/>
    <w:rsid w:val="00BD35EE"/>
    <w:rsid w:val="00BD466F"/>
    <w:rsid w:val="00BD4A49"/>
    <w:rsid w:val="00BD5141"/>
    <w:rsid w:val="00BD608E"/>
    <w:rsid w:val="00BD6406"/>
    <w:rsid w:val="00BE1208"/>
    <w:rsid w:val="00BE1310"/>
    <w:rsid w:val="00BE2B48"/>
    <w:rsid w:val="00BE3D12"/>
    <w:rsid w:val="00BE3F55"/>
    <w:rsid w:val="00BE49CD"/>
    <w:rsid w:val="00BE52AE"/>
    <w:rsid w:val="00BE5745"/>
    <w:rsid w:val="00BE62F4"/>
    <w:rsid w:val="00BE6B57"/>
    <w:rsid w:val="00BE6F3E"/>
    <w:rsid w:val="00BE6FC9"/>
    <w:rsid w:val="00BE711D"/>
    <w:rsid w:val="00BE713A"/>
    <w:rsid w:val="00BE7928"/>
    <w:rsid w:val="00BE7C10"/>
    <w:rsid w:val="00BF0257"/>
    <w:rsid w:val="00BF10F6"/>
    <w:rsid w:val="00BF31AE"/>
    <w:rsid w:val="00BF35F6"/>
    <w:rsid w:val="00BF4F8E"/>
    <w:rsid w:val="00BF5539"/>
    <w:rsid w:val="00BF5DFC"/>
    <w:rsid w:val="00BF6816"/>
    <w:rsid w:val="00BF6EC1"/>
    <w:rsid w:val="00BF6FB0"/>
    <w:rsid w:val="00C010DD"/>
    <w:rsid w:val="00C01DA1"/>
    <w:rsid w:val="00C03652"/>
    <w:rsid w:val="00C049A7"/>
    <w:rsid w:val="00C04B26"/>
    <w:rsid w:val="00C058C2"/>
    <w:rsid w:val="00C05B0F"/>
    <w:rsid w:val="00C068C4"/>
    <w:rsid w:val="00C06EA8"/>
    <w:rsid w:val="00C073DC"/>
    <w:rsid w:val="00C07BEB"/>
    <w:rsid w:val="00C10692"/>
    <w:rsid w:val="00C1114C"/>
    <w:rsid w:val="00C111BD"/>
    <w:rsid w:val="00C119B4"/>
    <w:rsid w:val="00C119B7"/>
    <w:rsid w:val="00C11EFB"/>
    <w:rsid w:val="00C1411F"/>
    <w:rsid w:val="00C141D1"/>
    <w:rsid w:val="00C1450A"/>
    <w:rsid w:val="00C14E17"/>
    <w:rsid w:val="00C15F69"/>
    <w:rsid w:val="00C16632"/>
    <w:rsid w:val="00C169DE"/>
    <w:rsid w:val="00C16AA2"/>
    <w:rsid w:val="00C16EA9"/>
    <w:rsid w:val="00C1728F"/>
    <w:rsid w:val="00C172F6"/>
    <w:rsid w:val="00C1751E"/>
    <w:rsid w:val="00C204AC"/>
    <w:rsid w:val="00C208EC"/>
    <w:rsid w:val="00C21262"/>
    <w:rsid w:val="00C21286"/>
    <w:rsid w:val="00C217C2"/>
    <w:rsid w:val="00C22CE3"/>
    <w:rsid w:val="00C2562E"/>
    <w:rsid w:val="00C26F8B"/>
    <w:rsid w:val="00C302F3"/>
    <w:rsid w:val="00C3032B"/>
    <w:rsid w:val="00C3213A"/>
    <w:rsid w:val="00C326AB"/>
    <w:rsid w:val="00C33056"/>
    <w:rsid w:val="00C33682"/>
    <w:rsid w:val="00C33BA8"/>
    <w:rsid w:val="00C34CAA"/>
    <w:rsid w:val="00C3632F"/>
    <w:rsid w:val="00C37AF8"/>
    <w:rsid w:val="00C4040A"/>
    <w:rsid w:val="00C40676"/>
    <w:rsid w:val="00C411D2"/>
    <w:rsid w:val="00C417F9"/>
    <w:rsid w:val="00C41C50"/>
    <w:rsid w:val="00C42C39"/>
    <w:rsid w:val="00C43435"/>
    <w:rsid w:val="00C4577A"/>
    <w:rsid w:val="00C46B16"/>
    <w:rsid w:val="00C47567"/>
    <w:rsid w:val="00C50965"/>
    <w:rsid w:val="00C509B8"/>
    <w:rsid w:val="00C50F68"/>
    <w:rsid w:val="00C51499"/>
    <w:rsid w:val="00C52101"/>
    <w:rsid w:val="00C530C0"/>
    <w:rsid w:val="00C53D23"/>
    <w:rsid w:val="00C54A76"/>
    <w:rsid w:val="00C54B48"/>
    <w:rsid w:val="00C555B4"/>
    <w:rsid w:val="00C55E2B"/>
    <w:rsid w:val="00C569C3"/>
    <w:rsid w:val="00C56CB1"/>
    <w:rsid w:val="00C56DAA"/>
    <w:rsid w:val="00C56E0C"/>
    <w:rsid w:val="00C5744A"/>
    <w:rsid w:val="00C578BC"/>
    <w:rsid w:val="00C60828"/>
    <w:rsid w:val="00C60ABC"/>
    <w:rsid w:val="00C614A3"/>
    <w:rsid w:val="00C61DCC"/>
    <w:rsid w:val="00C6292D"/>
    <w:rsid w:val="00C629B5"/>
    <w:rsid w:val="00C62D99"/>
    <w:rsid w:val="00C62F33"/>
    <w:rsid w:val="00C6397D"/>
    <w:rsid w:val="00C63A18"/>
    <w:rsid w:val="00C65326"/>
    <w:rsid w:val="00C66DFE"/>
    <w:rsid w:val="00C6760E"/>
    <w:rsid w:val="00C7025E"/>
    <w:rsid w:val="00C70865"/>
    <w:rsid w:val="00C70F6E"/>
    <w:rsid w:val="00C7194C"/>
    <w:rsid w:val="00C720FF"/>
    <w:rsid w:val="00C724A3"/>
    <w:rsid w:val="00C728DC"/>
    <w:rsid w:val="00C72A10"/>
    <w:rsid w:val="00C72C64"/>
    <w:rsid w:val="00C73D9C"/>
    <w:rsid w:val="00C73E90"/>
    <w:rsid w:val="00C740BE"/>
    <w:rsid w:val="00C753B8"/>
    <w:rsid w:val="00C756D2"/>
    <w:rsid w:val="00C75CE4"/>
    <w:rsid w:val="00C76355"/>
    <w:rsid w:val="00C76ACC"/>
    <w:rsid w:val="00C77F2A"/>
    <w:rsid w:val="00C8131A"/>
    <w:rsid w:val="00C81B92"/>
    <w:rsid w:val="00C8299F"/>
    <w:rsid w:val="00C83543"/>
    <w:rsid w:val="00C839B4"/>
    <w:rsid w:val="00C8437C"/>
    <w:rsid w:val="00C851AD"/>
    <w:rsid w:val="00C8579C"/>
    <w:rsid w:val="00C85EFA"/>
    <w:rsid w:val="00C8678E"/>
    <w:rsid w:val="00C86C50"/>
    <w:rsid w:val="00C86E2C"/>
    <w:rsid w:val="00C870E7"/>
    <w:rsid w:val="00C87D17"/>
    <w:rsid w:val="00C914B0"/>
    <w:rsid w:val="00C915BA"/>
    <w:rsid w:val="00C918D3"/>
    <w:rsid w:val="00C91D33"/>
    <w:rsid w:val="00C92005"/>
    <w:rsid w:val="00C92573"/>
    <w:rsid w:val="00C92B91"/>
    <w:rsid w:val="00C95948"/>
    <w:rsid w:val="00C961AB"/>
    <w:rsid w:val="00C96678"/>
    <w:rsid w:val="00CA05E2"/>
    <w:rsid w:val="00CA204D"/>
    <w:rsid w:val="00CA2692"/>
    <w:rsid w:val="00CA3159"/>
    <w:rsid w:val="00CA4F77"/>
    <w:rsid w:val="00CA553A"/>
    <w:rsid w:val="00CA6944"/>
    <w:rsid w:val="00CA7A18"/>
    <w:rsid w:val="00CB01EB"/>
    <w:rsid w:val="00CB02AB"/>
    <w:rsid w:val="00CB0302"/>
    <w:rsid w:val="00CB06DA"/>
    <w:rsid w:val="00CB0D87"/>
    <w:rsid w:val="00CB0E0E"/>
    <w:rsid w:val="00CB1C0D"/>
    <w:rsid w:val="00CB1F0A"/>
    <w:rsid w:val="00CB20B7"/>
    <w:rsid w:val="00CB3D2D"/>
    <w:rsid w:val="00CB3E18"/>
    <w:rsid w:val="00CB4361"/>
    <w:rsid w:val="00CB47FA"/>
    <w:rsid w:val="00CB6072"/>
    <w:rsid w:val="00CB67E3"/>
    <w:rsid w:val="00CB7A8B"/>
    <w:rsid w:val="00CC0DA2"/>
    <w:rsid w:val="00CC17CC"/>
    <w:rsid w:val="00CC205D"/>
    <w:rsid w:val="00CC2083"/>
    <w:rsid w:val="00CC3255"/>
    <w:rsid w:val="00CC4085"/>
    <w:rsid w:val="00CC416A"/>
    <w:rsid w:val="00CC438B"/>
    <w:rsid w:val="00CC4A6F"/>
    <w:rsid w:val="00CC510D"/>
    <w:rsid w:val="00CC55FA"/>
    <w:rsid w:val="00CC5A7C"/>
    <w:rsid w:val="00CC7A98"/>
    <w:rsid w:val="00CD180B"/>
    <w:rsid w:val="00CD2001"/>
    <w:rsid w:val="00CD23BB"/>
    <w:rsid w:val="00CD3250"/>
    <w:rsid w:val="00CD379E"/>
    <w:rsid w:val="00CD423C"/>
    <w:rsid w:val="00CD475D"/>
    <w:rsid w:val="00CD505C"/>
    <w:rsid w:val="00CD515B"/>
    <w:rsid w:val="00CD5372"/>
    <w:rsid w:val="00CD608A"/>
    <w:rsid w:val="00CD639A"/>
    <w:rsid w:val="00CD7052"/>
    <w:rsid w:val="00CD7A74"/>
    <w:rsid w:val="00CD7CC4"/>
    <w:rsid w:val="00CD7F73"/>
    <w:rsid w:val="00CE0205"/>
    <w:rsid w:val="00CE1202"/>
    <w:rsid w:val="00CE1723"/>
    <w:rsid w:val="00CE1EB4"/>
    <w:rsid w:val="00CE2969"/>
    <w:rsid w:val="00CE358A"/>
    <w:rsid w:val="00CE453E"/>
    <w:rsid w:val="00CE4BFC"/>
    <w:rsid w:val="00CE50E7"/>
    <w:rsid w:val="00CE5995"/>
    <w:rsid w:val="00CE6C6C"/>
    <w:rsid w:val="00CE78D2"/>
    <w:rsid w:val="00CE7B4D"/>
    <w:rsid w:val="00CE7BA7"/>
    <w:rsid w:val="00CE7CF5"/>
    <w:rsid w:val="00CE7E53"/>
    <w:rsid w:val="00CF0DE4"/>
    <w:rsid w:val="00CF103B"/>
    <w:rsid w:val="00CF1525"/>
    <w:rsid w:val="00CF19E7"/>
    <w:rsid w:val="00CF2457"/>
    <w:rsid w:val="00CF2B74"/>
    <w:rsid w:val="00CF2BA5"/>
    <w:rsid w:val="00CF3445"/>
    <w:rsid w:val="00CF4744"/>
    <w:rsid w:val="00CF4B58"/>
    <w:rsid w:val="00CF5A39"/>
    <w:rsid w:val="00CF6485"/>
    <w:rsid w:val="00CF6849"/>
    <w:rsid w:val="00CF7231"/>
    <w:rsid w:val="00D0049E"/>
    <w:rsid w:val="00D02868"/>
    <w:rsid w:val="00D02A5D"/>
    <w:rsid w:val="00D032A3"/>
    <w:rsid w:val="00D035A0"/>
    <w:rsid w:val="00D0426C"/>
    <w:rsid w:val="00D0439F"/>
    <w:rsid w:val="00D054BE"/>
    <w:rsid w:val="00D05CCE"/>
    <w:rsid w:val="00D0657B"/>
    <w:rsid w:val="00D0712C"/>
    <w:rsid w:val="00D07EB9"/>
    <w:rsid w:val="00D1049A"/>
    <w:rsid w:val="00D11FC1"/>
    <w:rsid w:val="00D16FB8"/>
    <w:rsid w:val="00D1708C"/>
    <w:rsid w:val="00D17564"/>
    <w:rsid w:val="00D17B19"/>
    <w:rsid w:val="00D201B1"/>
    <w:rsid w:val="00D2047E"/>
    <w:rsid w:val="00D208F7"/>
    <w:rsid w:val="00D21E59"/>
    <w:rsid w:val="00D2269B"/>
    <w:rsid w:val="00D22F67"/>
    <w:rsid w:val="00D23F96"/>
    <w:rsid w:val="00D24240"/>
    <w:rsid w:val="00D2464C"/>
    <w:rsid w:val="00D2498C"/>
    <w:rsid w:val="00D251B4"/>
    <w:rsid w:val="00D25B30"/>
    <w:rsid w:val="00D26473"/>
    <w:rsid w:val="00D27B27"/>
    <w:rsid w:val="00D27EC0"/>
    <w:rsid w:val="00D303C8"/>
    <w:rsid w:val="00D31CA5"/>
    <w:rsid w:val="00D31ED0"/>
    <w:rsid w:val="00D33093"/>
    <w:rsid w:val="00D332F2"/>
    <w:rsid w:val="00D3411C"/>
    <w:rsid w:val="00D3450F"/>
    <w:rsid w:val="00D34F2F"/>
    <w:rsid w:val="00D36C3A"/>
    <w:rsid w:val="00D37AED"/>
    <w:rsid w:val="00D4020F"/>
    <w:rsid w:val="00D407AF"/>
    <w:rsid w:val="00D4087A"/>
    <w:rsid w:val="00D40901"/>
    <w:rsid w:val="00D40D35"/>
    <w:rsid w:val="00D40F69"/>
    <w:rsid w:val="00D418DA"/>
    <w:rsid w:val="00D41C1C"/>
    <w:rsid w:val="00D41C75"/>
    <w:rsid w:val="00D42A70"/>
    <w:rsid w:val="00D43B55"/>
    <w:rsid w:val="00D44F28"/>
    <w:rsid w:val="00D452D9"/>
    <w:rsid w:val="00D459FA"/>
    <w:rsid w:val="00D45F89"/>
    <w:rsid w:val="00D4792A"/>
    <w:rsid w:val="00D504EB"/>
    <w:rsid w:val="00D50B79"/>
    <w:rsid w:val="00D50F3A"/>
    <w:rsid w:val="00D51002"/>
    <w:rsid w:val="00D5104B"/>
    <w:rsid w:val="00D51152"/>
    <w:rsid w:val="00D512BB"/>
    <w:rsid w:val="00D51DB1"/>
    <w:rsid w:val="00D52D6C"/>
    <w:rsid w:val="00D531EC"/>
    <w:rsid w:val="00D547C9"/>
    <w:rsid w:val="00D547F3"/>
    <w:rsid w:val="00D54882"/>
    <w:rsid w:val="00D553A6"/>
    <w:rsid w:val="00D56ECD"/>
    <w:rsid w:val="00D57139"/>
    <w:rsid w:val="00D57671"/>
    <w:rsid w:val="00D57B6D"/>
    <w:rsid w:val="00D60398"/>
    <w:rsid w:val="00D60E63"/>
    <w:rsid w:val="00D6165E"/>
    <w:rsid w:val="00D61B6D"/>
    <w:rsid w:val="00D61DD4"/>
    <w:rsid w:val="00D63A40"/>
    <w:rsid w:val="00D64018"/>
    <w:rsid w:val="00D64195"/>
    <w:rsid w:val="00D67432"/>
    <w:rsid w:val="00D7051B"/>
    <w:rsid w:val="00D71534"/>
    <w:rsid w:val="00D72A80"/>
    <w:rsid w:val="00D72AF2"/>
    <w:rsid w:val="00D73543"/>
    <w:rsid w:val="00D736FF"/>
    <w:rsid w:val="00D75869"/>
    <w:rsid w:val="00D7597C"/>
    <w:rsid w:val="00D771E8"/>
    <w:rsid w:val="00D77220"/>
    <w:rsid w:val="00D77AF4"/>
    <w:rsid w:val="00D805EB"/>
    <w:rsid w:val="00D81A6D"/>
    <w:rsid w:val="00D8238F"/>
    <w:rsid w:val="00D82713"/>
    <w:rsid w:val="00D83CE0"/>
    <w:rsid w:val="00D86262"/>
    <w:rsid w:val="00D86983"/>
    <w:rsid w:val="00D86DA0"/>
    <w:rsid w:val="00D902BB"/>
    <w:rsid w:val="00D907BD"/>
    <w:rsid w:val="00D90F47"/>
    <w:rsid w:val="00D93210"/>
    <w:rsid w:val="00D94BC5"/>
    <w:rsid w:val="00D94E82"/>
    <w:rsid w:val="00D956CC"/>
    <w:rsid w:val="00D97AA8"/>
    <w:rsid w:val="00DA0B8D"/>
    <w:rsid w:val="00DA0FC6"/>
    <w:rsid w:val="00DA12B4"/>
    <w:rsid w:val="00DA12D6"/>
    <w:rsid w:val="00DA1EA8"/>
    <w:rsid w:val="00DA23D3"/>
    <w:rsid w:val="00DA4AD9"/>
    <w:rsid w:val="00DA5994"/>
    <w:rsid w:val="00DA5C22"/>
    <w:rsid w:val="00DA7C51"/>
    <w:rsid w:val="00DB00F9"/>
    <w:rsid w:val="00DB0B9E"/>
    <w:rsid w:val="00DB0D1D"/>
    <w:rsid w:val="00DB1200"/>
    <w:rsid w:val="00DB2A71"/>
    <w:rsid w:val="00DB350C"/>
    <w:rsid w:val="00DB36EE"/>
    <w:rsid w:val="00DB3DC4"/>
    <w:rsid w:val="00DB4022"/>
    <w:rsid w:val="00DB4A54"/>
    <w:rsid w:val="00DB6187"/>
    <w:rsid w:val="00DB6903"/>
    <w:rsid w:val="00DB7360"/>
    <w:rsid w:val="00DB7AC0"/>
    <w:rsid w:val="00DB7D1D"/>
    <w:rsid w:val="00DB7EC7"/>
    <w:rsid w:val="00DC05C2"/>
    <w:rsid w:val="00DC0AAD"/>
    <w:rsid w:val="00DC0D28"/>
    <w:rsid w:val="00DC1DD8"/>
    <w:rsid w:val="00DC2E0E"/>
    <w:rsid w:val="00DC3220"/>
    <w:rsid w:val="00DC372D"/>
    <w:rsid w:val="00DC589D"/>
    <w:rsid w:val="00DC6448"/>
    <w:rsid w:val="00DC6C1A"/>
    <w:rsid w:val="00DC6C2E"/>
    <w:rsid w:val="00DC729E"/>
    <w:rsid w:val="00DC75E1"/>
    <w:rsid w:val="00DC7EC6"/>
    <w:rsid w:val="00DD1217"/>
    <w:rsid w:val="00DD337C"/>
    <w:rsid w:val="00DD3CF4"/>
    <w:rsid w:val="00DD5C98"/>
    <w:rsid w:val="00DD7521"/>
    <w:rsid w:val="00DD75A3"/>
    <w:rsid w:val="00DD7C7F"/>
    <w:rsid w:val="00DE0826"/>
    <w:rsid w:val="00DE0F67"/>
    <w:rsid w:val="00DE198A"/>
    <w:rsid w:val="00DE2707"/>
    <w:rsid w:val="00DE2B5D"/>
    <w:rsid w:val="00DE2B77"/>
    <w:rsid w:val="00DE52BD"/>
    <w:rsid w:val="00DE54C4"/>
    <w:rsid w:val="00DE5517"/>
    <w:rsid w:val="00DE570C"/>
    <w:rsid w:val="00DE623C"/>
    <w:rsid w:val="00DF0579"/>
    <w:rsid w:val="00DF071C"/>
    <w:rsid w:val="00DF0891"/>
    <w:rsid w:val="00DF1086"/>
    <w:rsid w:val="00DF1B96"/>
    <w:rsid w:val="00DF1E32"/>
    <w:rsid w:val="00DF2510"/>
    <w:rsid w:val="00DF2A35"/>
    <w:rsid w:val="00DF2F44"/>
    <w:rsid w:val="00DF3AE3"/>
    <w:rsid w:val="00DF3E83"/>
    <w:rsid w:val="00DF4D18"/>
    <w:rsid w:val="00DF561D"/>
    <w:rsid w:val="00DF625F"/>
    <w:rsid w:val="00DF6628"/>
    <w:rsid w:val="00DF6973"/>
    <w:rsid w:val="00E008A7"/>
    <w:rsid w:val="00E00C56"/>
    <w:rsid w:val="00E00C6C"/>
    <w:rsid w:val="00E01D75"/>
    <w:rsid w:val="00E01F4B"/>
    <w:rsid w:val="00E0307D"/>
    <w:rsid w:val="00E03A04"/>
    <w:rsid w:val="00E03F8F"/>
    <w:rsid w:val="00E0411A"/>
    <w:rsid w:val="00E04995"/>
    <w:rsid w:val="00E05305"/>
    <w:rsid w:val="00E0532E"/>
    <w:rsid w:val="00E058ED"/>
    <w:rsid w:val="00E065A1"/>
    <w:rsid w:val="00E079BE"/>
    <w:rsid w:val="00E108AB"/>
    <w:rsid w:val="00E10B8D"/>
    <w:rsid w:val="00E10E22"/>
    <w:rsid w:val="00E11B94"/>
    <w:rsid w:val="00E12A2E"/>
    <w:rsid w:val="00E13144"/>
    <w:rsid w:val="00E13186"/>
    <w:rsid w:val="00E145A3"/>
    <w:rsid w:val="00E145B0"/>
    <w:rsid w:val="00E14D89"/>
    <w:rsid w:val="00E15010"/>
    <w:rsid w:val="00E15179"/>
    <w:rsid w:val="00E16395"/>
    <w:rsid w:val="00E16969"/>
    <w:rsid w:val="00E16BB3"/>
    <w:rsid w:val="00E174C4"/>
    <w:rsid w:val="00E17843"/>
    <w:rsid w:val="00E17848"/>
    <w:rsid w:val="00E20C42"/>
    <w:rsid w:val="00E21039"/>
    <w:rsid w:val="00E21679"/>
    <w:rsid w:val="00E21DAC"/>
    <w:rsid w:val="00E22A69"/>
    <w:rsid w:val="00E22FD7"/>
    <w:rsid w:val="00E233FC"/>
    <w:rsid w:val="00E234BA"/>
    <w:rsid w:val="00E23D89"/>
    <w:rsid w:val="00E23EA8"/>
    <w:rsid w:val="00E265AC"/>
    <w:rsid w:val="00E26CAC"/>
    <w:rsid w:val="00E26EF5"/>
    <w:rsid w:val="00E274A3"/>
    <w:rsid w:val="00E276A9"/>
    <w:rsid w:val="00E30AF9"/>
    <w:rsid w:val="00E31087"/>
    <w:rsid w:val="00E320AA"/>
    <w:rsid w:val="00E328EE"/>
    <w:rsid w:val="00E335DD"/>
    <w:rsid w:val="00E33CFC"/>
    <w:rsid w:val="00E34968"/>
    <w:rsid w:val="00E36405"/>
    <w:rsid w:val="00E36857"/>
    <w:rsid w:val="00E36CC0"/>
    <w:rsid w:val="00E4087F"/>
    <w:rsid w:val="00E415F8"/>
    <w:rsid w:val="00E41867"/>
    <w:rsid w:val="00E420DE"/>
    <w:rsid w:val="00E42277"/>
    <w:rsid w:val="00E42708"/>
    <w:rsid w:val="00E42F2A"/>
    <w:rsid w:val="00E43619"/>
    <w:rsid w:val="00E4399E"/>
    <w:rsid w:val="00E44833"/>
    <w:rsid w:val="00E44ABA"/>
    <w:rsid w:val="00E44E85"/>
    <w:rsid w:val="00E46391"/>
    <w:rsid w:val="00E46D42"/>
    <w:rsid w:val="00E50447"/>
    <w:rsid w:val="00E50A36"/>
    <w:rsid w:val="00E51A5C"/>
    <w:rsid w:val="00E51BDA"/>
    <w:rsid w:val="00E53D1D"/>
    <w:rsid w:val="00E53FE7"/>
    <w:rsid w:val="00E55036"/>
    <w:rsid w:val="00E56485"/>
    <w:rsid w:val="00E573DF"/>
    <w:rsid w:val="00E60872"/>
    <w:rsid w:val="00E629D3"/>
    <w:rsid w:val="00E62C06"/>
    <w:rsid w:val="00E641AA"/>
    <w:rsid w:val="00E647FE"/>
    <w:rsid w:val="00E64B3F"/>
    <w:rsid w:val="00E64D5C"/>
    <w:rsid w:val="00E64D9E"/>
    <w:rsid w:val="00E65431"/>
    <w:rsid w:val="00E65961"/>
    <w:rsid w:val="00E6663F"/>
    <w:rsid w:val="00E66937"/>
    <w:rsid w:val="00E6777F"/>
    <w:rsid w:val="00E67CE9"/>
    <w:rsid w:val="00E7055F"/>
    <w:rsid w:val="00E70BEA"/>
    <w:rsid w:val="00E70FFA"/>
    <w:rsid w:val="00E7253E"/>
    <w:rsid w:val="00E736A5"/>
    <w:rsid w:val="00E73B80"/>
    <w:rsid w:val="00E74991"/>
    <w:rsid w:val="00E750BC"/>
    <w:rsid w:val="00E753AF"/>
    <w:rsid w:val="00E764AF"/>
    <w:rsid w:val="00E76632"/>
    <w:rsid w:val="00E7702D"/>
    <w:rsid w:val="00E774D0"/>
    <w:rsid w:val="00E81537"/>
    <w:rsid w:val="00E820FC"/>
    <w:rsid w:val="00E82624"/>
    <w:rsid w:val="00E82918"/>
    <w:rsid w:val="00E83F7B"/>
    <w:rsid w:val="00E845C0"/>
    <w:rsid w:val="00E85A17"/>
    <w:rsid w:val="00E85B6F"/>
    <w:rsid w:val="00E85DFB"/>
    <w:rsid w:val="00E86CC6"/>
    <w:rsid w:val="00E870C0"/>
    <w:rsid w:val="00E9040D"/>
    <w:rsid w:val="00E90DA8"/>
    <w:rsid w:val="00E90FD4"/>
    <w:rsid w:val="00E92221"/>
    <w:rsid w:val="00E933C8"/>
    <w:rsid w:val="00E946DE"/>
    <w:rsid w:val="00E9506B"/>
    <w:rsid w:val="00E9523B"/>
    <w:rsid w:val="00E95901"/>
    <w:rsid w:val="00E96487"/>
    <w:rsid w:val="00E97D20"/>
    <w:rsid w:val="00EA0537"/>
    <w:rsid w:val="00EA0C40"/>
    <w:rsid w:val="00EA1791"/>
    <w:rsid w:val="00EA3701"/>
    <w:rsid w:val="00EA3AAA"/>
    <w:rsid w:val="00EA4E1F"/>
    <w:rsid w:val="00EA587A"/>
    <w:rsid w:val="00EA5E9E"/>
    <w:rsid w:val="00EA6912"/>
    <w:rsid w:val="00EA7A0E"/>
    <w:rsid w:val="00EB00C3"/>
    <w:rsid w:val="00EB09DD"/>
    <w:rsid w:val="00EB0CFF"/>
    <w:rsid w:val="00EB2FA6"/>
    <w:rsid w:val="00EB3464"/>
    <w:rsid w:val="00EB4D22"/>
    <w:rsid w:val="00EB5022"/>
    <w:rsid w:val="00EB6894"/>
    <w:rsid w:val="00EB6F43"/>
    <w:rsid w:val="00EC0DA4"/>
    <w:rsid w:val="00EC1308"/>
    <w:rsid w:val="00EC1C8A"/>
    <w:rsid w:val="00EC23C7"/>
    <w:rsid w:val="00EC340A"/>
    <w:rsid w:val="00EC354B"/>
    <w:rsid w:val="00EC3D97"/>
    <w:rsid w:val="00EC6361"/>
    <w:rsid w:val="00EC6FF8"/>
    <w:rsid w:val="00EC76F6"/>
    <w:rsid w:val="00EC78E0"/>
    <w:rsid w:val="00EC7B39"/>
    <w:rsid w:val="00EC7CE1"/>
    <w:rsid w:val="00EC7FAA"/>
    <w:rsid w:val="00ED0125"/>
    <w:rsid w:val="00ED07D3"/>
    <w:rsid w:val="00ED0818"/>
    <w:rsid w:val="00ED0D8F"/>
    <w:rsid w:val="00ED1DA3"/>
    <w:rsid w:val="00ED1FE6"/>
    <w:rsid w:val="00ED214A"/>
    <w:rsid w:val="00ED3306"/>
    <w:rsid w:val="00ED40A7"/>
    <w:rsid w:val="00ED42E8"/>
    <w:rsid w:val="00ED511E"/>
    <w:rsid w:val="00ED5952"/>
    <w:rsid w:val="00ED5EF9"/>
    <w:rsid w:val="00ED67AC"/>
    <w:rsid w:val="00ED7251"/>
    <w:rsid w:val="00ED7897"/>
    <w:rsid w:val="00EE17B0"/>
    <w:rsid w:val="00EE183D"/>
    <w:rsid w:val="00EE1EA4"/>
    <w:rsid w:val="00EE25D6"/>
    <w:rsid w:val="00EE2C14"/>
    <w:rsid w:val="00EE2DF9"/>
    <w:rsid w:val="00EE4231"/>
    <w:rsid w:val="00EE5187"/>
    <w:rsid w:val="00EE6098"/>
    <w:rsid w:val="00EE6827"/>
    <w:rsid w:val="00EE69CC"/>
    <w:rsid w:val="00EE71EB"/>
    <w:rsid w:val="00EE7877"/>
    <w:rsid w:val="00EF07B5"/>
    <w:rsid w:val="00EF0B2F"/>
    <w:rsid w:val="00EF3ECD"/>
    <w:rsid w:val="00EF3FCE"/>
    <w:rsid w:val="00EF4792"/>
    <w:rsid w:val="00EF4AA5"/>
    <w:rsid w:val="00EF4B11"/>
    <w:rsid w:val="00EF6FC0"/>
    <w:rsid w:val="00EF7FB0"/>
    <w:rsid w:val="00F00C43"/>
    <w:rsid w:val="00F02C96"/>
    <w:rsid w:val="00F02F3E"/>
    <w:rsid w:val="00F03265"/>
    <w:rsid w:val="00F034EF"/>
    <w:rsid w:val="00F04541"/>
    <w:rsid w:val="00F04563"/>
    <w:rsid w:val="00F05796"/>
    <w:rsid w:val="00F05D91"/>
    <w:rsid w:val="00F0615B"/>
    <w:rsid w:val="00F06206"/>
    <w:rsid w:val="00F0672A"/>
    <w:rsid w:val="00F06EA4"/>
    <w:rsid w:val="00F07250"/>
    <w:rsid w:val="00F07472"/>
    <w:rsid w:val="00F0779D"/>
    <w:rsid w:val="00F101DE"/>
    <w:rsid w:val="00F10445"/>
    <w:rsid w:val="00F11181"/>
    <w:rsid w:val="00F11A42"/>
    <w:rsid w:val="00F125AF"/>
    <w:rsid w:val="00F135DE"/>
    <w:rsid w:val="00F13EFC"/>
    <w:rsid w:val="00F148AA"/>
    <w:rsid w:val="00F14BF7"/>
    <w:rsid w:val="00F16703"/>
    <w:rsid w:val="00F172D6"/>
    <w:rsid w:val="00F17586"/>
    <w:rsid w:val="00F20770"/>
    <w:rsid w:val="00F20900"/>
    <w:rsid w:val="00F22564"/>
    <w:rsid w:val="00F22AAA"/>
    <w:rsid w:val="00F2335D"/>
    <w:rsid w:val="00F23CFB"/>
    <w:rsid w:val="00F247F1"/>
    <w:rsid w:val="00F249CB"/>
    <w:rsid w:val="00F26F83"/>
    <w:rsid w:val="00F27496"/>
    <w:rsid w:val="00F277CB"/>
    <w:rsid w:val="00F27B4A"/>
    <w:rsid w:val="00F307DF"/>
    <w:rsid w:val="00F3084F"/>
    <w:rsid w:val="00F319E7"/>
    <w:rsid w:val="00F31FC4"/>
    <w:rsid w:val="00F3325F"/>
    <w:rsid w:val="00F333F9"/>
    <w:rsid w:val="00F33B5E"/>
    <w:rsid w:val="00F34168"/>
    <w:rsid w:val="00F35769"/>
    <w:rsid w:val="00F35C7F"/>
    <w:rsid w:val="00F36E5C"/>
    <w:rsid w:val="00F372BF"/>
    <w:rsid w:val="00F404B7"/>
    <w:rsid w:val="00F40DA3"/>
    <w:rsid w:val="00F415FF"/>
    <w:rsid w:val="00F42FDC"/>
    <w:rsid w:val="00F43513"/>
    <w:rsid w:val="00F43985"/>
    <w:rsid w:val="00F44804"/>
    <w:rsid w:val="00F4500B"/>
    <w:rsid w:val="00F456F7"/>
    <w:rsid w:val="00F45C44"/>
    <w:rsid w:val="00F46C48"/>
    <w:rsid w:val="00F472FD"/>
    <w:rsid w:val="00F50329"/>
    <w:rsid w:val="00F50AD6"/>
    <w:rsid w:val="00F50CD2"/>
    <w:rsid w:val="00F50F65"/>
    <w:rsid w:val="00F514DA"/>
    <w:rsid w:val="00F5230B"/>
    <w:rsid w:val="00F523FF"/>
    <w:rsid w:val="00F5350E"/>
    <w:rsid w:val="00F5498D"/>
    <w:rsid w:val="00F549AC"/>
    <w:rsid w:val="00F54BE8"/>
    <w:rsid w:val="00F54F45"/>
    <w:rsid w:val="00F557C4"/>
    <w:rsid w:val="00F5644C"/>
    <w:rsid w:val="00F56621"/>
    <w:rsid w:val="00F5723D"/>
    <w:rsid w:val="00F573DF"/>
    <w:rsid w:val="00F57899"/>
    <w:rsid w:val="00F6010E"/>
    <w:rsid w:val="00F6186D"/>
    <w:rsid w:val="00F61BDF"/>
    <w:rsid w:val="00F622CF"/>
    <w:rsid w:val="00F6287C"/>
    <w:rsid w:val="00F63478"/>
    <w:rsid w:val="00F6393F"/>
    <w:rsid w:val="00F641EB"/>
    <w:rsid w:val="00F643BD"/>
    <w:rsid w:val="00F64669"/>
    <w:rsid w:val="00F64B8E"/>
    <w:rsid w:val="00F65419"/>
    <w:rsid w:val="00F6577A"/>
    <w:rsid w:val="00F65A7A"/>
    <w:rsid w:val="00F664C6"/>
    <w:rsid w:val="00F66600"/>
    <w:rsid w:val="00F671CE"/>
    <w:rsid w:val="00F7078B"/>
    <w:rsid w:val="00F70B38"/>
    <w:rsid w:val="00F7186B"/>
    <w:rsid w:val="00F71ABD"/>
    <w:rsid w:val="00F71C22"/>
    <w:rsid w:val="00F720E7"/>
    <w:rsid w:val="00F722E5"/>
    <w:rsid w:val="00F72F99"/>
    <w:rsid w:val="00F7318C"/>
    <w:rsid w:val="00F74A83"/>
    <w:rsid w:val="00F75293"/>
    <w:rsid w:val="00F754CC"/>
    <w:rsid w:val="00F7554F"/>
    <w:rsid w:val="00F763B5"/>
    <w:rsid w:val="00F76F61"/>
    <w:rsid w:val="00F77515"/>
    <w:rsid w:val="00F800FE"/>
    <w:rsid w:val="00F80DE9"/>
    <w:rsid w:val="00F81371"/>
    <w:rsid w:val="00F81440"/>
    <w:rsid w:val="00F81B49"/>
    <w:rsid w:val="00F838CB"/>
    <w:rsid w:val="00F8466F"/>
    <w:rsid w:val="00F84C68"/>
    <w:rsid w:val="00F84FC3"/>
    <w:rsid w:val="00F86C09"/>
    <w:rsid w:val="00F909E5"/>
    <w:rsid w:val="00F90F27"/>
    <w:rsid w:val="00F91B1D"/>
    <w:rsid w:val="00F92C36"/>
    <w:rsid w:val="00F92DDA"/>
    <w:rsid w:val="00F93096"/>
    <w:rsid w:val="00F93334"/>
    <w:rsid w:val="00F93B61"/>
    <w:rsid w:val="00F95168"/>
    <w:rsid w:val="00F95A16"/>
    <w:rsid w:val="00F95C7F"/>
    <w:rsid w:val="00F9632B"/>
    <w:rsid w:val="00F96A2E"/>
    <w:rsid w:val="00F9761F"/>
    <w:rsid w:val="00FA0BD5"/>
    <w:rsid w:val="00FA251A"/>
    <w:rsid w:val="00FA2ADC"/>
    <w:rsid w:val="00FA2EE9"/>
    <w:rsid w:val="00FA31EA"/>
    <w:rsid w:val="00FA3C01"/>
    <w:rsid w:val="00FA3F01"/>
    <w:rsid w:val="00FA465F"/>
    <w:rsid w:val="00FA490D"/>
    <w:rsid w:val="00FA64BD"/>
    <w:rsid w:val="00FA7F3A"/>
    <w:rsid w:val="00FB1C11"/>
    <w:rsid w:val="00FB1E0D"/>
    <w:rsid w:val="00FB1E66"/>
    <w:rsid w:val="00FB2B10"/>
    <w:rsid w:val="00FB2C0E"/>
    <w:rsid w:val="00FB4870"/>
    <w:rsid w:val="00FB5D90"/>
    <w:rsid w:val="00FB63EC"/>
    <w:rsid w:val="00FB67E0"/>
    <w:rsid w:val="00FB6B91"/>
    <w:rsid w:val="00FB7CDF"/>
    <w:rsid w:val="00FC0B01"/>
    <w:rsid w:val="00FC0B60"/>
    <w:rsid w:val="00FC10E0"/>
    <w:rsid w:val="00FC15CD"/>
    <w:rsid w:val="00FC1661"/>
    <w:rsid w:val="00FC1764"/>
    <w:rsid w:val="00FC1FCF"/>
    <w:rsid w:val="00FC28F5"/>
    <w:rsid w:val="00FC2E36"/>
    <w:rsid w:val="00FC4A65"/>
    <w:rsid w:val="00FC4CAC"/>
    <w:rsid w:val="00FC535F"/>
    <w:rsid w:val="00FC5EB1"/>
    <w:rsid w:val="00FC5F7A"/>
    <w:rsid w:val="00FC649A"/>
    <w:rsid w:val="00FC68BA"/>
    <w:rsid w:val="00FC78C2"/>
    <w:rsid w:val="00FD01C1"/>
    <w:rsid w:val="00FD093C"/>
    <w:rsid w:val="00FD485D"/>
    <w:rsid w:val="00FD543D"/>
    <w:rsid w:val="00FD70DF"/>
    <w:rsid w:val="00FD7CC1"/>
    <w:rsid w:val="00FE05B3"/>
    <w:rsid w:val="00FE0B04"/>
    <w:rsid w:val="00FE14D7"/>
    <w:rsid w:val="00FE1716"/>
    <w:rsid w:val="00FE1F75"/>
    <w:rsid w:val="00FE25C2"/>
    <w:rsid w:val="00FE35BB"/>
    <w:rsid w:val="00FE3717"/>
    <w:rsid w:val="00FE464E"/>
    <w:rsid w:val="00FE47C6"/>
    <w:rsid w:val="00FE6198"/>
    <w:rsid w:val="00FE627B"/>
    <w:rsid w:val="00FE67BA"/>
    <w:rsid w:val="00FE67CE"/>
    <w:rsid w:val="00FE691E"/>
    <w:rsid w:val="00FE6D65"/>
    <w:rsid w:val="00FF07FD"/>
    <w:rsid w:val="00FF0C25"/>
    <w:rsid w:val="00FF1658"/>
    <w:rsid w:val="00FF2947"/>
    <w:rsid w:val="00FF4A22"/>
    <w:rsid w:val="00FF4D02"/>
    <w:rsid w:val="00FF4E2F"/>
    <w:rsid w:val="00FF58C3"/>
    <w:rsid w:val="00FF6262"/>
    <w:rsid w:val="00FF652C"/>
    <w:rsid w:val="00FF69CA"/>
    <w:rsid w:val="00FF6E6D"/>
    <w:rsid w:val="00FF7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4A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50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B5022"/>
  </w:style>
  <w:style w:type="paragraph" w:styleId="a4">
    <w:name w:val="footer"/>
    <w:basedOn w:val="a"/>
    <w:link w:val="Char0"/>
    <w:uiPriority w:val="99"/>
    <w:semiHidden/>
    <w:unhideWhenUsed/>
    <w:rsid w:val="00EB50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B5022"/>
  </w:style>
  <w:style w:type="character" w:styleId="a5">
    <w:name w:val="Hyperlink"/>
    <w:basedOn w:val="a0"/>
    <w:semiHidden/>
    <w:unhideWhenUsed/>
    <w:rsid w:val="0068609B"/>
    <w:rPr>
      <w:color w:val="0000FF"/>
      <w:u w:val="single"/>
    </w:rPr>
  </w:style>
  <w:style w:type="paragraph" w:customStyle="1" w:styleId="a6">
    <w:name w:val="바탕글"/>
    <w:rsid w:val="0068609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0" w:lineRule="auto"/>
      <w:jc w:val="both"/>
    </w:pPr>
    <w:rPr>
      <w:rFonts w:ascii="Batang" w:eastAsia="Batang" w:hAnsi="Times New Roman" w:cs="Times New Roman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BD1713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BD1713"/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semiHidden/>
    <w:rsid w:val="00BD1713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D1713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BD1713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D1713"/>
    <w:rPr>
      <w:rFonts w:ascii="Lucida Grande" w:hAnsi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D1713"/>
    <w:rPr>
      <w:rFonts w:ascii="Lucida Grande" w:hAnsi="Lucida Grande"/>
      <w:sz w:val="18"/>
      <w:szCs w:val="18"/>
    </w:rPr>
  </w:style>
  <w:style w:type="paragraph" w:styleId="ab">
    <w:name w:val="Body Text"/>
    <w:basedOn w:val="a"/>
    <w:link w:val="Char4"/>
    <w:rsid w:val="005F1721"/>
    <w:pPr>
      <w:wordWrap/>
      <w:adjustRightInd w:val="0"/>
      <w:spacing w:line="480" w:lineRule="auto"/>
    </w:pPr>
    <w:rPr>
      <w:rFonts w:ascii="Times New Roman" w:eastAsia="Batang" w:hAnsi="Times New Roman" w:cs="Times New Roman"/>
      <w:kern w:val="0"/>
      <w:sz w:val="24"/>
      <w:szCs w:val="19"/>
    </w:rPr>
  </w:style>
  <w:style w:type="character" w:customStyle="1" w:styleId="Char4">
    <w:name w:val="본문 Char"/>
    <w:basedOn w:val="a0"/>
    <w:link w:val="ab"/>
    <w:rsid w:val="005F1721"/>
    <w:rPr>
      <w:rFonts w:ascii="Times New Roman" w:eastAsia="Batang" w:hAnsi="Times New Roman" w:cs="Times New Roman"/>
      <w:kern w:val="0"/>
      <w:sz w:val="24"/>
      <w:szCs w:val="19"/>
    </w:rPr>
  </w:style>
  <w:style w:type="paragraph" w:styleId="ac">
    <w:name w:val="Normal (Web)"/>
    <w:basedOn w:val="a"/>
    <w:uiPriority w:val="99"/>
    <w:unhideWhenUsed/>
    <w:rsid w:val="003A7EFF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F135DE"/>
    <w:pPr>
      <w:ind w:leftChars="400" w:left="800"/>
    </w:pPr>
  </w:style>
  <w:style w:type="paragraph" w:customStyle="1" w:styleId="Pa17">
    <w:name w:val="Pa17"/>
    <w:basedOn w:val="a"/>
    <w:next w:val="a"/>
    <w:uiPriority w:val="99"/>
    <w:rsid w:val="00590D16"/>
    <w:pPr>
      <w:wordWrap/>
      <w:adjustRightInd w:val="0"/>
      <w:spacing w:line="13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paragraph" w:customStyle="1" w:styleId="Pa21">
    <w:name w:val="Pa21"/>
    <w:basedOn w:val="a"/>
    <w:next w:val="a"/>
    <w:uiPriority w:val="99"/>
    <w:rsid w:val="00DE570C"/>
    <w:pPr>
      <w:wordWrap/>
      <w:adjustRightInd w:val="0"/>
      <w:spacing w:line="120" w:lineRule="atLeast"/>
      <w:jc w:val="left"/>
    </w:pPr>
    <w:rPr>
      <w:rFonts w:ascii="ITC Symbol Std Medium" w:eastAsia="ITC Symbol Std Medium"/>
      <w:kern w:val="0"/>
      <w:sz w:val="24"/>
      <w:szCs w:val="24"/>
    </w:rPr>
  </w:style>
  <w:style w:type="paragraph" w:customStyle="1" w:styleId="desc2">
    <w:name w:val="desc2"/>
    <w:basedOn w:val="a"/>
    <w:rsid w:val="00C41C50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6"/>
      <w:szCs w:val="26"/>
      <w:lang w:val="en-GB" w:eastAsia="en-GB"/>
    </w:rPr>
  </w:style>
  <w:style w:type="paragraph" w:customStyle="1" w:styleId="details1">
    <w:name w:val="details1"/>
    <w:basedOn w:val="a"/>
    <w:rsid w:val="00C41C50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2"/>
      <w:lang w:val="en-GB" w:eastAsia="en-GB"/>
    </w:rPr>
  </w:style>
  <w:style w:type="character" w:customStyle="1" w:styleId="jrnl">
    <w:name w:val="jrnl"/>
    <w:basedOn w:val="a0"/>
    <w:rsid w:val="00C41C50"/>
  </w:style>
  <w:style w:type="character" w:customStyle="1" w:styleId="value7">
    <w:name w:val="value7"/>
    <w:basedOn w:val="a0"/>
    <w:rsid w:val="00D1708C"/>
  </w:style>
  <w:style w:type="character" w:styleId="ae">
    <w:name w:val="line number"/>
    <w:basedOn w:val="a0"/>
    <w:uiPriority w:val="99"/>
    <w:semiHidden/>
    <w:unhideWhenUsed/>
    <w:rsid w:val="009352BC"/>
  </w:style>
  <w:style w:type="character" w:customStyle="1" w:styleId="highlight2">
    <w:name w:val="highlight2"/>
    <w:basedOn w:val="a0"/>
    <w:rsid w:val="00366547"/>
  </w:style>
  <w:style w:type="paragraph" w:customStyle="1" w:styleId="Default">
    <w:name w:val="Default"/>
    <w:rsid w:val="000806A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AA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50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5022"/>
  </w:style>
  <w:style w:type="paragraph" w:styleId="Footer">
    <w:name w:val="footer"/>
    <w:basedOn w:val="Normal"/>
    <w:link w:val="FooterChar"/>
    <w:uiPriority w:val="99"/>
    <w:semiHidden/>
    <w:unhideWhenUsed/>
    <w:rsid w:val="00EB50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5022"/>
  </w:style>
  <w:style w:type="character" w:styleId="Hyperlink">
    <w:name w:val="Hyperlink"/>
    <w:basedOn w:val="DefaultParagraphFont"/>
    <w:semiHidden/>
    <w:unhideWhenUsed/>
    <w:rsid w:val="0068609B"/>
    <w:rPr>
      <w:color w:val="0000FF"/>
      <w:u w:val="single"/>
    </w:rPr>
  </w:style>
  <w:style w:type="paragraph" w:customStyle="1" w:styleId="a">
    <w:name w:val="바탕글"/>
    <w:rsid w:val="0068609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0" w:lineRule="auto"/>
      <w:jc w:val="both"/>
    </w:pPr>
    <w:rPr>
      <w:rFonts w:ascii="Batang" w:eastAsia="Batang" w:hAnsi="Times New Roman" w:cs="Times New Roman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17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71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7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7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713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7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13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5F1721"/>
    <w:pPr>
      <w:wordWrap/>
      <w:adjustRightInd w:val="0"/>
      <w:spacing w:line="480" w:lineRule="auto"/>
    </w:pPr>
    <w:rPr>
      <w:rFonts w:ascii="Times New Roman" w:eastAsia="Batang" w:hAnsi="Times New Roman" w:cs="Times New Roman"/>
      <w:kern w:val="0"/>
      <w:sz w:val="24"/>
      <w:szCs w:val="19"/>
    </w:rPr>
  </w:style>
  <w:style w:type="character" w:customStyle="1" w:styleId="BodyTextChar">
    <w:name w:val="Body Text Char"/>
    <w:basedOn w:val="DefaultParagraphFont"/>
    <w:link w:val="BodyText"/>
    <w:rsid w:val="005F1721"/>
    <w:rPr>
      <w:rFonts w:ascii="Times New Roman" w:eastAsia="Batang" w:hAnsi="Times New Roman" w:cs="Times New Roman"/>
      <w:kern w:val="0"/>
      <w:sz w:val="24"/>
      <w:szCs w:val="19"/>
    </w:rPr>
  </w:style>
  <w:style w:type="paragraph" w:styleId="NormalWeb">
    <w:name w:val="Normal (Web)"/>
    <w:basedOn w:val="Normal"/>
    <w:uiPriority w:val="99"/>
    <w:unhideWhenUsed/>
    <w:rsid w:val="003A7EFF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135DE"/>
    <w:pPr>
      <w:ind w:leftChars="400" w:left="800"/>
    </w:pPr>
  </w:style>
  <w:style w:type="paragraph" w:customStyle="1" w:styleId="Pa17">
    <w:name w:val="Pa17"/>
    <w:basedOn w:val="Normal"/>
    <w:next w:val="Normal"/>
    <w:uiPriority w:val="99"/>
    <w:rsid w:val="00590D16"/>
    <w:pPr>
      <w:wordWrap/>
      <w:adjustRightInd w:val="0"/>
      <w:spacing w:line="13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paragraph" w:customStyle="1" w:styleId="Pa21">
    <w:name w:val="Pa21"/>
    <w:basedOn w:val="Normal"/>
    <w:next w:val="Normal"/>
    <w:uiPriority w:val="99"/>
    <w:rsid w:val="00DE570C"/>
    <w:pPr>
      <w:wordWrap/>
      <w:adjustRightInd w:val="0"/>
      <w:spacing w:line="120" w:lineRule="atLeast"/>
      <w:jc w:val="left"/>
    </w:pPr>
    <w:rPr>
      <w:rFonts w:ascii="ITC Symbol Std Medium" w:eastAsia="ITC Symbol Std Medium"/>
      <w:kern w:val="0"/>
      <w:sz w:val="24"/>
      <w:szCs w:val="24"/>
    </w:rPr>
  </w:style>
  <w:style w:type="paragraph" w:customStyle="1" w:styleId="desc2">
    <w:name w:val="desc2"/>
    <w:basedOn w:val="Normal"/>
    <w:rsid w:val="00C41C50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41C50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2"/>
      <w:lang w:val="en-GB" w:eastAsia="en-GB"/>
    </w:rPr>
  </w:style>
  <w:style w:type="character" w:customStyle="1" w:styleId="jrnl">
    <w:name w:val="jrnl"/>
    <w:basedOn w:val="DefaultParagraphFont"/>
    <w:rsid w:val="00C41C50"/>
  </w:style>
  <w:style w:type="character" w:customStyle="1" w:styleId="value7">
    <w:name w:val="value7"/>
    <w:basedOn w:val="DefaultParagraphFont"/>
    <w:rsid w:val="00D1708C"/>
  </w:style>
  <w:style w:type="character" w:styleId="LineNumber">
    <w:name w:val="line number"/>
    <w:basedOn w:val="DefaultParagraphFont"/>
    <w:uiPriority w:val="99"/>
    <w:semiHidden/>
    <w:unhideWhenUsed/>
    <w:rsid w:val="009352BC"/>
  </w:style>
  <w:style w:type="character" w:customStyle="1" w:styleId="highlight2">
    <w:name w:val="highlight2"/>
    <w:basedOn w:val="DefaultParagraphFont"/>
    <w:rsid w:val="00366547"/>
  </w:style>
  <w:style w:type="paragraph" w:customStyle="1" w:styleId="Default">
    <w:name w:val="Default"/>
    <w:rsid w:val="000806A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4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2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0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564440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16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3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89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927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208874">
                                              <w:blockQuote w:val="1"/>
                                              <w:marLeft w:val="96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6" w:color="CCCCCC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6238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8996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8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9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23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4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0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932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77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498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01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9217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60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89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8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3710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66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064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661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84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41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364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476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0622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31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2030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16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7223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08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0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44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45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1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44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138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6763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2030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5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8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8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226180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92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739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5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5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9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24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5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5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15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222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3098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82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3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58C8A-F8F8-4743-ABEC-0AC65FC6A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4</Words>
  <Characters>4014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4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r User Name</dc:creator>
  <cp:lastModifiedBy>Your User Name</cp:lastModifiedBy>
  <cp:revision>5</cp:revision>
  <cp:lastPrinted>2014-02-12T12:12:00Z</cp:lastPrinted>
  <dcterms:created xsi:type="dcterms:W3CDTF">2015-03-09T12:41:00Z</dcterms:created>
  <dcterms:modified xsi:type="dcterms:W3CDTF">2015-03-10T01:01:00Z</dcterms:modified>
</cp:coreProperties>
</file>